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6445B" w14:textId="301DD871" w:rsidR="00452981" w:rsidRPr="00E824E2" w:rsidRDefault="00452981" w:rsidP="00452981">
      <w:pPr>
        <w:rPr>
          <w:rFonts w:ascii="Times" w:hAnsi="Times" w:cs="Times"/>
        </w:rPr>
      </w:pPr>
      <w:r w:rsidRPr="00E824E2">
        <w:rPr>
          <w:rFonts w:ascii="Times" w:hAnsi="Times" w:cs="Times"/>
        </w:rPr>
        <w:t xml:space="preserve">S3: Detailed welfare assessment for In-Water Electrical Stunning in aquaculture. Reports likelihood, welfare impact and strength of relevant evidence across pre-stunning, induction, and loss of consciousness phases, along with details of the relevant evidence to support the synthesis presented in Table 2. </w:t>
      </w:r>
      <w:r w:rsidR="00683068" w:rsidRPr="00E824E2">
        <w:rPr>
          <w:rFonts w:ascii="Times" w:hAnsi="Times" w:cs="Times"/>
        </w:rPr>
        <w:br/>
      </w:r>
      <w:r w:rsidRPr="00E824E2">
        <w:rPr>
          <w:rFonts w:ascii="Times" w:hAnsi="Times" w:cs="Times"/>
        </w:rPr>
        <w:t xml:space="preserve">Key: </w:t>
      </w:r>
      <w:r w:rsidRPr="00E824E2">
        <w:rPr>
          <w:rStyle w:val="cf01"/>
          <w:rFonts w:ascii="Times" w:hAnsi="Times" w:cs="Times"/>
          <w:sz w:val="28"/>
          <w:szCs w:val="28"/>
          <w:lang w:val="en"/>
        </w:rPr>
        <w:t xml:space="preserve">∞ </w:t>
      </w:r>
      <w:r w:rsidRPr="00E824E2">
        <w:rPr>
          <w:rFonts w:ascii="Times" w:hAnsi="Times" w:cs="Times"/>
        </w:rPr>
        <w:t xml:space="preserve">Indicates a reference to grey literature; </w:t>
      </w:r>
      <w:r w:rsidRPr="00E824E2">
        <w:rPr>
          <w:rFonts w:ascii="Times" w:hAnsi="Times" w:cs="Times"/>
          <w:sz w:val="28"/>
          <w:szCs w:val="28"/>
          <w:vertAlign w:val="superscript"/>
        </w:rPr>
        <w:t>µ</w:t>
      </w:r>
      <w:r w:rsidRPr="00E824E2">
        <w:rPr>
          <w:rFonts w:ascii="Times" w:hAnsi="Times" w:cs="Times"/>
        </w:rPr>
        <w:t xml:space="preserve"> </w:t>
      </w:r>
      <w:r w:rsidR="00E824E2">
        <w:rPr>
          <w:rFonts w:ascii="Times" w:hAnsi="Times" w:cs="Times"/>
        </w:rPr>
        <w:t>i</w:t>
      </w:r>
      <w:r w:rsidRPr="00E824E2">
        <w:rPr>
          <w:rFonts w:ascii="Times" w:hAnsi="Times" w:cs="Times"/>
        </w:rPr>
        <w:t xml:space="preserve">ndicates a study or part of a study performed at laboratory/ research scale; and </w:t>
      </w:r>
      <w:r w:rsidRPr="00E824E2">
        <w:rPr>
          <w:rFonts w:ascii="Times" w:hAnsi="Times" w:cs="Times"/>
          <w:sz w:val="28"/>
          <w:szCs w:val="28"/>
          <w:vertAlign w:val="superscript"/>
        </w:rPr>
        <w:t>α</w:t>
      </w:r>
      <w:r w:rsidRPr="00E824E2">
        <w:rPr>
          <w:rFonts w:ascii="Times" w:hAnsi="Times" w:cs="Times"/>
        </w:rPr>
        <w:t xml:space="preserve"> </w:t>
      </w:r>
      <w:r w:rsidR="00E824E2">
        <w:rPr>
          <w:rFonts w:ascii="Times" w:hAnsi="Times" w:cs="Times"/>
        </w:rPr>
        <w:t>i</w:t>
      </w:r>
      <w:r w:rsidRPr="00E824E2">
        <w:rPr>
          <w:rFonts w:ascii="Times" w:hAnsi="Times" w:cs="Times"/>
        </w:rPr>
        <w:t>ndicates a study or part of a study performed at commercial scale.</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473AB61F" w14:textId="77777777" w:rsidTr="006827B8">
        <w:trPr>
          <w:trHeight w:val="699"/>
        </w:trPr>
        <w:tc>
          <w:tcPr>
            <w:tcW w:w="14034" w:type="dxa"/>
            <w:gridSpan w:val="3"/>
            <w:shd w:val="clear" w:color="auto" w:fill="1A729E"/>
          </w:tcPr>
          <w:p w14:paraId="239932B3" w14:textId="77777777" w:rsidR="00452981" w:rsidRPr="00E824E2" w:rsidRDefault="00452981" w:rsidP="006827B8">
            <w:pPr>
              <w:jc w:val="center"/>
              <w:rPr>
                <w:rFonts w:ascii="Times" w:hAnsi="Times" w:cs="Times"/>
                <w:b/>
                <w:bCs/>
                <w:color w:val="FFFFFF" w:themeColor="background1"/>
                <w:sz w:val="36"/>
                <w:szCs w:val="36"/>
              </w:rPr>
            </w:pPr>
            <w:r w:rsidRPr="00E824E2">
              <w:rPr>
                <w:rFonts w:ascii="Times" w:hAnsi="Times" w:cs="Times"/>
                <w:b/>
                <w:bCs/>
                <w:color w:val="FFFFFF" w:themeColor="background1"/>
                <w:sz w:val="40"/>
                <w:szCs w:val="40"/>
              </w:rPr>
              <w:t>In-Water Electrical Stunning</w:t>
            </w:r>
          </w:p>
        </w:tc>
      </w:tr>
      <w:tr w:rsidR="00452981" w:rsidRPr="00E824E2" w14:paraId="1B1864F6" w14:textId="77777777" w:rsidTr="006827B8">
        <w:tc>
          <w:tcPr>
            <w:tcW w:w="14034" w:type="dxa"/>
            <w:gridSpan w:val="3"/>
            <w:shd w:val="clear" w:color="auto" w:fill="45B0E1" w:themeFill="accent1" w:themeFillTint="99"/>
          </w:tcPr>
          <w:p w14:paraId="3269ACD6" w14:textId="77777777" w:rsidR="00452981" w:rsidRPr="00E824E2" w:rsidRDefault="00452981" w:rsidP="006827B8">
            <w:pPr>
              <w:jc w:val="center"/>
              <w:rPr>
                <w:rFonts w:ascii="Times" w:hAnsi="Times" w:cs="Times"/>
                <w:b/>
                <w:bCs/>
                <w:sz w:val="36"/>
                <w:szCs w:val="36"/>
              </w:rPr>
            </w:pPr>
            <w:r w:rsidRPr="00E824E2">
              <w:rPr>
                <w:rFonts w:ascii="Times" w:hAnsi="Times" w:cs="Times"/>
                <w:b/>
                <w:bCs/>
                <w:sz w:val="36"/>
                <w:szCs w:val="36"/>
              </w:rPr>
              <w:t>Pre-Stunning Phase:</w:t>
            </w:r>
          </w:p>
        </w:tc>
      </w:tr>
      <w:tr w:rsidR="00452981" w:rsidRPr="00E824E2" w14:paraId="3E0167B0" w14:textId="77777777" w:rsidTr="006827B8">
        <w:tc>
          <w:tcPr>
            <w:tcW w:w="14034" w:type="dxa"/>
            <w:gridSpan w:val="3"/>
            <w:shd w:val="clear" w:color="auto" w:fill="83CAEB" w:themeFill="accent1" w:themeFillTint="66"/>
          </w:tcPr>
          <w:p w14:paraId="11E5F555"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Crowding</w:t>
            </w:r>
          </w:p>
        </w:tc>
      </w:tr>
      <w:tr w:rsidR="00452981" w:rsidRPr="00E824E2" w14:paraId="5DF0F064" w14:textId="77777777" w:rsidTr="006827B8">
        <w:tc>
          <w:tcPr>
            <w:tcW w:w="4962" w:type="dxa"/>
            <w:shd w:val="clear" w:color="auto" w:fill="DAE9F7" w:themeFill="text2" w:themeFillTint="1A"/>
          </w:tcPr>
          <w:p w14:paraId="56F3B26A"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5E10606D"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35502039"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4B6B0ABC" w14:textId="77777777" w:rsidTr="006827B8">
        <w:trPr>
          <w:trHeight w:val="280"/>
        </w:trPr>
        <w:tc>
          <w:tcPr>
            <w:tcW w:w="4962" w:type="dxa"/>
            <w:shd w:val="clear" w:color="auto" w:fill="FFFFFF" w:themeFill="background1"/>
          </w:tcPr>
          <w:p w14:paraId="7F430351" w14:textId="77777777" w:rsidR="00452981" w:rsidRPr="00E824E2" w:rsidRDefault="00452981" w:rsidP="006827B8">
            <w:pPr>
              <w:rPr>
                <w:rFonts w:ascii="Times" w:hAnsi="Times" w:cs="Times"/>
              </w:rPr>
            </w:pPr>
            <w:r w:rsidRPr="00E824E2">
              <w:rPr>
                <w:rFonts w:ascii="Times" w:hAnsi="Times" w:cs="Times"/>
              </w:rPr>
              <w:t>High</w:t>
            </w:r>
          </w:p>
        </w:tc>
        <w:tc>
          <w:tcPr>
            <w:tcW w:w="4960" w:type="dxa"/>
            <w:shd w:val="clear" w:color="auto" w:fill="FFFFFF" w:themeFill="background1"/>
          </w:tcPr>
          <w:p w14:paraId="48E33635" w14:textId="77777777" w:rsidR="00452981" w:rsidRPr="00E824E2" w:rsidRDefault="00452981" w:rsidP="006827B8">
            <w:pPr>
              <w:rPr>
                <w:rFonts w:ascii="Times" w:hAnsi="Times" w:cs="Times"/>
              </w:rPr>
            </w:pPr>
            <w:r w:rsidRPr="00E824E2">
              <w:rPr>
                <w:rFonts w:ascii="Times" w:hAnsi="Times" w:cs="Times"/>
              </w:rPr>
              <w:t>High</w:t>
            </w:r>
          </w:p>
        </w:tc>
        <w:tc>
          <w:tcPr>
            <w:tcW w:w="4112" w:type="dxa"/>
            <w:shd w:val="clear" w:color="auto" w:fill="FFFFFF" w:themeFill="background1"/>
          </w:tcPr>
          <w:p w14:paraId="4FA36BCA" w14:textId="77777777" w:rsidR="00452981" w:rsidRPr="00E824E2" w:rsidRDefault="00452981" w:rsidP="006827B8">
            <w:pPr>
              <w:rPr>
                <w:rFonts w:ascii="Times" w:hAnsi="Times" w:cs="Times"/>
              </w:rPr>
            </w:pPr>
            <w:r w:rsidRPr="00E824E2">
              <w:rPr>
                <w:rFonts w:ascii="Times" w:eastAsia="Segoe UI Emoji" w:hAnsi="Times" w:cs="Times"/>
              </w:rPr>
              <w:t xml:space="preserve">4+ studies </w:t>
            </w:r>
            <w:r w:rsidRPr="00E824E2">
              <w:rPr>
                <w:rFonts w:ascii="Times" w:hAnsi="Times" w:cs="Times"/>
              </w:rPr>
              <w:t>(general) </w:t>
            </w:r>
          </w:p>
        </w:tc>
      </w:tr>
      <w:tr w:rsidR="00452981" w:rsidRPr="00E824E2" w14:paraId="43FC505E" w14:textId="77777777" w:rsidTr="006827B8">
        <w:tc>
          <w:tcPr>
            <w:tcW w:w="14034" w:type="dxa"/>
            <w:gridSpan w:val="3"/>
            <w:tcBorders>
              <w:bottom w:val="single" w:sz="4" w:space="0" w:color="auto"/>
            </w:tcBorders>
            <w:shd w:val="clear" w:color="auto" w:fill="DAE9F7" w:themeFill="text2" w:themeFillTint="1A"/>
          </w:tcPr>
          <w:p w14:paraId="6487ACC8"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Relevant evidence</w:t>
            </w:r>
          </w:p>
        </w:tc>
      </w:tr>
    </w:tbl>
    <w:p w14:paraId="41A40C93"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p>
    <w:p w14:paraId="4D8348DB" w14:textId="77777777" w:rsidR="00452981" w:rsidRPr="00E824E2" w:rsidRDefault="00452981" w:rsidP="00452981">
      <w:pPr>
        <w:spacing w:after="0"/>
        <w:rPr>
          <w:rFonts w:ascii="Times" w:hAnsi="Times" w:cs="Times"/>
        </w:rPr>
      </w:pPr>
      <w:r w:rsidRPr="00E824E2">
        <w:rPr>
          <w:rFonts w:ascii="Times" w:hAnsi="Times" w:cs="Times"/>
        </w:rPr>
        <w:t xml:space="preserve">Crowding is a typical pre-stunning process, with varying degrees and duration </w:t>
      </w:r>
      <w:r w:rsidRPr="00E824E2">
        <w:rPr>
          <w:rFonts w:ascii="Times" w:hAnsi="Times" w:cs="Times"/>
        </w:rPr>
        <w:fldChar w:fldCharType="begin"/>
      </w:r>
      <w:r w:rsidRPr="00E824E2">
        <w:rPr>
          <w:rFonts w:ascii="Times" w:hAnsi="Times" w:cs="Times"/>
        </w:rPr>
        <w:instrText xml:space="preserve"> ADDIN ZOTERO_ITEM CSL_CITATION {"citationID":"vzuIRihX","properties":{"formattedCitation":"(Daskalova, 2019; Espmark et al., 2025; Jung-Schroers et al., 2020; Rucinque et al., 2021)","plainCitation":"(Daskalova, 2019; Espmark et al., 2025; Jung-Schroers et al., 2020; Rucinque et al., 2021)","noteIndex":0},"citationItems":[{"id":25309,"uris":["http://zotero.org/users/11782102/items/ZYM3YQXL"],"itemData":{"id":25309,"type":"article-journal","abstract":"Over the past few decades, a considerable scientific progress has been achieved in the area of fish welfare at all stages—farming, transportation, various pre-slaughter manipulations, stunning/killing procedures, etc. The increasing scientific interest is mainly due to the serious need of developing and implementing specific fish welfare requirements across the whole chain for both ethical (welfare) and commercial (meat quality) reasons. Since there has been substantial evidence that fish are able to experience pain and suffering, the provoked stress response could be a major cause of altered post-mortem metabolism and impaired meat quality. The present review was aimed to present the relationship between ante-mortem stress, course of post-mortem metabolic processes and the potential alterations in some quality traits of fish for human consumption.","container-title":"International Aquatic Research","DOI":"10.1007/s40071-019-0230-0","ISSN":"2008-6970","issue":"2","journalAbbreviation":"Int Aquat Res","language":"en","page":"113-124","source":"Springer Link","title":"Farmed fish welfare: stress, post-mortem muscle metabolism, and stress-related meat quality changes","title-short":"Farmed fish welfare","volume":"11","author":[{"family":"Daskalova","given":"Aleksandra"}],"issued":{"date-parts":[["2019",6,1]]}}},{"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id":25308,"uris":["http://zotero.org/users/11782102/items/SAB2AT83"],"itemData":{"id":25308,"type":"article-journal","abstract":"ABSTRACT: In Brazil, humane slaughter regulation is in use since 2000; however it is not applied to fish. This paper studied parameters for electrical stunning using direct current waveform in South American catfish (Rhamdia quelen) and its subsequent effects on muscular pH and rigor mortis. Seventy fish were allocated into two groups. In group 125, fish were stunned using 125 Volts (V), 30 Hz, duty cycle of 90% and 1.3 Amp (A) applied for 30 s; in group 400, fish were stunned with 400 V, 30 Hz, duty cycle of 27%, 0.9 A, for 30 s. Unconsciousness time was determined through behavioural assessment. After slaughter, ten fish from each group were refrigerated for both measurements muscular pH and rigor mortis index (RMI) at 0, 3, 6, 24, 72 and 120 h. In 125, 14.4% (5/35) of fish were not effectively stunned, in contrast with 400 in which 100% of fish (35/35) were effectively stunned. The unconsciousness duration was higher in 400 group (87.7±16.1 s) in contrast with group 125 (66.6 ± 16.1 s). Until 6 h post mortem ninety percent of fish reached maximum rigor mortis (RMI=100%).","container-title":"Ciência Rural","DOI":"https://doi.org/10.1590/0103-8478cr20200547","ISSN":"0103-8478, 1678-4596","journalAbbreviation":"Cienc. Rural","language":"en","note":"publisher: Universidade Federal de Santa Maria","page":"e20200547","source":"SciELO","title":"Electrical stunning in South American catfish (&lt;i&gt;Rhamdia quelen&lt;/i&gt;) using direct current waveform: welfare and meat quality","title-short":"Electrical stunning in South American catfish (&lt;i&gt;Rhamdia quelen&lt;/i&gt;) using direct current waveform","volume":"51","author":[{"family":"Rucinque","given":"Daniel Santiago"},{"family":"Biscaia","given":"Andrea Gomes Chalbaud"},{"family":"Watanabe","given":"André Luiz"},{"family":"Molento","given":"Carla Forte Maiolino"}],"issued":{"date-parts":[["2021",5,10]]}}}],"schema":"https://github.com/citation-style-language/schema/raw/master/csl-citation.json"} </w:instrText>
      </w:r>
      <w:r w:rsidRPr="00E824E2">
        <w:rPr>
          <w:rFonts w:ascii="Times" w:hAnsi="Times" w:cs="Times"/>
        </w:rPr>
        <w:fldChar w:fldCharType="separate"/>
      </w:r>
      <w:r w:rsidRPr="00E824E2">
        <w:rPr>
          <w:rFonts w:ascii="Times" w:hAnsi="Times" w:cs="Times"/>
        </w:rPr>
        <w:t>(Daskalova, 2019; Espmark et al., 2025; Jung-Schroers et al., 2020; Rucinque et al., 2021)</w:t>
      </w:r>
      <w:r w:rsidRPr="00E824E2">
        <w:rPr>
          <w:rFonts w:ascii="Times" w:hAnsi="Times" w:cs="Times"/>
        </w:rPr>
        <w:fldChar w:fldCharType="end"/>
      </w:r>
      <w:r w:rsidRPr="00E824E2">
        <w:rPr>
          <w:rFonts w:ascii="Times" w:hAnsi="Times" w:cs="Times"/>
        </w:rPr>
        <w:t xml:space="preserve">. However, the development of in-water pipeline electrical systems promises to remove the need for crowding </w:t>
      </w:r>
      <w:r w:rsidRPr="00E824E2">
        <w:rPr>
          <w:rFonts w:ascii="Times" w:hAnsi="Times" w:cs="Times"/>
        </w:rPr>
        <w:fldChar w:fldCharType="begin"/>
      </w:r>
      <w:r w:rsidRPr="00E824E2">
        <w:rPr>
          <w:rFonts w:ascii="Times" w:hAnsi="Times" w:cs="Times"/>
        </w:rPr>
        <w:instrText xml:space="preserve"> ADDIN ZOTERO_ITEM CSL_CITATION {"citationID":"OoGrfru6","properties":{"formattedCitation":"(Welfarm, 2023)","plainCitation":"(Welfarm, 2023)","noteIndex":0},"citationItems":[{"id":25148,"uris":["http://zotero.org/users/11782102/items/7RRNCD7E"],"itemData":{"id":25148,"type":"report","event-place":"France","page":"132","publisher-place":"France","title":"Farmed Fish Slaughter Methods Report. Recommendations for Rainbow trout, Atlantic salmon, European sea bass and Gilthead sea bream","title-short":"Welfarm – Farmed fish slaughter report","URL":"https://welfarm.fr/wp-content/uploads/2023/03/WELFARM-HUMANE-SLAUGHTER-FOR-FARMED-FISH.pdf","author":[{"family":"Welfarm","given":""}],"accessed":{"date-parts":[["2025",7,1]]},"issued":{"date-parts":[["2023"]]}}}],"schema":"https://github.com/citation-style-language/schema/raw/master/csl-citation.json"} </w:instrText>
      </w:r>
      <w:r w:rsidRPr="00E824E2">
        <w:rPr>
          <w:rFonts w:ascii="Times" w:hAnsi="Times" w:cs="Times"/>
        </w:rPr>
        <w:fldChar w:fldCharType="separate"/>
      </w:r>
      <w:r w:rsidRPr="00E824E2">
        <w:rPr>
          <w:rFonts w:ascii="Times" w:hAnsi="Times" w:cs="Times"/>
        </w:rPr>
        <w:t>(Welfarm, 2023)</w:t>
      </w:r>
      <w:r w:rsidRPr="00E824E2">
        <w:rPr>
          <w:rFonts w:ascii="Times" w:hAnsi="Times" w:cs="Times"/>
        </w:rPr>
        <w:fldChar w:fldCharType="end"/>
      </w:r>
      <w:r w:rsidRPr="00E824E2">
        <w:rPr>
          <w:rFonts w:ascii="Times" w:hAnsi="Times" w:cs="Times"/>
        </w:rPr>
        <w:t xml:space="preserve"> </w:t>
      </w:r>
      <w:r w:rsidRPr="00E824E2">
        <w:rPr>
          <w:rFonts w:ascii="Times" w:hAnsi="Times" w:cs="Times"/>
          <w:vertAlign w:val="superscript"/>
        </w:rPr>
        <w:t>∞</w:t>
      </w:r>
      <w:r w:rsidRPr="00E824E2">
        <w:rPr>
          <w:rFonts w:ascii="Times" w:hAnsi="Times" w:cs="Times"/>
        </w:rPr>
        <w:t>.</w:t>
      </w:r>
    </w:p>
    <w:p w14:paraId="408ED126"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41FA859B" w14:textId="77777777" w:rsidR="00452981" w:rsidRPr="00E824E2" w:rsidRDefault="00452981" w:rsidP="00452981">
      <w:pPr>
        <w:rPr>
          <w:rFonts w:ascii="Times" w:hAnsi="Times" w:cs="Times"/>
        </w:rPr>
      </w:pPr>
      <w:r w:rsidRPr="00E824E2">
        <w:rPr>
          <w:rFonts w:ascii="Times" w:hAnsi="Times" w:cs="Times"/>
        </w:rPr>
        <w:t>Not studied explicitly in relation to this method, but the welfare impacts are well documented for multiple species of farmed fish (see section 3.1.1).</w:t>
      </w:r>
      <w:r w:rsidRPr="00E824E2">
        <w:rPr>
          <w:rFonts w:ascii="Times" w:hAnsi="Times" w:cs="Times"/>
        </w:rPr>
        <w:br/>
      </w:r>
      <w:r w:rsidRPr="00E824E2">
        <w:rPr>
          <w:rFonts w:ascii="Times" w:hAnsi="Times" w:cs="Times"/>
          <w:u w:val="single"/>
        </w:rPr>
        <w:t>Relevant evidence:</w:t>
      </w:r>
      <w:r w:rsidRPr="00E824E2">
        <w:rPr>
          <w:rFonts w:ascii="Times" w:hAnsi="Times" w:cs="Times"/>
        </w:rPr>
        <w:br/>
        <w:t xml:space="preserve">Degree and duration of crowding can vary from farm to farm </w:t>
      </w:r>
      <w:r w:rsidRPr="00E824E2">
        <w:rPr>
          <w:rFonts w:ascii="Times" w:hAnsi="Times" w:cs="Times"/>
        </w:rPr>
        <w:fldChar w:fldCharType="begin"/>
      </w:r>
      <w:r w:rsidRPr="00E824E2">
        <w:rPr>
          <w:rFonts w:ascii="Times" w:hAnsi="Times" w:cs="Times"/>
        </w:rPr>
        <w:instrText xml:space="preserve"> ADDIN ZOTERO_ITEM CSL_CITATION {"citationID":"EVjWh6vd","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E824E2">
        <w:rPr>
          <w:rFonts w:ascii="Times" w:hAnsi="Times" w:cs="Times"/>
        </w:rPr>
        <w:fldChar w:fldCharType="separate"/>
      </w:r>
      <w:r w:rsidRPr="00E824E2">
        <w:rPr>
          <w:rFonts w:ascii="Times" w:hAnsi="Times" w:cs="Times"/>
        </w:rPr>
        <w:t>(Jung-Schroers et al., 2020)</w:t>
      </w:r>
      <w:r w:rsidRPr="00E824E2">
        <w:rPr>
          <w:rFonts w:ascii="Times" w:hAnsi="Times" w:cs="Times"/>
        </w:rPr>
        <w:fldChar w:fldCharType="end"/>
      </w:r>
      <w:r w:rsidRPr="00E824E2">
        <w:rPr>
          <w:rFonts w:ascii="Times" w:hAnsi="Times" w:cs="Times"/>
        </w:rPr>
        <w:t>.</w:t>
      </w:r>
      <w:r w:rsidRPr="00E824E2">
        <w:rPr>
          <w:rFonts w:ascii="Times" w:hAnsi="Times" w:cs="Times"/>
        </w:rPr>
        <w:br/>
        <w:t xml:space="preserve">Because of the risk of physical injury and mortality, the focus has tended to be on the impact on flesh quality, rather than the welfare of fish themselves </w:t>
      </w:r>
      <w:r w:rsidRPr="00E824E2">
        <w:rPr>
          <w:rFonts w:ascii="Times" w:hAnsi="Times" w:cs="Times"/>
        </w:rPr>
        <w:fldChar w:fldCharType="begin"/>
      </w:r>
      <w:r w:rsidRPr="00E824E2">
        <w:rPr>
          <w:rFonts w:ascii="Times" w:hAnsi="Times" w:cs="Times"/>
        </w:rPr>
        <w:instrText xml:space="preserve"> ADDIN ZOTERO_ITEM CSL_CITATION {"citationID":"CCyJp90e","properties":{"formattedCitation":"(Lines and Spence, 2012; Stien et al., 2024)","plainCitation":"(Lines and Spence, 2012; Stien et al., 2024)","noteIndex":0},"citationItems":[{"id":5057,"uris":["http://zotero.org/users/11782102/items/4TEGEMLQ"],"itemData":{"id":5057,"type":"article-journal","abstract":"Fish welfare at harvest is easily compromised by poor choice of handling and slaughter methods, lack of attention to detail and by unnecessary adherence to fish farming traditions. The harvest process comprises fasting the fish to empty the gut, crowding the fish, gathering and moving the fish using brails, fish pumps, and sometimes also road or boat transport and finally stunning and killing the fish. The harvesting processes commonly used for bass, bream, carp, catfish, cod, eel, halibut, pangasius, salmon, tilapia, trout, tuna and turbot are outlined. These harvesting processes are discussed; the consequences for fish welfare identified and practical tests which can be made at the harvest site highlighted. Welfare at harvest for the majority of farmed fish species can be improved by adopting and adapting existing procedures already known to be beneficial for fish welfare through their use in other fish farming systems or with other species. It is seldom necessary to develop completely new concepts or methods.","container-title":"Fish Physiology and Biochemistry","DOI":"10.1007/s10695-011-9561-5","ISSN":"09201742","issue":"1","note":"PMID: 21989953\nISBN: 0920-1742","page":"153-162","title":"Safeguarding the welfare of farmed fish at harvest","volume":"38","author":[{"family":"Lines","given":"J. A."},{"family":"Spence","given":"J."}],"issued":{"date-parts":[["2012",2]]}}},{"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E824E2">
        <w:rPr>
          <w:rFonts w:ascii="Times" w:hAnsi="Times" w:cs="Times"/>
        </w:rPr>
        <w:fldChar w:fldCharType="separate"/>
      </w:r>
      <w:r w:rsidRPr="00E824E2">
        <w:rPr>
          <w:rFonts w:ascii="Times" w:hAnsi="Times" w:cs="Times"/>
        </w:rPr>
        <w:t>(Lines and Spence, 2012; Stien et al., 2024)</w:t>
      </w:r>
      <w:r w:rsidRPr="00E824E2">
        <w:rPr>
          <w:rFonts w:ascii="Times" w:hAnsi="Times" w:cs="Times"/>
        </w:rPr>
        <w:fldChar w:fldCharType="end"/>
      </w:r>
      <w:r w:rsidRPr="00E824E2">
        <w:rPr>
          <w:rFonts w:ascii="Times" w:hAnsi="Times" w:cs="Times"/>
        </w:rPr>
        <w:t xml:space="preserve">. Sub-surface risks include the accidental creation of pockets when nets are tightened, trapping the fish and intensifying crowding issues </w:t>
      </w:r>
      <w:r w:rsidRPr="00E824E2">
        <w:rPr>
          <w:rFonts w:ascii="Times" w:hAnsi="Times" w:cs="Times"/>
        </w:rPr>
        <w:fldChar w:fldCharType="begin"/>
      </w:r>
      <w:r w:rsidRPr="00E824E2">
        <w:rPr>
          <w:rFonts w:ascii="Times" w:hAnsi="Times" w:cs="Times"/>
        </w:rPr>
        <w:instrText xml:space="preserve"> ADDIN ZOTERO_ITEM CSL_CITATION {"citationID":"sG1L3Aji","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E824E2">
        <w:rPr>
          <w:rFonts w:ascii="Times" w:hAnsi="Times" w:cs="Times"/>
        </w:rPr>
        <w:fldChar w:fldCharType="separate"/>
      </w:r>
      <w:r w:rsidRPr="00E824E2">
        <w:rPr>
          <w:rFonts w:ascii="Times" w:hAnsi="Times" w:cs="Times"/>
        </w:rPr>
        <w:t>(Stien et al., 2024)</w:t>
      </w:r>
      <w:r w:rsidRPr="00E824E2">
        <w:rPr>
          <w:rFonts w:ascii="Times" w:hAnsi="Times" w:cs="Times"/>
        </w:rPr>
        <w:fldChar w:fldCharType="end"/>
      </w:r>
      <w:r w:rsidRPr="00E824E2">
        <w:rPr>
          <w:rFonts w:ascii="Times" w:hAnsi="Times" w:cs="Times"/>
        </w:rPr>
        <w:t xml:space="preserve">. Technology is increasingly being used to address these issues, including the use of winch cameras or remotely operated underwater vehicles to detect sub-surface issues </w:t>
      </w:r>
      <w:r w:rsidRPr="00E824E2">
        <w:rPr>
          <w:rFonts w:ascii="Times" w:hAnsi="Times" w:cs="Times"/>
        </w:rPr>
        <w:fldChar w:fldCharType="begin"/>
      </w:r>
      <w:r w:rsidRPr="00E824E2">
        <w:rPr>
          <w:rFonts w:ascii="Times" w:hAnsi="Times" w:cs="Times"/>
        </w:rPr>
        <w:instrText xml:space="preserve"> ADDIN ZOTERO_ITEM CSL_CITATION {"citationID":"lX5SBeSk","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E824E2">
        <w:rPr>
          <w:rFonts w:ascii="Times" w:hAnsi="Times" w:cs="Times"/>
        </w:rPr>
        <w:fldChar w:fldCharType="separate"/>
      </w:r>
      <w:r w:rsidRPr="00E824E2">
        <w:rPr>
          <w:rFonts w:ascii="Times" w:hAnsi="Times" w:cs="Times"/>
        </w:rPr>
        <w:t>(Stien et al., 2024)</w:t>
      </w:r>
      <w:r w:rsidRPr="00E824E2">
        <w:rPr>
          <w:rFonts w:ascii="Times" w:hAnsi="Times" w:cs="Times"/>
        </w:rPr>
        <w:fldChar w:fldCharType="end"/>
      </w:r>
      <w:r w:rsidRPr="00E824E2">
        <w:rPr>
          <w:rFonts w:ascii="Times" w:hAnsi="Times" w:cs="Times"/>
        </w:rPr>
        <w:t xml:space="preserve">, acoustic telemetry to monitor fish behaviour </w:t>
      </w:r>
      <w:r w:rsidRPr="00E824E2">
        <w:rPr>
          <w:rFonts w:ascii="Times" w:hAnsi="Times" w:cs="Times"/>
        </w:rPr>
        <w:fldChar w:fldCharType="begin"/>
      </w:r>
      <w:r w:rsidRPr="00E824E2">
        <w:rPr>
          <w:rFonts w:ascii="Times" w:hAnsi="Times" w:cs="Times"/>
        </w:rPr>
        <w:instrText xml:space="preserve"> ADDIN ZOTERO_ITEM CSL_CITATION {"citationID":"Y29NoWas","properties":{"formattedCitation":"(F\\uc0\\u248{}re et al., 2018)","plainCitation":"(Føre et al., 2018)","noteIndex":0},"citationItems":[{"id":25149,"uris":["http://zotero.org/users/11782102/items/K56XQZWC"],"itemData":{"id":25149,"type":"article-journal","abstract":"The aim of this study was to demonstrate the feasibility of acoustic telemetry for monitoring fish during farm operations and gather knowledge about Atlantic salmon responses during crowding and delousing events in a commercial sea-cage. 21 fish were equipped with a novel transmitter tag type using data from pressure sensors and accelerometers to compute swimming depth and swimming activity of individual fish. The fish were monitored over four months, during which they were subjected to three thermal delousing events. In the periods before and after delousing, the fish generally exhibited a circadian rhythm in both swimming activity and depth, with high activity and deep swimming during daytime and low activity and shallow swimming during night. Swimming activity recorded during crowding and delousing events was significantly higher than background swimming activity levels registered a day before and after delousing. Although activity levels differed significantly between the three events and between the different stages within each event, the highest activity levels were consistently measured during thermal treatment. Swimming depth differed significantly between delousing events and was strongly influenced by daylight. In summary, crowding and delousing induced increased movement in the fish, while swimming depth appeared to be less sensitive to these operations. The conclusion of the study is that acoustic telemetry is a suitable tool for monitoring fish during challenging operations such as crowding and delousing, as well as during normal cage management. Moreover, this study provides new knowledge on how the behaviour of Atlantic salmon may be affected by delousing.","container-title":"Aquaculture","DOI":"10.1016/j.aquaculture.2018.06.060","ISSN":"0044-8486","journalAbbreviation":"Aquaculture","page":"757-765","source":"ScienceDirect","title":"Using acoustic telemetry to monitor the effects of crowding and delousing procedures on farmed Atlantic salmon (&lt;i&gt;Salmo salar&lt;/i&gt;)","volume":"495","author":[{"family":"Føre","given":"M."},{"family":"Svendsen","given":"E."},{"family":"Alfredsen","given":"J. A."},{"family":"Uglem","given":"I."},{"family":"Bloecher","given":"N."},{"family":"Sveier","given":"H."},{"family":"Sunde","given":"L. M."},{"family":"Frank","given":"K."}],"issued":{"date-parts":[["2018",10,1]]}}}],"schema":"https://github.com/citation-style-language/schema/raw/master/csl-citation.json"} </w:instrText>
      </w:r>
      <w:r w:rsidRPr="00E824E2">
        <w:rPr>
          <w:rFonts w:ascii="Times" w:hAnsi="Times" w:cs="Times"/>
        </w:rPr>
        <w:fldChar w:fldCharType="separate"/>
      </w:r>
      <w:r w:rsidRPr="00E824E2">
        <w:rPr>
          <w:rFonts w:ascii="Times" w:hAnsi="Times" w:cs="Times"/>
          <w:kern w:val="0"/>
        </w:rPr>
        <w:t>(Føre et al., 2018)</w:t>
      </w:r>
      <w:r w:rsidRPr="00E824E2">
        <w:rPr>
          <w:rFonts w:ascii="Times" w:hAnsi="Times" w:cs="Times"/>
        </w:rPr>
        <w:fldChar w:fldCharType="end"/>
      </w:r>
      <w:r w:rsidRPr="00E824E2">
        <w:rPr>
          <w:rFonts w:ascii="Times" w:hAnsi="Times" w:cs="Times"/>
        </w:rPr>
        <w:t xml:space="preserve">, and stunning devices, such as in-water pipeline electrical systems that can reduce or eliminate the need for pre-stunning crowding </w:t>
      </w:r>
      <w:r w:rsidRPr="00E824E2">
        <w:rPr>
          <w:rFonts w:ascii="Times" w:hAnsi="Times" w:cs="Times"/>
        </w:rPr>
        <w:fldChar w:fldCharType="begin"/>
      </w:r>
      <w:r w:rsidRPr="00E824E2">
        <w:rPr>
          <w:rFonts w:ascii="Times" w:hAnsi="Times" w:cs="Times"/>
        </w:rPr>
        <w:instrText xml:space="preserve"> ADDIN ZOTERO_ITEM CSL_CITATION {"citationID":"JhS1TAYa","properties":{"formattedCitation":"(Welfarm, 2023)","plainCitation":"(Welfarm, 2023)","noteIndex":0},"citationItems":[{"id":25148,"uris":["http://zotero.org/users/11782102/items/7RRNCD7E"],"itemData":{"id":25148,"type":"report","event-place":"France","page":"132","publisher-place":"France","title":"Farmed Fish Slaughter Methods Report. Recommendations for Rainbow trout, Atlantic salmon, European sea bass and Gilthead sea bream","title-short":"Welfarm – Farmed fish slaughter report","URL":"https://welfarm.fr/wp-content/uploads/2023/03/WELFARM-HUMANE-SLAUGHTER-FOR-FARMED-FISH.pdf","author":[{"family":"Welfarm","given":""}],"accessed":{"date-parts":[["2025",7,1]]},"issued":{"date-parts":[["2023"]]}}}],"schema":"https://github.com/citation-style-language/schema/raw/master/csl-citation.json"} </w:instrText>
      </w:r>
      <w:r w:rsidRPr="00E824E2">
        <w:rPr>
          <w:rFonts w:ascii="Times" w:hAnsi="Times" w:cs="Times"/>
        </w:rPr>
        <w:fldChar w:fldCharType="separate"/>
      </w:r>
      <w:r w:rsidRPr="00E824E2">
        <w:rPr>
          <w:rFonts w:ascii="Times" w:hAnsi="Times" w:cs="Times"/>
        </w:rPr>
        <w:t>(Welfarm, 2023)</w:t>
      </w:r>
      <w:r w:rsidRPr="00E824E2">
        <w:rPr>
          <w:rFonts w:ascii="Times" w:hAnsi="Times" w:cs="Times"/>
        </w:rPr>
        <w:fldChar w:fldCharType="end"/>
      </w:r>
      <w:r w:rsidRPr="00E824E2">
        <w:rPr>
          <w:rFonts w:ascii="Times" w:hAnsi="Times" w:cs="Times"/>
        </w:rPr>
        <w:t>. However, further research is often needed to ascertain the degree to which these methods effectively reduce stress, and other welfare impacts in fish.</w:t>
      </w:r>
    </w:p>
    <w:p w14:paraId="42E46D3D" w14:textId="77777777" w:rsidR="00452981" w:rsidRPr="00E824E2" w:rsidRDefault="00452981" w:rsidP="00452981">
      <w:pPr>
        <w:rPr>
          <w:rFonts w:ascii="Times" w:hAnsi="Times" w:cs="Times"/>
        </w:rPr>
      </w:pP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34E3B1E7" w14:textId="77777777" w:rsidTr="006827B8">
        <w:tc>
          <w:tcPr>
            <w:tcW w:w="14034" w:type="dxa"/>
            <w:gridSpan w:val="3"/>
            <w:shd w:val="clear" w:color="auto" w:fill="83CAEB" w:themeFill="accent1" w:themeFillTint="66"/>
          </w:tcPr>
          <w:p w14:paraId="503FA682"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Handling</w:t>
            </w:r>
          </w:p>
        </w:tc>
      </w:tr>
      <w:tr w:rsidR="00452981" w:rsidRPr="00E824E2" w14:paraId="07CED9A4" w14:textId="77777777" w:rsidTr="006827B8">
        <w:tc>
          <w:tcPr>
            <w:tcW w:w="4962" w:type="dxa"/>
            <w:shd w:val="clear" w:color="auto" w:fill="DAE9F7" w:themeFill="text2" w:themeFillTint="1A"/>
          </w:tcPr>
          <w:p w14:paraId="1E2CBB3E"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35180893"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760DBB14"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5DD9B649" w14:textId="77777777" w:rsidTr="006827B8">
        <w:trPr>
          <w:trHeight w:val="280"/>
        </w:trPr>
        <w:tc>
          <w:tcPr>
            <w:tcW w:w="4962" w:type="dxa"/>
            <w:shd w:val="clear" w:color="auto" w:fill="FFFFFF" w:themeFill="background1"/>
          </w:tcPr>
          <w:p w14:paraId="2580274C" w14:textId="77777777" w:rsidR="00452981" w:rsidRPr="00E824E2" w:rsidRDefault="00452981" w:rsidP="006827B8">
            <w:pPr>
              <w:rPr>
                <w:rFonts w:ascii="Times" w:hAnsi="Times" w:cs="Times"/>
                <w:color w:val="000000" w:themeColor="text1"/>
              </w:rPr>
            </w:pPr>
            <w:r w:rsidRPr="00E824E2">
              <w:rPr>
                <w:rFonts w:ascii="Times" w:hAnsi="Times" w:cs="Times"/>
                <w:color w:val="000000" w:themeColor="text1"/>
              </w:rPr>
              <w:t>Variable</w:t>
            </w:r>
          </w:p>
        </w:tc>
        <w:tc>
          <w:tcPr>
            <w:tcW w:w="4960" w:type="dxa"/>
            <w:shd w:val="clear" w:color="auto" w:fill="FFFFFF" w:themeFill="background1"/>
          </w:tcPr>
          <w:p w14:paraId="4070435C" w14:textId="77777777" w:rsidR="00452981" w:rsidRPr="00E824E2" w:rsidRDefault="00452981" w:rsidP="006827B8">
            <w:pPr>
              <w:rPr>
                <w:rFonts w:ascii="Times" w:hAnsi="Times" w:cs="Times"/>
                <w:color w:val="000000" w:themeColor="text1"/>
              </w:rPr>
            </w:pPr>
            <w:r w:rsidRPr="00E824E2">
              <w:rPr>
                <w:rFonts w:ascii="Times" w:hAnsi="Times" w:cs="Times"/>
                <w:color w:val="000000" w:themeColor="text1"/>
              </w:rPr>
              <w:t>High</w:t>
            </w:r>
          </w:p>
        </w:tc>
        <w:tc>
          <w:tcPr>
            <w:tcW w:w="4112" w:type="dxa"/>
            <w:shd w:val="clear" w:color="auto" w:fill="FFFFFF" w:themeFill="background1"/>
          </w:tcPr>
          <w:p w14:paraId="2DD4F578" w14:textId="77777777" w:rsidR="00452981" w:rsidRPr="00E824E2" w:rsidRDefault="00452981" w:rsidP="006827B8">
            <w:pPr>
              <w:rPr>
                <w:rFonts w:ascii="Times" w:hAnsi="Times" w:cs="Times"/>
                <w:color w:val="000000" w:themeColor="text1"/>
              </w:rPr>
            </w:pPr>
            <w:r w:rsidRPr="00E824E2">
              <w:rPr>
                <w:rFonts w:ascii="Times" w:eastAsia="Segoe UI Emoji" w:hAnsi="Times" w:cs="Times"/>
              </w:rPr>
              <w:t xml:space="preserve">4+ studies </w:t>
            </w:r>
            <w:r w:rsidRPr="00E824E2">
              <w:rPr>
                <w:rFonts w:ascii="Times" w:hAnsi="Times" w:cs="Times"/>
              </w:rPr>
              <w:t>(general) </w:t>
            </w:r>
          </w:p>
        </w:tc>
      </w:tr>
      <w:tr w:rsidR="00452981" w:rsidRPr="00E824E2" w14:paraId="34FF69EF" w14:textId="77777777" w:rsidTr="006827B8">
        <w:tc>
          <w:tcPr>
            <w:tcW w:w="14034" w:type="dxa"/>
            <w:gridSpan w:val="3"/>
            <w:tcBorders>
              <w:bottom w:val="single" w:sz="4" w:space="0" w:color="auto"/>
            </w:tcBorders>
            <w:shd w:val="clear" w:color="auto" w:fill="DAE9F7" w:themeFill="text2" w:themeFillTint="1A"/>
          </w:tcPr>
          <w:p w14:paraId="0433097B" w14:textId="77777777" w:rsidR="00452981" w:rsidRPr="00E824E2" w:rsidRDefault="00452981" w:rsidP="006827B8">
            <w:pPr>
              <w:rPr>
                <w:rFonts w:ascii="Times" w:hAnsi="Times" w:cs="Times"/>
                <w:b/>
                <w:bCs/>
                <w:color w:val="000000" w:themeColor="text1"/>
                <w:sz w:val="28"/>
                <w:szCs w:val="28"/>
              </w:rPr>
            </w:pPr>
            <w:r w:rsidRPr="00E824E2">
              <w:rPr>
                <w:rFonts w:ascii="Times" w:hAnsi="Times" w:cs="Times"/>
                <w:b/>
                <w:bCs/>
                <w:color w:val="000000" w:themeColor="text1"/>
                <w:sz w:val="28"/>
                <w:szCs w:val="28"/>
              </w:rPr>
              <w:lastRenderedPageBreak/>
              <w:t>Relevant evidence</w:t>
            </w:r>
          </w:p>
        </w:tc>
      </w:tr>
    </w:tbl>
    <w:p w14:paraId="458FBCC8" w14:textId="77777777" w:rsidR="00452981" w:rsidRPr="00E824E2" w:rsidRDefault="00452981" w:rsidP="00452981">
      <w:pPr>
        <w:spacing w:after="0"/>
        <w:rPr>
          <w:rFonts w:ascii="Times" w:hAnsi="Times" w:cs="Times"/>
          <w:color w:val="000000" w:themeColor="text1"/>
        </w:rPr>
      </w:pPr>
      <w:r w:rsidRPr="00E824E2">
        <w:rPr>
          <w:rFonts w:ascii="Times" w:hAnsi="Times" w:cs="Times"/>
          <w:color w:val="000000" w:themeColor="text1"/>
          <w:u w:val="single"/>
        </w:rPr>
        <w:t>Likelihood</w:t>
      </w:r>
      <w:r w:rsidRPr="00E824E2">
        <w:rPr>
          <w:rFonts w:ascii="Times" w:hAnsi="Times" w:cs="Times"/>
          <w:color w:val="000000" w:themeColor="text1"/>
        </w:rPr>
        <w:t>:</w:t>
      </w:r>
    </w:p>
    <w:p w14:paraId="364A1F05" w14:textId="77777777" w:rsidR="00452981" w:rsidRPr="00E824E2" w:rsidRDefault="00452981" w:rsidP="00452981">
      <w:pPr>
        <w:spacing w:after="0"/>
        <w:rPr>
          <w:rFonts w:ascii="Times" w:hAnsi="Times" w:cs="Times"/>
          <w:color w:val="000000" w:themeColor="text1"/>
        </w:rPr>
      </w:pPr>
      <w:r w:rsidRPr="00E824E2">
        <w:rPr>
          <w:rFonts w:ascii="Times" w:hAnsi="Times" w:cs="Times"/>
          <w:color w:val="000000" w:themeColor="text1"/>
        </w:rPr>
        <w:t xml:space="preserve">In most systems, fish are typically handled </w:t>
      </w:r>
      <w:proofErr w:type="gramStart"/>
      <w:r w:rsidRPr="00E824E2">
        <w:rPr>
          <w:rFonts w:ascii="Times" w:hAnsi="Times" w:cs="Times"/>
          <w:color w:val="000000" w:themeColor="text1"/>
        </w:rPr>
        <w:t>in order to</w:t>
      </w:r>
      <w:proofErr w:type="gramEnd"/>
      <w:r w:rsidRPr="00E824E2">
        <w:rPr>
          <w:rFonts w:ascii="Times" w:hAnsi="Times" w:cs="Times"/>
          <w:color w:val="000000" w:themeColor="text1"/>
        </w:rPr>
        <w:t xml:space="preserve"> be de-watered before being placed into the new controlled water. However, whilst this occurs regularly in practice, in theory it should not be required. </w:t>
      </w:r>
    </w:p>
    <w:p w14:paraId="5494DEE7" w14:textId="77777777" w:rsidR="00452981" w:rsidRPr="00E824E2" w:rsidRDefault="00452981" w:rsidP="00452981">
      <w:pPr>
        <w:spacing w:after="0"/>
        <w:rPr>
          <w:rFonts w:ascii="Times" w:hAnsi="Times" w:cs="Times"/>
          <w:color w:val="000000" w:themeColor="text1"/>
          <w:u w:val="single"/>
        </w:rPr>
      </w:pPr>
      <w:r w:rsidRPr="00E824E2">
        <w:rPr>
          <w:rFonts w:ascii="Times" w:hAnsi="Times" w:cs="Times"/>
          <w:color w:val="000000" w:themeColor="text1"/>
          <w:u w:val="single"/>
        </w:rPr>
        <w:t>Welfare impact:</w:t>
      </w:r>
    </w:p>
    <w:p w14:paraId="6E3826D2" w14:textId="77777777" w:rsidR="00452981" w:rsidRPr="00E824E2" w:rsidRDefault="00452981" w:rsidP="00452981">
      <w:pPr>
        <w:spacing w:after="0"/>
        <w:rPr>
          <w:rFonts w:ascii="Times" w:hAnsi="Times" w:cs="Times"/>
          <w:color w:val="000000" w:themeColor="text1"/>
          <w:u w:val="single"/>
        </w:rPr>
      </w:pPr>
      <w:r w:rsidRPr="00E824E2">
        <w:rPr>
          <w:rFonts w:ascii="Times" w:hAnsi="Times" w:cs="Times"/>
          <w:color w:val="000000" w:themeColor="text1"/>
        </w:rPr>
        <w:t>Not studied explicitly in relation to this method, but the welfare impacts are well documented for multiple species of farmed fish (see section 3.1.2).</w:t>
      </w:r>
      <w:r w:rsidRPr="00E824E2">
        <w:rPr>
          <w:rFonts w:ascii="Times" w:hAnsi="Times" w:cs="Times"/>
        </w:rPr>
        <w:br/>
      </w:r>
      <w:r w:rsidRPr="00E824E2">
        <w:rPr>
          <w:rFonts w:ascii="Times" w:hAnsi="Times" w:cs="Times"/>
          <w:color w:val="000000" w:themeColor="text1"/>
          <w:u w:val="single"/>
        </w:rPr>
        <w:t>Relevant evidence:</w:t>
      </w:r>
    </w:p>
    <w:p w14:paraId="7B363D7F" w14:textId="04054397" w:rsidR="00452981" w:rsidRPr="00E824E2" w:rsidRDefault="00452981" w:rsidP="00452981">
      <w:pPr>
        <w:spacing w:after="0"/>
        <w:rPr>
          <w:rFonts w:ascii="Times" w:hAnsi="Times" w:cs="Times"/>
          <w:color w:val="000000" w:themeColor="text1"/>
        </w:rPr>
      </w:pPr>
      <w:r w:rsidRPr="00E824E2">
        <w:rPr>
          <w:rFonts w:ascii="Times" w:hAnsi="Times" w:cs="Times"/>
          <w:color w:val="000000" w:themeColor="text1"/>
        </w:rPr>
        <w:t xml:space="preserve">Whilst the negative impacts of handling are relatively well documented, especially in regard to flesh quality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BmHVHgax","properties":{"formattedCitation":"(Matos et al., 2010)","plainCitation":"(Matos et al., 2010)","noteIndex":0},"citationItems":[{"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Matos et al., 2010)</w:t>
      </w:r>
      <w:r w:rsidRPr="00E824E2">
        <w:rPr>
          <w:rFonts w:ascii="Times" w:hAnsi="Times" w:cs="Times"/>
          <w:color w:val="EE0000"/>
        </w:rPr>
        <w:fldChar w:fldCharType="end"/>
      </w:r>
      <w:r w:rsidRPr="00E824E2">
        <w:rPr>
          <w:rFonts w:ascii="Times" w:hAnsi="Times" w:cs="Times"/>
          <w:color w:val="000000" w:themeColor="text1"/>
        </w:rPr>
        <w:t xml:space="preserve">, they are often overlooked in the assessment of stunning systems themselves, or are grouped with crowding and other pre-slaughter stressors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CrmxfLrH","properties":{"formattedCitation":"(Brijs et al., 2018; Matos et al., 2010)","plainCitation":"(Brijs et al., 2018; Matos et al., 2010)","noteIndex":0},"citationItems":[{"id":25120,"uris":["http://zotero.org/users/11782102/items/NTC3PK5N"],"itemData":{"id":25120,"type":"article-journal","abstract":"Welfare of farmed fish has become of increasing concern for consumers, producers, interest groups and authorities. To improve fish welfare, it is necessary to find indicators that can identify stressful situations early enough so that an intervention can take place before detrimental effects occur. By using heart rate bio-loggers in freely swimming rainbow trout (Oncorhynchus mykiss), combined with plasma cortisol levels and a range of haematological and blood chemistry parameters, we assessed the severity of stress responses induced by a range of common aquaculture practices before and during harvest. Following surgery, transportation and reintroduction with conspecifics in the sea cage, it took ~4 days for heart rate to stabilize and for a clear circadian rhythm in heart rate to emerge (i.e. average circadian fluctuation in heart rate of ~25 to 27 beats min−1). The presence or absence of this circadian rhythm in heart rate could inform researchers in the aquaculture industry whether or not specific farming routines induce unnecessary and prolonged stress. The elevations in heart rate caused by common farming practises such as crowding and transportation (e.g. heart rate increased by ~8 and 9 beats min−1 above what would normally be expected for that time of day, respectively) corresponded well with increases in plasma cortisol levels. Stressful farming practises or events (indicated by elevated plasma cortisol levels) such as air exposure during brailing and aquatic hypoxia triggered a hypoxic bradycardia until fish were released back into oxygenated water whereupon heart rate significantly increased to repay the accumulated oxygen debt. Repeated stress induced by multiple farming practises (i.e. combined stressors of crowding, brailing and transportation) clearly had a cumulative and long-lasting effect as heart rate peaked at ~25 beats min−1 above what would normally be expected for that time of day. Heart rate also remained significantly elevated by ~9 beats min−1 the following morning, suggesting that if rainbow trout need to be subjected to multiple stressors during consequtive days, it is recommended that sufficient time for recovery is provided between stressors. This study demonstrates that heart rate monitoring can be useful to assess stress levels of freely swimming fish in sea cages. Moreover, the use of implantable bio-loggers opens up a broad range of possible applications that will allow researchers to investigate the effects of environmental and/or anthropogenic stressors on the welfare of fish under conditions more realistic to the aquaculture industry.","container-title":"Aquaculture","DOI":"10.1016/j.aquaculture.2018.06.081","ISSN":"0044-8486","journalAbbreviation":"Aquaculture","page":"903-911","source":"ScienceDirect","title":"The final countdown: Continuous physiological welfare evaluation of farmed fish during common aquaculture practices before and during harvest","title-short":"The final countdown","volume":"495","author":[{"family":"Brijs","given":"Jeroen"},{"family":"Sandblom","given":"Erik"},{"family":"Axelsson","given":"Michael"},{"family":"Sundell","given":"Kristina"},{"family":"Sundh","given":"Henrik"},{"family":"Huyben","given":"David"},{"family":"Broström","given":"Rosita"},{"family":"Kiessling","given":"Anders"},{"family":"Berg","given":"Charlotte"},{"family":"Gräns","given":"Albin"}],"issued":{"date-parts":[["2018",10,1]]}}},{"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Brijs et al., 2018; Matos et al., 2010)</w:t>
      </w:r>
      <w:r w:rsidRPr="00E824E2">
        <w:rPr>
          <w:rFonts w:ascii="Times" w:hAnsi="Times" w:cs="Times"/>
          <w:color w:val="EE0000"/>
        </w:rPr>
        <w:fldChar w:fldCharType="end"/>
      </w:r>
      <w:r w:rsidRPr="00E824E2">
        <w:rPr>
          <w:rFonts w:ascii="Times" w:hAnsi="Times" w:cs="Times"/>
          <w:color w:val="000000" w:themeColor="text1"/>
        </w:rPr>
        <w:t xml:space="preserve">. Whilst a holistic approach ensures all aspects of the stunning process are considered, there is also a need to break down the welfare implications of individual handling methods, to not only ensure that farmers can make evidence-based decisions on the most welfare-friendly options, but also to ensure targeted improvements. For instance, the development and use of rubberised nets can effectively reduce scale loss in fish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kXO6JQYv","properties":{"formattedCitation":"(Powell, 2021)","plainCitation":"(Powell, 2021)","noteIndex":0},"citationItems":[{"id":25163,"uris":["http://zotero.org/users/11782102/items/7T2EADYJ"],"itemData":{"id":25163,"type":"article-journal","abstract":"Atlantic salmon (Salmo salar) are an economically and ecologically important fish species that interact with humans during farming, fishing and research operations. Routine handling in nets exposes fish to mesh and causes scale loss. To promote welfare and experimental refinement, a study was performed in a controlled environment to investigate the effect of net mesh type (rubber-coated or standard knotless, both bag volumes circa 7 l; mesh size 6 mm) and the number of fish per net (capture density) on scale loss. Up to three large adult salmon (mean weight: 900 g) or 15 small smolts (mean weight: 145 g) were briefly captured in hand-nets during routine immersed-stock movement between tanks. Scales were recovered and counted from transportation containers, to establish a simple and rapid methodology. For both size grades, scale loss was generally proportional to capture density. For large adult salmon, scale loss significantly increased with capture density when knotless mesh was used, however the increase was less marked and not statistically significant for adults handled in rubber mesh. Small smolts also demonstrated significantly reduced scale loss when handled with rubber mesh, which increased gradually with capture density. In contrast, small smolts handled in knotless mesh showed greater scale loss as capture density increased. An overall reduction in scale loss with increased capture density was not shown, although the biomass loading per net used in this study were intentionally low (&lt; 3.5 kg). This method suggests a low-tech and rapid approach to quantitatively compare net types and husbandry techniques and suggests a fundamental but simple improvement to salmonid handling in recreational and commercial operations. However, any correlation to conventional stress assays or behavioural observations remains to be established.","container-title":"Animal Welfare","DOI":"10.7120/09627286.30.1.019","ISSN":"0962-7286, 2054-1538","issue":"1","journalAbbreviation":"Anim. welf.","language":"en","license":"https://www.cambridge.org/core/terms","page":"19-24","source":"DOI.org (Crossref)","title":"Rubber net mesh reduces scale loss during routine handling of farmed Atlantic salmon (Salmo salar)","volume":"30","author":[{"family":"Powell","given":"A"}],"issued":{"date-parts":[["2021",2]]}}}],"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Powell, 2021)</w:t>
      </w:r>
      <w:r w:rsidRPr="00E824E2">
        <w:rPr>
          <w:rFonts w:ascii="Times" w:hAnsi="Times" w:cs="Times"/>
          <w:color w:val="EE0000"/>
        </w:rPr>
        <w:fldChar w:fldCharType="end"/>
      </w:r>
      <w:r w:rsidRPr="00E824E2">
        <w:rPr>
          <w:rFonts w:ascii="Times" w:hAnsi="Times" w:cs="Times"/>
          <w:color w:val="000000" w:themeColor="text1"/>
        </w:rPr>
        <w:t xml:space="preserve">. </w:t>
      </w:r>
      <w:r w:rsidRPr="00E824E2">
        <w:rPr>
          <w:rFonts w:ascii="Times" w:hAnsi="Times" w:cs="Times"/>
        </w:rPr>
        <w:br/>
      </w:r>
      <w:r w:rsidRPr="00E824E2">
        <w:rPr>
          <w:rFonts w:ascii="Times" w:hAnsi="Times" w:cs="Times"/>
          <w:color w:val="000000" w:themeColor="text1"/>
        </w:rPr>
        <w:t xml:space="preserve">Whilst the long-term impacts of scale loss are not relevant for fish bound for slaughter, the short-term impacts, including pain and discomfort, are highly relevant to individual fish and may also negatively impact their ability to cope with additional stressors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AGtQ2PF0","properties":{"formattedCitation":"(Lange et al., 2018; Oliveira and Galhardo, 2009; Petitjean et al., 2019)","plainCitation":"(Lange et al., 2018; Oliveira and Galhardo, 2009; Petitjean et al., 2019)","noteIndex":0},"citationItems":[{"id":25173,"uris":["http://zotero.org/users/11782102/items/W64VSW3Y"],"itemData":{"id":25173,"type":"article-journal","abstract":"Interactions among multiple anthropogenic stressors threaten freshwater fish and pose challenges for fisheries management and conservation. Previous studies of multiple-stressor effects on freshwater fish suggest a prevalence of antagonistic interactions. However, taxonomy, life stage and/or environmental context likely modify the magnitude and direction of fish responses to multiple stressors. Stressor intensity, impact mechanism, exposure time and ecosystem size may further affect interaction outcomes. Large-scale studies quantifying how these variables moderate stressor interactions are lacking. To address this knowledge gap, we performed a meta-analysis of 29 factorial multiple-stressor experiments to examine the influence of seven potential moderator variables on the magnitude and direction of stressor interactions. Using weighted random-effects meta-analytic models, we demonstrate the importance of taxonomic identity and life stage for interaction outcomes. In particular, Cypriniformes showed stronger antagonisms than Salmoniformes, as did larval fish compared to juveniles. Interaction outcomes also varied among the measured fish responses with survival yielding stronger antagonisms than biomass. Increasing experimental duration and volume of the experimental units both drove interactions towards synergisms, supporting findings from previous studies that synergisms take time and space to develop. In an era when the number of stressors affecting freshwater systems is increasing rapidly, our study provides a vital step towards identifying generalities in multiple-stressor outcomes and thus improved predictions of multiple-stressor impacts. Furthermore, our meta-analysis complements studies in real streams, rivers and lakes by providing an experimentally derived context for the growing number of multiple-stressor assessments in research, management and conservation of freshwater fish.","container-title":"Fish and Fisheries","DOI":"10.1111/faf.12305","ISSN":"1467-2979","issue":"6","language":"en","license":"© 2018 John Wiley &amp; Sons Ltd","note":"_eprint: https://onlinelibrary.wiley.com/doi/pdf/10.1111/faf.12305","page":"974-983","source":"Wiley Online Library","title":"Multiple-stressor effects on freshwater fish: Importance of taxonomy and life stage","title-short":"Multiple-stressor effects on freshwater fish","volume":"19","author":[{"family":"Lange","given":"Katharina"},{"family":"Bruder","given":"Andreas"},{"family":"Matthaei","given":"Christoph D."},{"family":"Brodersen","given":"Jakob"},{"family":"Paterson","given":"Rachel A."}],"issued":{"date-parts":[["2018"]]}}},{"id":6565,"uris":["http://zotero.org/users/11782102/items/5ZIEZ2NE"],"itemData":{"id":6565,"type":"article-journal","abstract":"Galhardo L, Oliveira RF. Psychological Stress and Welfare in Fish. Annu Rev Biomed Sci 2009;11:1-20. The ability to respond to stress is vital to the survival of any living organism, though sustained reactions can become detrimental to the health and welfare of animals. Stress responses of vertebrates are known through several studies in their physiological, behavioural and psychological components, under acute and chronic contexts. In fish, the physiological and behavioural aspects of stress are considerably well known phenomena and show striking similarities to those of other vertebrates. However, the psychological component is not well known. Some authors deny mental experiences to fish on the basis of their lack of neocortex. Nevertheless, recent studies have shown neuroendocrine, cognitive and emotional processes in fish that are not only equivalent to other vertebrates, but also allow inferring some forms of mental representation. The integration of psychological elements in fish stress physiology is insufficiently studied, but, as discussed in this article, there is already indirect evidence to admit that some form of stimuli appraisal can take place in fish. This fact has profound implications on the regulation of the stress response, as well as on fish welfare and its management.","container-title":"Annual Review of Biomedical Sciences","DOI":"10.5016/1806-8774.2009v11p1","ISSN":"1806-8774, 1517-3011","issue":"0","journalAbbreviation":"Annu Rev Biomed Sci","language":"en","page":"1 - 20","source":"DOI.org (Crossref)","title":"Psychological Stress and Welfare in Fish","volume":"11","author":[{"family":"Oliveira","given":"Rui"},{"family":"Galhardo","given":"Leonor"}],"issued":{"date-parts":[["2009",3,4]]}}},{"id":25172,"uris":["http://zotero.org/users/11782102/items/53TN5KB3"],"itemData":{"id":25172,"type":"article-journal","abstract":"In the context of global changes, fish are increasingly exposed to multiple stressors that have cascading effects from molecules to the whole individual, thereby affecting wild fish populations through selective processes. In this review, we synthetize recent advances in molecular biology and evolutionary biology to outline some potentially important effects of stressors on fish across biological levels. Given the burgeoning literature, we highlight four promising avenues of research. First, (1) the exposure to multiple stressors can lead to unexpected synergistic or antagonistic effects, which should be better taken into account to improve our predictions of the effects of actual and future human activities on aquatic organisms. Second, (2) we argue that such interactive effects might be due to switches in energy metabolism leading to threshold effects. Under multiple stress exposure, fish could switch from a “compensation” strategy, i.e. a reallocation of energy to defenses and repair to a “conservation” strategy, i.e. blocking of stress responses leading to strong deleterious effects and high mortality. Third, (3) this could have cascading effects on fish survival and population persistence but multiscale studies are still rare. We propose emerging tools merging different levels of biological organization to better predict population resilience under multiple stressors. Fourth (4), there are strong variations in sensitivity among populations, which might arise from transgenerational effects of stressors through plastic, genetic, and epigenetic mechanisms. This can lead to local adaptation or maladaptation, with strong impacts on the evolutionary trajectories of wild fish populations. With this review, we hope to encourage future research to bridge the gap between molecular ecology, ecotoxicology and evolutionary biology to better understand the evolution of responses of fishes to current and future multiple stressors in the context of global changes.","container-title":"Science of The Total Environment","DOI":"10.1016/j.scitotenv.2019.05.357","ISSN":"0048-9697","journalAbbreviation":"Science of The Total Environment","page":"371-380","source":"ScienceDirect","title":"Stress responses in fish: From molecular to evolutionary processes","title-short":"Stress responses in fish","volume":"684","author":[{"family":"Petitjean","given":"Quentin"},{"family":"Jean","given":"Séverine"},{"family":"Gandar","given":"Allison"},{"family":"Côte","given":"Jessica"},{"family":"Laffaille","given":"Pascal"},{"family":"Jacquin","given":"Lisa"}],"issued":{"date-parts":[["2019",9,20]]}}}],"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Lange et al., 2018; Oliveira and Galhardo, 2009; Petitjean et al., 2019)</w:t>
      </w:r>
      <w:r w:rsidRPr="00E824E2">
        <w:rPr>
          <w:rFonts w:ascii="Times" w:hAnsi="Times" w:cs="Times"/>
          <w:color w:val="EE0000"/>
        </w:rPr>
        <w:fldChar w:fldCharType="end"/>
      </w:r>
      <w:r w:rsidRPr="00E824E2">
        <w:rPr>
          <w:rFonts w:ascii="Times" w:hAnsi="Times" w:cs="Times"/>
          <w:color w:val="000000" w:themeColor="text1"/>
        </w:rPr>
        <w:t xml:space="preserve">. ‘Fish-friendly’ pumping systems are also under development to reduce shear force and crowding, minimise pressure fluctuations, and avoid impacts and abrasions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FFpp1zvX","properties":{"formattedCitation":"(Krakers et al., 2015; Pan et al., 2022)","plainCitation":"(Krakers et al., 2015; Pan et al., 2022)","noteIndex":0},"citationItems":[{"id":25169,"uris":["http://zotero.org/users/11782102/items/CEBNNDJG"],"itemData":{"id":25169,"type":"paper-conference","container-title":"Fluids Engineering Division Summer Meeting","page":"V001T16A001","publisher":"American Society of Mechanical Engineers","source":"Google Scholar","title":"Full-scale validation of a comprehensive criterion to predict fish-friendliness of pumps","URL":"https://asmedigitalcollection.asme.org/FEDSM/proceedings-abstract/AJKFluids2015/V001T16A001/227999","volume":"57212","author":[{"family":"Krakers","given":"L. A."},{"family":"Kruyt","given":"Nicolaas P."},{"family":"Rutjes","given":"H. A."}],"accessed":{"date-parts":[["2025",7,9]]},"issued":{"date-parts":[["2015"]]}}},{"id":25166,"uris":["http://zotero.org/users/11782102/items/7FZP9QG3"],"itemData":{"id":25166,"type":"article-journal","abstract":"A large number of fish are prone to death during the passage through pumping stations according to the monitoring data, especially when the axial-flow pumps are equipped. This study comprises the assessment of fish damage for traditional axial-flow pump and the redesigned so-call fish-friendly pump. The Lagrangian tracking approach combined with computational fluid dynamics that takes the fish profile and contact force into account is used to shed light on the fish motion behaviors. The three most important mechanisms for fish injury (i.e. the strike of blade leading edge, pressure reduction and shear force) are discussed. Results show that the fish-friendly pump with reduced number of blades leads to sharp drop of strike probability and its spiral-shaped blade leading edges effectively alleviate the impact force. Pressure reduction and shear force are demonstrated to be severer in the domain of rotating impeller compared with other components, and numerically proven to unlikely pose a threat to fish survival at design condition. The present study offers the evaluation framework of fish damage in axial-flow pumping stations which can be applied to other aquatic organism, and on the other hand points to optimization design of pump to achieve the goal of ecological protection.","container-title":"Ocean Engineering","DOI":"10.1016/j.oceaneng.2022.111188","ISSN":"0029-8018","journalAbbreviation":"Ocean Engineering","page":"111188","source":"ScienceDirect","title":"Fish damage assessment during the passage through traditional and fish-friendly axial-flow pumps with Lagrangian tracking approach","volume":"253","author":[{"family":"Pan","given":"Qiang"},{"family":"Zhang","given":"Desheng"},{"family":"Shi","given":"Weidong"},{"family":"Esch","given":"B. P. M.","non-dropping-particle":"van"}],"issued":{"date-parts":[["2022",6,1]]}}}],"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Krakers et al., 2015; Pan et al., 2022)</w:t>
      </w:r>
      <w:r w:rsidRPr="00E824E2">
        <w:rPr>
          <w:rFonts w:ascii="Times" w:hAnsi="Times" w:cs="Times"/>
          <w:color w:val="EE0000"/>
        </w:rPr>
        <w:fldChar w:fldCharType="end"/>
      </w:r>
      <w:r w:rsidRPr="00E824E2">
        <w:rPr>
          <w:rFonts w:ascii="Times" w:hAnsi="Times" w:cs="Times"/>
          <w:color w:val="000000" w:themeColor="text1"/>
        </w:rPr>
        <w:t>. However, these systems vary widely in design and effectiveness and lack validation across species. Further research and regulation are therefore needed to ensure meaningful welfare gains from the development of these technologies.</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028028E0" w14:textId="77777777" w:rsidTr="006827B8">
        <w:tc>
          <w:tcPr>
            <w:tcW w:w="14034" w:type="dxa"/>
            <w:gridSpan w:val="3"/>
            <w:shd w:val="clear" w:color="auto" w:fill="83CAEB" w:themeFill="accent1" w:themeFillTint="66"/>
          </w:tcPr>
          <w:p w14:paraId="6AE23109" w14:textId="77777777" w:rsidR="00452981" w:rsidRPr="00E824E2" w:rsidRDefault="00452981" w:rsidP="006827B8">
            <w:pPr>
              <w:rPr>
                <w:rFonts w:ascii="Times" w:hAnsi="Times" w:cs="Times"/>
                <w:b/>
                <w:bCs/>
                <w:color w:val="000000" w:themeColor="text1"/>
                <w:sz w:val="32"/>
                <w:szCs w:val="32"/>
              </w:rPr>
            </w:pPr>
            <w:r w:rsidRPr="00E824E2">
              <w:rPr>
                <w:rFonts w:ascii="Times" w:hAnsi="Times" w:cs="Times"/>
                <w:b/>
                <w:bCs/>
                <w:color w:val="000000" w:themeColor="text1"/>
                <w:sz w:val="32"/>
                <w:szCs w:val="32"/>
              </w:rPr>
              <w:t>Air exposure</w:t>
            </w:r>
          </w:p>
        </w:tc>
      </w:tr>
      <w:tr w:rsidR="00452981" w:rsidRPr="00E824E2" w14:paraId="78E7BEC7" w14:textId="77777777" w:rsidTr="006827B8">
        <w:tc>
          <w:tcPr>
            <w:tcW w:w="4962" w:type="dxa"/>
            <w:shd w:val="clear" w:color="auto" w:fill="DAE9F7" w:themeFill="text2" w:themeFillTint="1A"/>
          </w:tcPr>
          <w:p w14:paraId="09ACBD92" w14:textId="77777777" w:rsidR="00452981" w:rsidRPr="00E824E2" w:rsidRDefault="00452981" w:rsidP="006827B8">
            <w:pPr>
              <w:rPr>
                <w:rFonts w:ascii="Times" w:hAnsi="Times" w:cs="Times"/>
                <w:b/>
                <w:bCs/>
                <w:color w:val="000000" w:themeColor="text1"/>
                <w:sz w:val="28"/>
                <w:szCs w:val="28"/>
              </w:rPr>
            </w:pPr>
            <w:r w:rsidRPr="00E824E2">
              <w:rPr>
                <w:rFonts w:ascii="Times" w:hAnsi="Times" w:cs="Times"/>
                <w:b/>
                <w:bCs/>
                <w:color w:val="000000" w:themeColor="text1"/>
                <w:sz w:val="28"/>
                <w:szCs w:val="28"/>
              </w:rPr>
              <w:t>Likelihood</w:t>
            </w:r>
          </w:p>
        </w:tc>
        <w:tc>
          <w:tcPr>
            <w:tcW w:w="4960" w:type="dxa"/>
            <w:shd w:val="clear" w:color="auto" w:fill="DAE9F7" w:themeFill="text2" w:themeFillTint="1A"/>
          </w:tcPr>
          <w:p w14:paraId="42F13341" w14:textId="77777777" w:rsidR="00452981" w:rsidRPr="00E824E2" w:rsidRDefault="00452981" w:rsidP="006827B8">
            <w:pPr>
              <w:rPr>
                <w:rFonts w:ascii="Times" w:hAnsi="Times" w:cs="Times"/>
                <w:b/>
                <w:bCs/>
                <w:color w:val="000000" w:themeColor="text1"/>
                <w:sz w:val="28"/>
                <w:szCs w:val="28"/>
              </w:rPr>
            </w:pPr>
            <w:r w:rsidRPr="00E824E2">
              <w:rPr>
                <w:rFonts w:ascii="Times" w:hAnsi="Times" w:cs="Times"/>
                <w:b/>
                <w:bCs/>
                <w:color w:val="000000" w:themeColor="text1"/>
                <w:sz w:val="28"/>
                <w:szCs w:val="28"/>
              </w:rPr>
              <w:t>Welfare impact</w:t>
            </w:r>
          </w:p>
        </w:tc>
        <w:tc>
          <w:tcPr>
            <w:tcW w:w="4112" w:type="dxa"/>
            <w:shd w:val="clear" w:color="auto" w:fill="DAE9F7" w:themeFill="text2" w:themeFillTint="1A"/>
          </w:tcPr>
          <w:p w14:paraId="3A480B56" w14:textId="77777777" w:rsidR="00452981" w:rsidRPr="00E824E2" w:rsidRDefault="00452981" w:rsidP="006827B8">
            <w:pPr>
              <w:rPr>
                <w:rFonts w:ascii="Times" w:hAnsi="Times" w:cs="Times"/>
                <w:b/>
                <w:bCs/>
                <w:color w:val="000000" w:themeColor="text1"/>
                <w:sz w:val="28"/>
                <w:szCs w:val="28"/>
              </w:rPr>
            </w:pPr>
            <w:r w:rsidRPr="00E824E2">
              <w:rPr>
                <w:rFonts w:ascii="Times" w:hAnsi="Times" w:cs="Times"/>
                <w:b/>
                <w:bCs/>
                <w:color w:val="000000" w:themeColor="text1"/>
                <w:sz w:val="28"/>
                <w:szCs w:val="28"/>
              </w:rPr>
              <w:t>Strength of evidence</w:t>
            </w:r>
          </w:p>
        </w:tc>
      </w:tr>
      <w:tr w:rsidR="00452981" w:rsidRPr="00E824E2" w14:paraId="627F4BC7" w14:textId="77777777" w:rsidTr="006827B8">
        <w:trPr>
          <w:trHeight w:val="280"/>
        </w:trPr>
        <w:tc>
          <w:tcPr>
            <w:tcW w:w="4962" w:type="dxa"/>
            <w:shd w:val="clear" w:color="auto" w:fill="FFFFFF" w:themeFill="background1"/>
          </w:tcPr>
          <w:p w14:paraId="6D8EBEA4" w14:textId="77777777" w:rsidR="00452981" w:rsidRPr="00E824E2" w:rsidRDefault="00452981" w:rsidP="006827B8">
            <w:pPr>
              <w:rPr>
                <w:rFonts w:ascii="Times" w:hAnsi="Times" w:cs="Times"/>
                <w:color w:val="000000" w:themeColor="text1"/>
              </w:rPr>
            </w:pPr>
            <w:r w:rsidRPr="00E824E2">
              <w:rPr>
                <w:rFonts w:ascii="Times" w:hAnsi="Times" w:cs="Times"/>
                <w:color w:val="000000" w:themeColor="text1"/>
              </w:rPr>
              <w:t>High</w:t>
            </w:r>
          </w:p>
        </w:tc>
        <w:tc>
          <w:tcPr>
            <w:tcW w:w="4960" w:type="dxa"/>
            <w:shd w:val="clear" w:color="auto" w:fill="FFFFFF" w:themeFill="background1"/>
          </w:tcPr>
          <w:p w14:paraId="18349E94" w14:textId="77777777" w:rsidR="00452981" w:rsidRPr="00E824E2" w:rsidRDefault="00452981" w:rsidP="006827B8">
            <w:pPr>
              <w:rPr>
                <w:rFonts w:ascii="Times" w:hAnsi="Times" w:cs="Times"/>
                <w:color w:val="000000" w:themeColor="text1"/>
              </w:rPr>
            </w:pPr>
            <w:r w:rsidRPr="00E824E2">
              <w:rPr>
                <w:rFonts w:ascii="Times" w:hAnsi="Times" w:cs="Times"/>
                <w:color w:val="000000" w:themeColor="text1"/>
              </w:rPr>
              <w:t>High</w:t>
            </w:r>
          </w:p>
        </w:tc>
        <w:tc>
          <w:tcPr>
            <w:tcW w:w="4112" w:type="dxa"/>
            <w:shd w:val="clear" w:color="auto" w:fill="FFFFFF" w:themeFill="background1"/>
          </w:tcPr>
          <w:p w14:paraId="35B45721" w14:textId="77777777" w:rsidR="00452981" w:rsidRPr="00E824E2" w:rsidRDefault="00452981" w:rsidP="006827B8">
            <w:pPr>
              <w:rPr>
                <w:rFonts w:ascii="Times" w:hAnsi="Times" w:cs="Times"/>
                <w:color w:val="000000" w:themeColor="text1"/>
              </w:rPr>
            </w:pPr>
            <w:r w:rsidRPr="00E824E2">
              <w:rPr>
                <w:rFonts w:ascii="Times" w:eastAsia="Segoe UI Emoji" w:hAnsi="Times" w:cs="Times"/>
              </w:rPr>
              <w:t xml:space="preserve">4+ studies </w:t>
            </w:r>
            <w:r w:rsidRPr="00E824E2">
              <w:rPr>
                <w:rFonts w:ascii="Times" w:hAnsi="Times" w:cs="Times"/>
              </w:rPr>
              <w:t>(general) </w:t>
            </w:r>
          </w:p>
        </w:tc>
      </w:tr>
      <w:tr w:rsidR="00452981" w:rsidRPr="00E824E2" w14:paraId="15A77ACD" w14:textId="77777777" w:rsidTr="006827B8">
        <w:tc>
          <w:tcPr>
            <w:tcW w:w="14034" w:type="dxa"/>
            <w:gridSpan w:val="3"/>
            <w:tcBorders>
              <w:bottom w:val="single" w:sz="4" w:space="0" w:color="auto"/>
            </w:tcBorders>
            <w:shd w:val="clear" w:color="auto" w:fill="DAE9F7" w:themeFill="text2" w:themeFillTint="1A"/>
          </w:tcPr>
          <w:p w14:paraId="488AF360" w14:textId="77777777" w:rsidR="00452981" w:rsidRPr="00E824E2" w:rsidRDefault="00452981" w:rsidP="006827B8">
            <w:pPr>
              <w:rPr>
                <w:rFonts w:ascii="Times" w:hAnsi="Times" w:cs="Times"/>
                <w:b/>
                <w:bCs/>
                <w:color w:val="000000" w:themeColor="text1"/>
                <w:sz w:val="28"/>
                <w:szCs w:val="28"/>
              </w:rPr>
            </w:pPr>
            <w:r w:rsidRPr="00E824E2">
              <w:rPr>
                <w:rFonts w:ascii="Times" w:hAnsi="Times" w:cs="Times"/>
                <w:b/>
                <w:bCs/>
                <w:color w:val="000000" w:themeColor="text1"/>
                <w:sz w:val="28"/>
                <w:szCs w:val="28"/>
              </w:rPr>
              <w:t>Relevant evidence</w:t>
            </w:r>
          </w:p>
        </w:tc>
      </w:tr>
    </w:tbl>
    <w:p w14:paraId="551EC48B" w14:textId="77777777" w:rsidR="00452981" w:rsidRPr="00E824E2" w:rsidRDefault="00452981" w:rsidP="00452981">
      <w:pPr>
        <w:spacing w:after="0"/>
        <w:rPr>
          <w:rFonts w:ascii="Times" w:hAnsi="Times" w:cs="Times"/>
          <w:color w:val="000000" w:themeColor="text1"/>
        </w:rPr>
      </w:pPr>
      <w:r w:rsidRPr="00E824E2">
        <w:rPr>
          <w:rFonts w:ascii="Times" w:hAnsi="Times" w:cs="Times"/>
          <w:color w:val="000000" w:themeColor="text1"/>
          <w:u w:val="single"/>
        </w:rPr>
        <w:t>Likelihood</w:t>
      </w:r>
      <w:r w:rsidRPr="00E824E2">
        <w:rPr>
          <w:rFonts w:ascii="Times" w:hAnsi="Times" w:cs="Times"/>
          <w:color w:val="000000" w:themeColor="text1"/>
        </w:rPr>
        <w:t>:</w:t>
      </w:r>
    </w:p>
    <w:p w14:paraId="1866D992" w14:textId="58FEB7D8" w:rsidR="00452981" w:rsidRPr="00E824E2" w:rsidRDefault="00452981" w:rsidP="00452981">
      <w:pPr>
        <w:spacing w:after="0"/>
        <w:rPr>
          <w:rFonts w:ascii="Times" w:hAnsi="Times" w:cs="Times"/>
          <w:color w:val="000000" w:themeColor="text1"/>
        </w:rPr>
      </w:pPr>
      <w:r w:rsidRPr="00E824E2">
        <w:rPr>
          <w:rFonts w:ascii="Times" w:hAnsi="Times" w:cs="Times"/>
          <w:color w:val="000000" w:themeColor="text1"/>
        </w:rPr>
        <w:t>In many systems, fish are first de-watered and exposed to air before going into the new controlled water. However, whilst this occurs regularly in practice, in theory it should not be required.</w:t>
      </w:r>
    </w:p>
    <w:p w14:paraId="3CB57E0C" w14:textId="77777777" w:rsidR="00452981" w:rsidRPr="00E824E2" w:rsidRDefault="00452981" w:rsidP="00452981">
      <w:pPr>
        <w:spacing w:after="0"/>
        <w:rPr>
          <w:rFonts w:ascii="Times" w:hAnsi="Times" w:cs="Times"/>
          <w:color w:val="000000" w:themeColor="text1"/>
          <w:u w:val="single"/>
        </w:rPr>
      </w:pPr>
      <w:r w:rsidRPr="00E824E2">
        <w:rPr>
          <w:rFonts w:ascii="Times" w:hAnsi="Times" w:cs="Times"/>
          <w:color w:val="000000" w:themeColor="text1"/>
          <w:u w:val="single"/>
        </w:rPr>
        <w:t>Welfare impact:</w:t>
      </w:r>
    </w:p>
    <w:p w14:paraId="19B15B31" w14:textId="77777777" w:rsidR="00452981" w:rsidRPr="00E824E2" w:rsidRDefault="00452981" w:rsidP="00452981">
      <w:pPr>
        <w:spacing w:after="0"/>
        <w:rPr>
          <w:rFonts w:ascii="Times" w:hAnsi="Times" w:cs="Times"/>
          <w:color w:val="000000" w:themeColor="text1"/>
          <w:u w:val="single"/>
        </w:rPr>
      </w:pPr>
      <w:r w:rsidRPr="00E824E2">
        <w:rPr>
          <w:rFonts w:ascii="Times" w:hAnsi="Times" w:cs="Times"/>
          <w:color w:val="000000" w:themeColor="text1"/>
        </w:rPr>
        <w:t xml:space="preserve">Welfare impacts of air exposure are well documented for multiple species of farmed fish (see section 3.1.3). Welfare impact is worsened with increasing duration of air exposure, but even a brief exposure is considered a significant welfare impact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x5fZh85f","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Schuck-Paim et al., 2025)</w:t>
      </w:r>
      <w:r w:rsidRPr="00E824E2">
        <w:rPr>
          <w:rFonts w:ascii="Times" w:hAnsi="Times" w:cs="Times"/>
          <w:color w:val="EE0000"/>
        </w:rPr>
        <w:fldChar w:fldCharType="end"/>
      </w:r>
      <w:r w:rsidRPr="00E824E2">
        <w:rPr>
          <w:rFonts w:ascii="Times" w:hAnsi="Times" w:cs="Times"/>
          <w:color w:val="000000" w:themeColor="text1"/>
        </w:rPr>
        <w:t>.</w:t>
      </w:r>
    </w:p>
    <w:p w14:paraId="44042F8E" w14:textId="77777777" w:rsidR="00452981" w:rsidRPr="00E824E2" w:rsidRDefault="00452981" w:rsidP="00452981">
      <w:pPr>
        <w:spacing w:after="0"/>
        <w:rPr>
          <w:rFonts w:ascii="Times" w:hAnsi="Times" w:cs="Times"/>
          <w:color w:val="000000" w:themeColor="text1"/>
          <w:u w:val="single"/>
        </w:rPr>
      </w:pPr>
      <w:r w:rsidRPr="00E824E2">
        <w:rPr>
          <w:rFonts w:ascii="Times" w:hAnsi="Times" w:cs="Times"/>
          <w:color w:val="000000" w:themeColor="text1"/>
          <w:u w:val="single"/>
        </w:rPr>
        <w:t>Relevant evidence:</w:t>
      </w:r>
    </w:p>
    <w:p w14:paraId="6FA142BC" w14:textId="77777777" w:rsidR="00452981" w:rsidRPr="00E824E2" w:rsidRDefault="00452981" w:rsidP="00452981">
      <w:pPr>
        <w:rPr>
          <w:rFonts w:ascii="Times" w:hAnsi="Times" w:cs="Times"/>
          <w:color w:val="000000" w:themeColor="text1"/>
        </w:rPr>
      </w:pPr>
      <w:r w:rsidRPr="00E824E2">
        <w:rPr>
          <w:rFonts w:ascii="Times" w:hAnsi="Times" w:cs="Times"/>
          <w:color w:val="000000" w:themeColor="text1"/>
        </w:rPr>
        <w:t xml:space="preserve">Whilst there is little regulatory protection for fish, best practice guidelines and certification schemes generally advise against killing fish by asphyxiation, and whilst some guidelines just state that time out of water should be minimised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nsOdx86O","properties":{"formattedCitation":"(European Commission, 2020; WOAH, 2015)","plainCitation":"(European Commission, 2020; WOAH, 2015)","noteIndex":0},"citationItems":[{"id":25135,"uris":["http://zotero.org/users/11782102/items/NSB8HIS9"],"itemData":{"id":25135,"type":"report","event-place":"Belgium","genre":"Guidelines","page":"20","publisher":"EU Platform on Animal Welfare Own Initiative Group on Fish","publisher-place":"Belgium","title":"Guidelines on Water Quality and Handling for the Welfare of Farmed Vertebrate Fish","URL":"https://aquaculture.ec.europa.eu/knowledge-base/guidelines/guidelines-water-quality-and-handling-welfare-farmed-vertebrate-fish","author":[{"family":"European Commission","given":""}],"accessed":{"date-parts":[["2025",7,7]]},"issued":{"date-parts":[["2020"]]}}},{"id":25095,"uris":["http://zotero.org/users/11782102/items/XYCUEF27"],"itemData":{"id":25095,"type":"chapter","container-title":"Aquatic Animal Health Code","edition":"18th","event-place":"Paris","publisher":"World Organisation for Animal Health","publisher-place":"Paris","title":"Welfare aspects of stunning and killing of farmed fish for human consumption","URL":"https://www.woah.org/fileadmin/Home/eng/Health_standards/aahc/2010/en_chapitre_welfare_stunning_killing.htm","author":[{"family":"WOAH","given":""}],"accessed":{"date-parts":[["2025",7,3]]},"issued":{"date-parts":[["2015"]]}}}],"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European Commission, 2020; WOAH, 2015)</w:t>
      </w:r>
      <w:r w:rsidRPr="00E824E2">
        <w:rPr>
          <w:rFonts w:ascii="Times" w:hAnsi="Times" w:cs="Times"/>
          <w:color w:val="EE0000"/>
        </w:rPr>
        <w:fldChar w:fldCharType="end"/>
      </w:r>
      <w:r w:rsidRPr="00E824E2">
        <w:rPr>
          <w:rFonts w:ascii="Times" w:hAnsi="Times" w:cs="Times"/>
          <w:color w:val="000000" w:themeColor="text1"/>
        </w:rPr>
        <w:t xml:space="preserve">, others are more detailed. For instance, 15 seconds is increasingly being used as a limit for farmed fish, based on the behavioural responses of some fish becoming more pronounced after </w:t>
      </w:r>
      <w:r w:rsidRPr="00E824E2">
        <w:rPr>
          <w:rFonts w:ascii="Times" w:hAnsi="Times" w:cs="Times"/>
          <w:color w:val="000000" w:themeColor="text1"/>
        </w:rPr>
        <w:lastRenderedPageBreak/>
        <w:t xml:space="preserve">15 seconds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5u48ZuQ5","properties":{"formattedCitation":"(HSA, 2016; RSPCA, 2024, 2020)","plainCitation":"(HSA, 2016; RSPCA, 2024, 2020)","noteIndex":0},"citationItems":[{"id":25090,"uris":["http://zotero.org/users/11782102/items/WHLLCNQH"],"itemData":{"id":25090,"type":"document","publisher":"Humane Slaughter Association","title":"Humane Harvesting of Fish","URL":"https://www.hsa.org.uk/humane-harvesting-of-fish-electrical-stunning/electrical-stunning-2","author":[{"family":"HSA","given":""}],"accessed":{"date-parts":[["2025",7,2]]},"issued":{"date-parts":[["2016"]]}}},{"id":25129,"uris":["http://zotero.org/users/11782102/items/DTKG3U6I"],"itemData":{"id":25129,"type":"standard","authority":"RSPCA","event-place":"Horsham","genre":"RSPCA Welfare Standards","number-of-pages":"119","publisher":"RSPCA","publisher-place":"Horsham","title":"RSPCA welfare standards for farmed Atlantic salmon","author":[{"family":"RSPCA","given":""}],"accessed":{"date-parts":[["2025",7,7]]},"issued":{"date-parts":[["2024"]]}}},{"id":6584,"uris":["http://zotero.org/users/11782102/items/HDVEJUD4","http://zotero.org/users/11782102/items/3KX67HGD"],"itemData":{"id":6584,"type":"standard","authority":"RSPCA","genre":"RSPCA Welfare Standards","number-of-pages":"54","title":"RSPCA welfare standards for Farmed rainbow trout","URL":"https://business.rspcaassured.org.uk/media/mlmbtfua/trout-standards-rspca-2020.pdf","author":[{"family":"RSPCA","given":""}],"accessed":{"date-parts":[["2023",7,15]]},"issued":{"date-parts":[["2020",3]]}}}],"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HSA, 2016; RSPCA, 2024, 2020)</w:t>
      </w:r>
      <w:r w:rsidRPr="00E824E2">
        <w:rPr>
          <w:rFonts w:ascii="Times" w:hAnsi="Times" w:cs="Times"/>
          <w:color w:val="EE0000"/>
        </w:rPr>
        <w:fldChar w:fldCharType="end"/>
      </w:r>
      <w:r w:rsidRPr="00E824E2">
        <w:rPr>
          <w:rFonts w:ascii="Times" w:hAnsi="Times" w:cs="Times"/>
          <w:color w:val="000000" w:themeColor="text1"/>
        </w:rPr>
        <w:t xml:space="preserve">. However, given that there can be considerable variation between species and individuals in terms of responses to stressors, coping abilities, and coping styles, focusing solely on behavioural signs may be too limited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fWeCQWMN","properties":{"formattedCitation":"(Castanheira et al., 2017; Erikson et al., 2016; Martins et al., 2012)","plainCitation":"(Castanheira et al., 2017; Erikson et al., 2016; Martins et al., 2012)","noteIndex":0},"citationItems":[{"id":25174,"uris":["http://zotero.org/users/11782102/items/2FW5M6PE"],"itemData":{"id":25174,"type":"article-journal","abstract":"Individual differences in physiological and behavioural responses to stressors are increasingly recognised as adaptive variation and thus raw material for evolution and fish farming improvements including selective breeding. Such individual variation has been evolutionarily conserved and is present in all vertebrate taxa including fish. In farmed animals, the interest in consistent trait associations, that is coping styles, has increased dramatically over the last years because many studies have demonstrated links to performance traits, health and disease susceptibility and welfare. This study will review (i) the main behavioural, neuroendocrine, cognitive and emotional differences between reactive and proactive coping styles in farmed fish; (ii) the methodological approaches used to identify coping styles in farmed fish, including individual (group) mass-screening tests; and (iii) how knowledge on coping styles may contribute to improved sustainability of the aquaculture industry, including welfare and performance of farmed fish. Moreover, we will suggest areas for future research, where genetic basis (heritability/epigenetic) of coping styles, and the neuroendocrine mechanisms behind consistent as well as flexible behavioural patterns are pinpointed as central themes. In addition, the ontogeny of coping styles and the influence of age, social context and environmental change in coping styles will also be discussed.","container-title":"Reviews in Aquaculture","DOI":"10.1111/raq.12100","ISSN":"1753-5131","issue":"1","language":"en","license":"© 2015 Wiley Publishing Asia Pty Ltd","note":"_eprint: https://onlinelibrary.wiley.com/doi/pdf/10.1111/raq.12100","page":"23-41","source":"Wiley Online Library","title":"Coping styles in farmed fish: consequences for aquaculture","title-short":"Coping styles in farmed fish","volume":"9","author":[{"family":"Castanheira","given":"Maria Filipa"},{"family":"Conceição","given":"Luís E.C."},{"family":"Millot","given":"Sandie"},{"family":"Rey","given":"Sonia"},{"family":"Bégout","given":"Marie-Laure"},{"family":"Damsgård","given":"Børge"},{"family":"Kristiansen","given":"Tore"},{"family":"Höglund","given":"Erik"},{"family":"Øverli","given":"Øyvind"},{"family":"Martins","given":"Catarina I.M."}],"issued":{"date-parts":[["2017"]]}}},{"id":25132,"uris":["http://zotero.org/users/11782102/items/8HIACF96"],"itemData":{"id":25132,"type":"article-journal","abstract":"Crowding of Atlantic salmon in a net-pen before slaughter was studied from start to finish. Environmental parameters (dissolved oxygen, temperature, pH, current velocity and water depth), fish behaviour, ventilation rates, blood chemistry (cortisol, pH and lactate), initial pH in white muscle and related time to onset of rigor mortis were assessed to evaluate the condition of the fish during crowding. Even though the fish in the net-pen were severely stressed before the crowding operation started, crowding led to considerably higher cortisol levels and ventilation rates. However, prolonged crowding did not significantly increase the cortisol levels further. The initial pH of the muscle also showed that the fish were severely stressed before crowding, but in this case the fish were not further stressed to exhaustion by crowding. Using fish behaviour as single stress indicator for evaluation welfare-related issues must be done with caution since under the prevailing circumstances, diametrically opposed conclusions were drawn from monitoring fish behaviour versus evaluation of acute stress (blood chemistry and muscle biochemistry). The results were discussed in terms of animal welfare, stress, fish processing, and whether choice of technology actually could improve conditions for crowded fish in cases where they are slaughtered just after crowding.\nStatement of relevance\nThe present research is relevant for salmon processors who are using waiting cages before slaughter. The goal was to provide background information for improving fish handling operations and choosing technology. The data are also useful in connection with various steps in the production chain where crowding is an integral part of the unit operations.","container-title":"Aquaculture","DOI":"10.1016/j.aquaculture.2016.09.018","ISSN":"0044-8486","journalAbbreviation":"Aquaculture","page":"395-400","source":"ScienceDirect","title":"Crowding of Atlantic salmon in net-pen before slaughter","volume":"465","author":[{"family":"Erikson","given":"Ulf"},{"family":"Gansel","given":"Lars"},{"family":"Frank","given":"Kevin"},{"family":"Svendsen","given":"Eirik"},{"family":"Digre","given":"Hanne"}],"issued":{"date-parts":[["2016",12,1]]}}},{"id":3050,"uris":["http://zotero.org/users/11782102/items/A8PLV2LV"],"itemData":{"id":3050,"type":"article-journal","abstract":"Behaviour represents a reaction to the environment as fish perceive it and is therefore a key element of fish welfare. This review summarises the main findings on how behavioural changes have been used to assess welfare in farmed fish, using both functional and feeling-based approaches. Changes in foraging behaviour, ventilatory activity, aggression, individual and group swimming behaviour, stereotypic and abnormal behaviour have been linked with acute and chronic stressors in aquaculture and can therefore be regarded as likely indicators of poor welfare. On the contrary, measurements of exploratory behaviour, feed anticipatory activity and reward-related operant behaviour are beginning to be considered as indicators of positive emotions and welfare in fish. Despite the lack of scientific agreement about the existence of sentience in fish, the possibility that they are capable of both positive and negative emotions may contribute to the development of new strategies (e.g. environmental enrichment) to promote good welfare. Numerous studies that use behavioural indicators of welfare show that behavioural changes can be interpreted as either good or poor welfare depending on the fish species. It is therefore essential to understand the species-specific biology before drawing any conclusions in relation to welfare. In addition, different individuals within the same species may exhibit divergent coping strategies towards stressors, and what is tolerated by some individuals may be detrimental to others. Therefore, the assessment of welfare in a few individuals may not represent the average welfare of a group and vice versa. This underlines the need to develop on-farm, operational behavioural welfare indicators that can be easily used to assess not only the individual welfare but also the welfare of the whole group (e.g. spatial distribution). With the ongoing development of video technology and image processing, the on-farm surveillance of behaviour may in the near future represent a low-cost, noninvasive tool to assess the welfare of farmed fish.","container-title":"Fish Physiology and Biochemistry","DOI":"10.1007/s10695-011-9518-8","ISSN":"09201742","issue":"1","note":"PMID: 21796377\nISBN: 0920-1742","page":"17-41","title":"Behavioural indicators of welfare in farmed fish","volume":"38","author":[{"family":"Martins","given":"Catarina I.M."},{"family":"Galhardo","given":"Leonor"},{"family":"Noble","given":"Chris"},{"family":"Damsgård","given":"Børge"},{"family":"Spedicato","given":"Maria T."},{"family":"Zupa","given":"Walter"},{"family":"Beauchaud","given":"Marilyn"},{"family":"Kulczykowska","given":"Ewa"},{"family":"Massabuau","given":"Jean Charles"},{"family":"Carter","given":"Toby"},{"family":"Planellas","given":"Sònia Rey"},{"family":"Kristiansen","given":"Tore"}],"issued":{"date-parts":[["2012"]]}}}],"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Castanheira et al., 2017; Erikson et al., 2016; Martins et al., 2012)</w:t>
      </w:r>
      <w:r w:rsidRPr="00E824E2">
        <w:rPr>
          <w:rFonts w:ascii="Times" w:hAnsi="Times" w:cs="Times"/>
          <w:color w:val="EE0000"/>
        </w:rPr>
        <w:fldChar w:fldCharType="end"/>
      </w:r>
      <w:r w:rsidRPr="00E824E2">
        <w:rPr>
          <w:rFonts w:ascii="Times" w:hAnsi="Times" w:cs="Times"/>
          <w:color w:val="000000" w:themeColor="text1"/>
        </w:rPr>
        <w:t xml:space="preserve">. Therefore, given the evidence that fish suffer severe negative affects when exposed to air for a brief time </w:t>
      </w:r>
      <w:r w:rsidRPr="00E824E2">
        <w:rPr>
          <w:rFonts w:ascii="Times" w:hAnsi="Times" w:cs="Times"/>
          <w:color w:val="EE0000"/>
        </w:rPr>
        <w:fldChar w:fldCharType="begin"/>
      </w:r>
      <w:r w:rsidRPr="00E824E2">
        <w:rPr>
          <w:rFonts w:ascii="Times" w:hAnsi="Times" w:cs="Times"/>
          <w:color w:val="EE0000"/>
        </w:rPr>
        <w:instrText xml:space="preserve"> ADDIN ZOTERO_ITEM CSL_CITATION {"citationID":"JV0M6ELC","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E824E2">
        <w:rPr>
          <w:rFonts w:ascii="Times" w:hAnsi="Times" w:cs="Times"/>
          <w:color w:val="EE0000"/>
        </w:rPr>
        <w:fldChar w:fldCharType="separate"/>
      </w:r>
      <w:r w:rsidRPr="00E824E2">
        <w:rPr>
          <w:rFonts w:ascii="Times" w:hAnsi="Times" w:cs="Times"/>
          <w:color w:val="000000" w:themeColor="text1"/>
        </w:rPr>
        <w:t>(Schuck-Paim et al., 2025)</w:t>
      </w:r>
      <w:r w:rsidRPr="00E824E2">
        <w:rPr>
          <w:rFonts w:ascii="Times" w:hAnsi="Times" w:cs="Times"/>
          <w:color w:val="EE0000"/>
        </w:rPr>
        <w:fldChar w:fldCharType="end"/>
      </w:r>
      <w:r w:rsidRPr="00E824E2">
        <w:rPr>
          <w:rFonts w:ascii="Times" w:hAnsi="Times" w:cs="Times"/>
          <w:color w:val="000000" w:themeColor="text1"/>
        </w:rPr>
        <w:t xml:space="preserve">, further research is urgently needed to determine humane thresholds and alternatives to current practices, including the use of stunning methods where fish are not removed from the water. </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03F730A7" w14:textId="77777777" w:rsidTr="006827B8">
        <w:tc>
          <w:tcPr>
            <w:tcW w:w="14034" w:type="dxa"/>
            <w:gridSpan w:val="3"/>
            <w:shd w:val="clear" w:color="auto" w:fill="45B0E1" w:themeFill="accent1" w:themeFillTint="99"/>
          </w:tcPr>
          <w:p w14:paraId="188A1292" w14:textId="77777777" w:rsidR="00452981" w:rsidRPr="00E824E2" w:rsidRDefault="00452981" w:rsidP="006827B8">
            <w:pPr>
              <w:jc w:val="center"/>
              <w:rPr>
                <w:rFonts w:ascii="Times" w:hAnsi="Times" w:cs="Times"/>
                <w:b/>
                <w:bCs/>
                <w:sz w:val="36"/>
                <w:szCs w:val="36"/>
              </w:rPr>
            </w:pPr>
            <w:r w:rsidRPr="00E824E2">
              <w:rPr>
                <w:rFonts w:ascii="Times" w:hAnsi="Times" w:cs="Times"/>
                <w:b/>
                <w:bCs/>
                <w:sz w:val="36"/>
                <w:szCs w:val="36"/>
              </w:rPr>
              <w:t>Stunning Induction (excluding impacts of mis-stuns)</w:t>
            </w:r>
          </w:p>
        </w:tc>
      </w:tr>
      <w:tr w:rsidR="00452981" w:rsidRPr="00E824E2" w14:paraId="7B6F100D" w14:textId="77777777" w:rsidTr="006827B8">
        <w:tc>
          <w:tcPr>
            <w:tcW w:w="14034" w:type="dxa"/>
            <w:gridSpan w:val="3"/>
            <w:shd w:val="clear" w:color="auto" w:fill="83CAEB" w:themeFill="accent1" w:themeFillTint="66"/>
          </w:tcPr>
          <w:p w14:paraId="3D122054"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Behavioural aversion</w:t>
            </w:r>
          </w:p>
        </w:tc>
      </w:tr>
      <w:tr w:rsidR="00452981" w:rsidRPr="00E824E2" w14:paraId="18819C2C" w14:textId="77777777" w:rsidTr="006827B8">
        <w:tc>
          <w:tcPr>
            <w:tcW w:w="4962" w:type="dxa"/>
            <w:shd w:val="clear" w:color="auto" w:fill="DAE9F7" w:themeFill="text2" w:themeFillTint="1A"/>
          </w:tcPr>
          <w:p w14:paraId="6EC7C53F"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00E6EBEA"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35F52462"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4F0BF0B4" w14:textId="77777777" w:rsidTr="006827B8">
        <w:trPr>
          <w:trHeight w:val="280"/>
        </w:trPr>
        <w:tc>
          <w:tcPr>
            <w:tcW w:w="4962" w:type="dxa"/>
            <w:shd w:val="clear" w:color="auto" w:fill="FFFFFF" w:themeFill="background1"/>
          </w:tcPr>
          <w:p w14:paraId="3F50F763" w14:textId="77777777" w:rsidR="00452981" w:rsidRPr="00E824E2" w:rsidRDefault="00452981" w:rsidP="006827B8">
            <w:pPr>
              <w:rPr>
                <w:rFonts w:ascii="Times" w:hAnsi="Times" w:cs="Times"/>
              </w:rPr>
            </w:pPr>
            <w:r w:rsidRPr="00E824E2">
              <w:rPr>
                <w:rFonts w:ascii="Times" w:hAnsi="Times" w:cs="Times"/>
              </w:rPr>
              <w:t>Low</w:t>
            </w:r>
          </w:p>
        </w:tc>
        <w:tc>
          <w:tcPr>
            <w:tcW w:w="4960" w:type="dxa"/>
            <w:shd w:val="clear" w:color="auto" w:fill="FFFFFF" w:themeFill="background1"/>
          </w:tcPr>
          <w:p w14:paraId="202F5BAC" w14:textId="77777777" w:rsidR="00452981" w:rsidRPr="00E824E2" w:rsidRDefault="00452981" w:rsidP="006827B8">
            <w:pPr>
              <w:rPr>
                <w:rFonts w:ascii="Times" w:hAnsi="Times" w:cs="Times"/>
              </w:rPr>
            </w:pPr>
            <w:r w:rsidRPr="00E824E2">
              <w:rPr>
                <w:rFonts w:ascii="Times" w:hAnsi="Times" w:cs="Times"/>
              </w:rPr>
              <w:t>Not applicable</w:t>
            </w:r>
          </w:p>
        </w:tc>
        <w:tc>
          <w:tcPr>
            <w:tcW w:w="4112" w:type="dxa"/>
            <w:shd w:val="clear" w:color="auto" w:fill="FFFFFF" w:themeFill="background1"/>
          </w:tcPr>
          <w:p w14:paraId="53DC8CA1" w14:textId="77777777" w:rsidR="00452981" w:rsidRPr="00E824E2" w:rsidRDefault="00452981" w:rsidP="006827B8">
            <w:pPr>
              <w:rPr>
                <w:rFonts w:ascii="Times" w:hAnsi="Times" w:cs="Times"/>
              </w:rPr>
            </w:pPr>
            <w:r w:rsidRPr="00E824E2">
              <w:rPr>
                <w:rFonts w:ascii="Times" w:hAnsi="Times" w:cs="Times"/>
                <w:color w:val="000000"/>
              </w:rPr>
              <w:t>0 studies</w:t>
            </w:r>
          </w:p>
        </w:tc>
      </w:tr>
      <w:tr w:rsidR="00452981" w:rsidRPr="00E824E2" w14:paraId="50D97257" w14:textId="77777777" w:rsidTr="006827B8">
        <w:tc>
          <w:tcPr>
            <w:tcW w:w="14034" w:type="dxa"/>
            <w:gridSpan w:val="3"/>
            <w:tcBorders>
              <w:bottom w:val="single" w:sz="4" w:space="0" w:color="auto"/>
            </w:tcBorders>
            <w:shd w:val="clear" w:color="auto" w:fill="DAE9F7" w:themeFill="text2" w:themeFillTint="1A"/>
          </w:tcPr>
          <w:p w14:paraId="181DF8AB"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Relevant evidence</w:t>
            </w:r>
          </w:p>
        </w:tc>
      </w:tr>
    </w:tbl>
    <w:p w14:paraId="4104529D"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p>
    <w:p w14:paraId="5DE23729" w14:textId="77777777" w:rsidR="00452981" w:rsidRPr="00E824E2" w:rsidRDefault="00452981" w:rsidP="00452981">
      <w:pPr>
        <w:spacing w:after="0"/>
        <w:rPr>
          <w:rFonts w:ascii="Times" w:hAnsi="Times" w:cs="Times"/>
        </w:rPr>
      </w:pPr>
      <w:r w:rsidRPr="00E824E2">
        <w:rPr>
          <w:rFonts w:ascii="Times" w:hAnsi="Times" w:cs="Times"/>
        </w:rPr>
        <w:t>No evidence to suggest the stunning induction is aversive for fish.</w:t>
      </w:r>
    </w:p>
    <w:p w14:paraId="4A6B0FD6"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084B6CD2" w14:textId="77777777" w:rsidR="00452981" w:rsidRPr="00E824E2" w:rsidRDefault="00452981" w:rsidP="00452981">
      <w:pPr>
        <w:rPr>
          <w:rFonts w:ascii="Times" w:hAnsi="Times" w:cs="Times"/>
        </w:rPr>
      </w:pPr>
      <w:r w:rsidRPr="00E824E2">
        <w:rPr>
          <w:rFonts w:ascii="Times" w:hAnsi="Times" w:cs="Times"/>
        </w:rPr>
        <w:t>No evidence of aversion to an accurate stun.</w:t>
      </w:r>
      <w:r w:rsidRPr="00E824E2">
        <w:rPr>
          <w:rFonts w:ascii="Times" w:hAnsi="Times" w:cs="Times"/>
        </w:rPr>
        <w:br/>
      </w:r>
      <w:r w:rsidRPr="00E824E2">
        <w:rPr>
          <w:rFonts w:ascii="Times" w:hAnsi="Times" w:cs="Times"/>
          <w:u w:val="single"/>
        </w:rPr>
        <w:t>Relevant evidence:</w:t>
      </w:r>
      <w:r w:rsidRPr="00E824E2">
        <w:rPr>
          <w:rFonts w:ascii="Times" w:hAnsi="Times" w:cs="Times"/>
        </w:rPr>
        <w:br/>
        <w:t>No evidence of aversion to an accurate stun.</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50436816" w14:textId="77777777" w:rsidTr="006827B8">
        <w:tc>
          <w:tcPr>
            <w:tcW w:w="14034" w:type="dxa"/>
            <w:gridSpan w:val="3"/>
            <w:shd w:val="clear" w:color="auto" w:fill="83CAEB" w:themeFill="accent1" w:themeFillTint="66"/>
          </w:tcPr>
          <w:p w14:paraId="509A733A"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Physiological stress response</w:t>
            </w:r>
          </w:p>
        </w:tc>
      </w:tr>
      <w:tr w:rsidR="00452981" w:rsidRPr="00E824E2" w14:paraId="70D7F224" w14:textId="77777777" w:rsidTr="006827B8">
        <w:tc>
          <w:tcPr>
            <w:tcW w:w="4962" w:type="dxa"/>
            <w:shd w:val="clear" w:color="auto" w:fill="DAE9F7" w:themeFill="text2" w:themeFillTint="1A"/>
          </w:tcPr>
          <w:p w14:paraId="44FD0309"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396A5174"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3EC3992C"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6E7567E5" w14:textId="77777777" w:rsidTr="006827B8">
        <w:trPr>
          <w:trHeight w:val="280"/>
        </w:trPr>
        <w:tc>
          <w:tcPr>
            <w:tcW w:w="4962" w:type="dxa"/>
            <w:shd w:val="clear" w:color="auto" w:fill="FFFFFF" w:themeFill="background1"/>
          </w:tcPr>
          <w:p w14:paraId="27714205" w14:textId="77777777" w:rsidR="00452981" w:rsidRPr="00E824E2" w:rsidRDefault="00452981" w:rsidP="006827B8">
            <w:pPr>
              <w:rPr>
                <w:rFonts w:ascii="Times" w:hAnsi="Times" w:cs="Times"/>
              </w:rPr>
            </w:pPr>
            <w:r w:rsidRPr="00E824E2">
              <w:rPr>
                <w:rFonts w:ascii="Times" w:hAnsi="Times" w:cs="Times"/>
              </w:rPr>
              <w:t>High</w:t>
            </w:r>
          </w:p>
        </w:tc>
        <w:tc>
          <w:tcPr>
            <w:tcW w:w="4960" w:type="dxa"/>
            <w:shd w:val="clear" w:color="auto" w:fill="FFFFFF" w:themeFill="background1"/>
          </w:tcPr>
          <w:p w14:paraId="3EFE85DE" w14:textId="77777777" w:rsidR="00452981" w:rsidRPr="00E824E2" w:rsidRDefault="00452981" w:rsidP="006827B8">
            <w:pPr>
              <w:rPr>
                <w:rFonts w:ascii="Times" w:hAnsi="Times" w:cs="Times"/>
              </w:rPr>
            </w:pPr>
            <w:r w:rsidRPr="00E824E2">
              <w:rPr>
                <w:rFonts w:ascii="Times" w:hAnsi="Times" w:cs="Times"/>
              </w:rPr>
              <w:t>Unknown</w:t>
            </w:r>
          </w:p>
        </w:tc>
        <w:tc>
          <w:tcPr>
            <w:tcW w:w="4112" w:type="dxa"/>
            <w:shd w:val="clear" w:color="auto" w:fill="FFFFFF" w:themeFill="background1"/>
          </w:tcPr>
          <w:p w14:paraId="45627D80" w14:textId="77777777" w:rsidR="00452981" w:rsidRPr="00E824E2" w:rsidRDefault="00452981" w:rsidP="006827B8">
            <w:pPr>
              <w:rPr>
                <w:rFonts w:ascii="Times" w:hAnsi="Times" w:cs="Times"/>
              </w:rPr>
            </w:pPr>
            <w:r w:rsidRPr="00E824E2">
              <w:rPr>
                <w:rFonts w:ascii="Times" w:eastAsia="Segoe UI Emoji" w:hAnsi="Times" w:cs="Times"/>
              </w:rPr>
              <w:t xml:space="preserve">4+ studies </w:t>
            </w:r>
            <w:r w:rsidRPr="00E824E2">
              <w:rPr>
                <w:rFonts w:ascii="Times" w:hAnsi="Times" w:cs="Times"/>
              </w:rPr>
              <w:t>(few spp.) </w:t>
            </w:r>
          </w:p>
        </w:tc>
      </w:tr>
      <w:tr w:rsidR="00452981" w:rsidRPr="00E824E2" w14:paraId="40F8A6F6" w14:textId="77777777" w:rsidTr="006827B8">
        <w:tc>
          <w:tcPr>
            <w:tcW w:w="14034" w:type="dxa"/>
            <w:gridSpan w:val="3"/>
            <w:tcBorders>
              <w:bottom w:val="single" w:sz="4" w:space="0" w:color="auto"/>
            </w:tcBorders>
            <w:shd w:val="clear" w:color="auto" w:fill="DAE9F7" w:themeFill="text2" w:themeFillTint="1A"/>
          </w:tcPr>
          <w:p w14:paraId="291FB893"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Relevant evidence</w:t>
            </w:r>
          </w:p>
        </w:tc>
      </w:tr>
    </w:tbl>
    <w:p w14:paraId="1E29F0C1"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p>
    <w:p w14:paraId="4A05D73B" w14:textId="77777777" w:rsidR="00452981" w:rsidRPr="00E824E2" w:rsidRDefault="00452981" w:rsidP="00452981">
      <w:pPr>
        <w:spacing w:after="0"/>
        <w:rPr>
          <w:rFonts w:ascii="Times" w:hAnsi="Times" w:cs="Times"/>
        </w:rPr>
      </w:pPr>
      <w:r w:rsidRPr="00E824E2">
        <w:rPr>
          <w:rFonts w:ascii="Times" w:hAnsi="Times" w:cs="Times"/>
        </w:rPr>
        <w:t>Based on the limited findings available, all stunning methods result in some degree of physiological stress response, but electrical methods appear to cause a greater response.</w:t>
      </w:r>
    </w:p>
    <w:p w14:paraId="5D1ED856"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035E3649" w14:textId="3EDFB7F4" w:rsidR="00452981" w:rsidRPr="00E824E2" w:rsidRDefault="00452981" w:rsidP="00452981">
      <w:pPr>
        <w:pStyle w:val="NoSpacing"/>
        <w:rPr>
          <w:rFonts w:ascii="Times" w:hAnsi="Times" w:cs="Times"/>
          <w:u w:val="single"/>
        </w:rPr>
      </w:pPr>
      <w:r w:rsidRPr="00E824E2">
        <w:rPr>
          <w:rFonts w:ascii="Times" w:hAnsi="Times" w:cs="Times"/>
        </w:rPr>
        <w:t>Unclear and sometimes mixed findings: It is difficult to separate the stress response from pre-stunning stressors from the stunning induction (see section 3.2.2), and findings are mixed even within species.</w:t>
      </w:r>
      <w:r w:rsidRPr="00E824E2">
        <w:rPr>
          <w:rFonts w:ascii="Times" w:hAnsi="Times" w:cs="Times"/>
        </w:rPr>
        <w:br/>
      </w:r>
      <w:r w:rsidRPr="00E824E2">
        <w:rPr>
          <w:rFonts w:ascii="Times" w:hAnsi="Times" w:cs="Times"/>
          <w:u w:val="single"/>
        </w:rPr>
        <w:t>Relevant evidence:</w:t>
      </w:r>
    </w:p>
    <w:p w14:paraId="5055363B" w14:textId="77777777" w:rsidR="00452981" w:rsidRPr="00E824E2" w:rsidRDefault="00452981" w:rsidP="00452981">
      <w:pPr>
        <w:pStyle w:val="NoSpacing"/>
        <w:rPr>
          <w:rFonts w:ascii="Times" w:hAnsi="Times" w:cs="Times"/>
        </w:rPr>
      </w:pPr>
      <w:r w:rsidRPr="00E824E2">
        <w:rPr>
          <w:rFonts w:ascii="Times" w:hAnsi="Times" w:cs="Times"/>
        </w:rPr>
        <w:t>Evidence of both greater and lower physiological stress responses in comparison to other methods.</w:t>
      </w:r>
    </w:p>
    <w:p w14:paraId="700E599C" w14:textId="27A0E75B" w:rsidR="00452981" w:rsidRPr="00E824E2" w:rsidRDefault="00452981" w:rsidP="00452981">
      <w:pPr>
        <w:pStyle w:val="NoSpacing"/>
        <w:rPr>
          <w:rFonts w:ascii="Times" w:hAnsi="Times" w:cs="Times"/>
        </w:rPr>
      </w:pPr>
      <w:r w:rsidRPr="00E824E2">
        <w:rPr>
          <w:rFonts w:ascii="Times" w:hAnsi="Times" w:cs="Times"/>
        </w:rPr>
        <w:lastRenderedPageBreak/>
        <w:t xml:space="preserve">Mixed findings for common carp; cortisol levels </w:t>
      </w:r>
      <w:r w:rsidR="00E824E2">
        <w:rPr>
          <w:rFonts w:ascii="Times" w:hAnsi="Times" w:cs="Times"/>
        </w:rPr>
        <w:t xml:space="preserve">are </w:t>
      </w:r>
      <w:r w:rsidRPr="00E824E2">
        <w:rPr>
          <w:rFonts w:ascii="Times" w:hAnsi="Times" w:cs="Times"/>
        </w:rPr>
        <w:t xml:space="preserve">both significantly higher </w:t>
      </w:r>
      <w:r w:rsidRPr="00E824E2">
        <w:rPr>
          <w:rFonts w:ascii="Times" w:hAnsi="Times" w:cs="Times"/>
        </w:rPr>
        <w:fldChar w:fldCharType="begin"/>
      </w:r>
      <w:r w:rsidRPr="00E824E2">
        <w:rPr>
          <w:rFonts w:ascii="Times" w:hAnsi="Times" w:cs="Times"/>
        </w:rPr>
        <w:instrText xml:space="preserve"> ADDIN ZOTERO_ITEM CSL_CITATION {"citationID":"cH9qMi2U","properties":{"formattedCitation":"(Daskalova et al., 2016b)","plainCitation":"(Daskalova et al., 2016b)","noteIndex":0},"citationItems":[{"id":25315,"uris":["http://zotero.org/users/11782102/items/W8MJ84TC"],"itemData":{"id":25315,"type":"article-journal","abstract":"Fish welfare at slaughter is an area of considerable scientific and commercial importance during the last decade. The aim of this study was to evaluate the effect of three stunning procedures on stress and meat quality of common carp. The experimental fish were separated in three groups and stunned by percussion (Group PS), electricity (Group ES) or asphyxia (Group AS), followed by decapitation. Blood cortisol and glucose concentrations were measured as stress indicators, whereas drip loss was used as meat quality parameter. The lowest glucose concentration (3.86±1.26 mmol/L) and drip loss (2.02±0.42%) were observed in Group PS. On the contrary, Group AS showed the highest results (11.34±3.07 mmol/L and 3.22±0.75% for blood glucose and drip loss, respectively), whereas the electrically stunned carp took an intermediate position (6.05±1.29 mmol/L and 2.29±0.43%). We conclude that percussive stunning leads to considerable reduction of stress at slaughter and better meat quality (lower drip loss), whereas asphyxia is unacceptable method due to the strong stress reaction and increased drip loss. Electrical stunning can be an effective method for stunning carp, but requires improvements of the electrical device to eliminate the repeated current application.","container-title":"Turkish Journal of Fisheries and Aquatic Sciences","DOI":"10.4194/1303-2712-v16_4_01","ISSN":"1303-2712","issue":"4","journalAbbreviation":"Turk. J. Fish. Aquat. Sci.","language":"en","page":"753-758","source":"DOI.org (Crossref)","title":"Humane Slaughter of Carp – A Comparison between Three Stunning Procedures","volume":"16","author":[{"family":"Daskalova","given":"Aleksandra"},{"family":"Pavlov","given":"Alexander"},{"family":"Kyuchukova","given":"Ralica"},{"family":"Daskalov","given":"Hristo"}],"issued":{"date-parts":[["2016"]]}},"label":"page"}],"schema":"https://github.com/citation-style-language/schema/raw/master/csl-citation.json"} </w:instrText>
      </w:r>
      <w:r w:rsidRPr="00E824E2">
        <w:rPr>
          <w:rFonts w:ascii="Times" w:hAnsi="Times" w:cs="Times"/>
        </w:rPr>
        <w:fldChar w:fldCharType="separate"/>
      </w:r>
      <w:r w:rsidRPr="00E824E2">
        <w:rPr>
          <w:rFonts w:ascii="Times" w:hAnsi="Times" w:cs="Times"/>
        </w:rPr>
        <w:t>(</w:t>
      </w:r>
      <w:proofErr w:type="spellStart"/>
      <w:r w:rsidRPr="00E824E2">
        <w:rPr>
          <w:rFonts w:ascii="Times" w:hAnsi="Times" w:cs="Times"/>
        </w:rPr>
        <w:t>Daskalova</w:t>
      </w:r>
      <w:proofErr w:type="spellEnd"/>
      <w:r w:rsidRPr="00E824E2">
        <w:rPr>
          <w:rFonts w:ascii="Times" w:hAnsi="Times" w:cs="Times"/>
        </w:rPr>
        <w:t xml:space="preserve"> et al., 2016b)</w:t>
      </w:r>
      <w:r w:rsidRPr="00E824E2">
        <w:rPr>
          <w:rFonts w:ascii="Times" w:hAnsi="Times" w:cs="Times"/>
        </w:rPr>
        <w:fldChar w:fldCharType="end"/>
      </w:r>
      <w:r w:rsidRPr="00E824E2">
        <w:rPr>
          <w:rFonts w:ascii="Times" w:hAnsi="Times" w:cs="Times"/>
          <w:vertAlign w:val="superscript"/>
        </w:rPr>
        <w:t xml:space="preserve">µ </w:t>
      </w:r>
      <w:r w:rsidRPr="00E824E2">
        <w:rPr>
          <w:rFonts w:ascii="Times" w:hAnsi="Times" w:cs="Times"/>
        </w:rPr>
        <w:t xml:space="preserve">and lower </w:t>
      </w:r>
      <w:r w:rsidRPr="00E824E2">
        <w:rPr>
          <w:rFonts w:ascii="Times" w:hAnsi="Times" w:cs="Times"/>
        </w:rPr>
        <w:fldChar w:fldCharType="begin"/>
      </w:r>
      <w:r w:rsidRPr="00E824E2">
        <w:rPr>
          <w:rFonts w:ascii="Times" w:hAnsi="Times" w:cs="Times"/>
        </w:rPr>
        <w:instrText xml:space="preserve"> ADDIN ZOTERO_ITEM CSL_CITATION {"citationID":"C9MwkqNB","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E824E2">
        <w:rPr>
          <w:rFonts w:ascii="Times" w:hAnsi="Times" w:cs="Times"/>
        </w:rPr>
        <w:fldChar w:fldCharType="separate"/>
      </w:r>
      <w:r w:rsidRPr="00E824E2">
        <w:rPr>
          <w:rFonts w:ascii="Times" w:hAnsi="Times" w:cs="Times"/>
        </w:rPr>
        <w:t>(Retter et al., 2018)</w:t>
      </w:r>
      <w:r w:rsidRPr="00E824E2">
        <w:rPr>
          <w:rFonts w:ascii="Times" w:hAnsi="Times" w:cs="Times"/>
        </w:rPr>
        <w:fldChar w:fldCharType="end"/>
      </w:r>
      <w:r w:rsidRPr="00E824E2">
        <w:rPr>
          <w:rFonts w:ascii="Times" w:hAnsi="Times" w:cs="Times"/>
          <w:vertAlign w:val="superscript"/>
        </w:rPr>
        <w:t>α</w:t>
      </w:r>
      <w:r w:rsidRPr="00E824E2">
        <w:rPr>
          <w:rFonts w:ascii="Times" w:hAnsi="Times" w:cs="Times"/>
        </w:rPr>
        <w:t xml:space="preserve"> in electrically stunned carp compared to those stunned by percussion. Cortisol levels are significantly lower in electrically stunned fish than those left to asphyxiate </w:t>
      </w:r>
      <w:r w:rsidRPr="00E824E2">
        <w:rPr>
          <w:rFonts w:ascii="Times" w:hAnsi="Times" w:cs="Times"/>
        </w:rPr>
        <w:fldChar w:fldCharType="begin"/>
      </w:r>
      <w:r w:rsidRPr="00E824E2">
        <w:rPr>
          <w:rFonts w:ascii="Times" w:hAnsi="Times" w:cs="Times"/>
        </w:rPr>
        <w:instrText xml:space="preserve"> ADDIN ZOTERO_ITEM CSL_CITATION {"citationID":"SvN2SJUh","properties":{"formattedCitation":"(Daskalova et al., 2016b)","plainCitation":"(Daskalova et al., 2016b)","noteIndex":0},"citationItems":[{"id":25315,"uris":["http://zotero.org/users/11782102/items/W8MJ84TC"],"itemData":{"id":25315,"type":"article-journal","abstract":"Fish welfare at slaughter is an area of considerable scientific and commercial importance during the last decade. The aim of this study was to evaluate the effect of three stunning procedures on stress and meat quality of common carp. The experimental fish were separated in three groups and stunned by percussion (Group PS), electricity (Group ES) or asphyxia (Group AS), followed by decapitation. Blood cortisol and glucose concentrations were measured as stress indicators, whereas drip loss was used as meat quality parameter. The lowest glucose concentration (3.86±1.26 mmol/L) and drip loss (2.02±0.42%) were observed in Group PS. On the contrary, Group AS showed the highest results (11.34±3.07 mmol/L and 3.22±0.75% for blood glucose and drip loss, respectively), whereas the electrically stunned carp took an intermediate position (6.05±1.29 mmol/L and 2.29±0.43%). We conclude that percussive stunning leads to considerable reduction of stress at slaughter and better meat quality (lower drip loss), whereas asphyxia is unacceptable method due to the strong stress reaction and increased drip loss. Electrical stunning can be an effective method for stunning carp, but requires improvements of the electrical device to eliminate the repeated current application.","container-title":"Turkish Journal of Fisheries and Aquatic Sciences","DOI":"10.4194/1303-2712-v16_4_01","ISSN":"1303-2712","issue":"4","journalAbbreviation":"Turk. J. Fish. Aquat. Sci.","language":"en","page":"753-758","source":"DOI.org (Crossref)","title":"Humane Slaughter of Carp – A Comparison between Three Stunning Procedures","volume":"16","author":[{"family":"Daskalova","given":"Aleksandra"},{"family":"Pavlov","given":"Alexander"},{"family":"Kyuchukova","given":"Ralica"},{"family":"Daskalov","given":"Hristo"}],"issued":{"date-parts":[["2016"]]}}}],"schema":"https://github.com/citation-style-language/schema/raw/master/csl-citation.json"} </w:instrText>
      </w:r>
      <w:r w:rsidRPr="00E824E2">
        <w:rPr>
          <w:rFonts w:ascii="Times" w:hAnsi="Times" w:cs="Times"/>
        </w:rPr>
        <w:fldChar w:fldCharType="separate"/>
      </w:r>
      <w:r w:rsidRPr="00E824E2">
        <w:rPr>
          <w:rFonts w:ascii="Times" w:hAnsi="Times" w:cs="Times"/>
        </w:rPr>
        <w:t>(Daskalova et al., 2016b)</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w:t>
      </w:r>
    </w:p>
    <w:p w14:paraId="7190B040" w14:textId="77777777" w:rsidR="00452981" w:rsidRPr="00E824E2" w:rsidRDefault="00452981" w:rsidP="00452981">
      <w:pPr>
        <w:pStyle w:val="NoSpacing"/>
        <w:rPr>
          <w:rFonts w:ascii="Times" w:hAnsi="Times" w:cs="Times"/>
        </w:rPr>
      </w:pPr>
      <w:r w:rsidRPr="00E824E2">
        <w:rPr>
          <w:rFonts w:ascii="Times" w:hAnsi="Times" w:cs="Times"/>
        </w:rPr>
        <w:t>In pacu (</w:t>
      </w:r>
      <w:proofErr w:type="spellStart"/>
      <w:r w:rsidRPr="00E824E2">
        <w:rPr>
          <w:rFonts w:ascii="Times" w:hAnsi="Times" w:cs="Times"/>
          <w:i/>
          <w:iCs/>
        </w:rPr>
        <w:t>Piaractus</w:t>
      </w:r>
      <w:proofErr w:type="spellEnd"/>
      <w:r w:rsidRPr="00E824E2">
        <w:rPr>
          <w:rFonts w:ascii="Times" w:hAnsi="Times" w:cs="Times"/>
          <w:i/>
          <w:iCs/>
        </w:rPr>
        <w:t xml:space="preserve"> </w:t>
      </w:r>
      <w:proofErr w:type="spellStart"/>
      <w:r w:rsidRPr="00E824E2">
        <w:rPr>
          <w:rFonts w:ascii="Times" w:hAnsi="Times" w:cs="Times"/>
          <w:i/>
          <w:iCs/>
        </w:rPr>
        <w:t>mesopotamicus</w:t>
      </w:r>
      <w:proofErr w:type="spellEnd"/>
      <w:r w:rsidRPr="00E824E2">
        <w:rPr>
          <w:rFonts w:ascii="Times" w:hAnsi="Times" w:cs="Times"/>
        </w:rPr>
        <w:t>), electrically stunned fish had non-significantly lower cortisol levels than those stunned with CO</w:t>
      </w:r>
      <w:r w:rsidRPr="00E824E2">
        <w:rPr>
          <w:rFonts w:ascii="Times" w:hAnsi="Times" w:cs="Times"/>
          <w:vertAlign w:val="subscript"/>
        </w:rPr>
        <w:t xml:space="preserve">2 </w:t>
      </w:r>
      <w:r w:rsidRPr="00E824E2">
        <w:rPr>
          <w:rFonts w:ascii="Times" w:hAnsi="Times" w:cs="Times"/>
        </w:rPr>
        <w:fldChar w:fldCharType="begin"/>
      </w:r>
      <w:r w:rsidRPr="00E824E2">
        <w:rPr>
          <w:rFonts w:ascii="Times" w:hAnsi="Times" w:cs="Times"/>
        </w:rPr>
        <w:instrText xml:space="preserve"> ADDIN ZOTERO_ITEM CSL_CITATION {"citationID":"Xr04WQoo","properties":{"formattedCitation":"(Oliveira Filho et al., 2021)","plainCitation":"(Oliveira Filho et al., 2021)","noteIndex":0},"citationItems":[{"id":25023,"uris":["http://zotero.org/users/11782102/items/BTRCH9Y6"],"itemData":{"id":25023,"type":"article-journal","abstract":"This study aimed to evaluate the effect of CO2 narcosis (CN), hypothermia (HY) and electrical stunning (ES) on the physiological stress and meat quality of chilled pacu. Pacus submitted to ES took approximately 30 s to unconsciousness, while those submitted to HY lost consciousness in 28 min and to CN in 54 min. Higher catalase, lactate dehydrogenase and glutathione reductase activity were observed in ES. HY led to an increase in cortisol levels when compared to ES and CN. Higher ATP levels were found in CN-­exposed pacu. There was a decrease in muscle pH (no difference between treatments) up to 5 h, with an increase after 7 days of storage. The fillets contracted up to 5 h of storage. The levels of total volatile basic nitrogen increased up to 4 days of storage and were higher in pacus exposed to ES and minors in those undergoing HY. The fish fillets subjected to ES were darker, redder and less yellow. Therefore, CO2 narcosis causes less stress and hypothermia improves the meat quality of chilled pacu when compared to electric stunning, therefore, stunning methods recommended for pacu.","container-title":"Aquaculture Research","DOI":"10.1111/are.15375","ISSN":"1355-557X, 1365-2109","issue":"10","journalAbbreviation":"Aquaculture Research","language":"en","page":"5034-5043","source":"DOI.org (Crossref)","title":"Physiological stress and meat quality of pacu ( &lt;i&gt;Piaractus mesopotamicus&lt;/i&gt; ) submitted to CO&lt;sub&gt;2&lt;/sub&gt; narcosis, hypothermia and electrical stunning","volume":"52","author":[{"family":"Oliveira Filho","given":"Paulo R. C."},{"family":"G. Oliveira","given":"Pamela J. M."},{"family":"Viegas","given":"Elisabete M. M."},{"family":"Melo","given":"Mariza P."},{"family":"Natori","given":"Mariene M."},{"family":"V. Baldi","given":"Sheyla C."}],"issued":{"date-parts":[["2021",10]]}}}],"schema":"https://github.com/citation-style-language/schema/raw/master/csl-citation.json"} </w:instrText>
      </w:r>
      <w:r w:rsidRPr="00E824E2">
        <w:rPr>
          <w:rFonts w:ascii="Times" w:hAnsi="Times" w:cs="Times"/>
        </w:rPr>
        <w:fldChar w:fldCharType="separate"/>
      </w:r>
      <w:r w:rsidRPr="00E824E2">
        <w:rPr>
          <w:rFonts w:ascii="Times" w:hAnsi="Times" w:cs="Times"/>
        </w:rPr>
        <w:t>(Oliveira Filho et al., 2021)</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w:t>
      </w:r>
    </w:p>
    <w:p w14:paraId="56C68DBF" w14:textId="1F39E0B8" w:rsidR="00452981" w:rsidRPr="00E824E2" w:rsidRDefault="00452981" w:rsidP="00452981">
      <w:pPr>
        <w:rPr>
          <w:rStyle w:val="cf01"/>
          <w:rFonts w:ascii="Times" w:hAnsi="Times" w:cs="Times"/>
          <w:lang w:val="en"/>
        </w:rPr>
      </w:pPr>
      <w:r w:rsidRPr="00E824E2">
        <w:rPr>
          <w:rFonts w:ascii="Times" w:hAnsi="Times" w:cs="Times"/>
        </w:rPr>
        <w:t>Rainbow trout (</w:t>
      </w:r>
      <w:r w:rsidRPr="00E824E2">
        <w:rPr>
          <w:rFonts w:ascii="Times" w:hAnsi="Times" w:cs="Times"/>
          <w:i/>
          <w:iCs/>
        </w:rPr>
        <w:t>Oncorhynchus mykiss</w:t>
      </w:r>
      <w:r w:rsidRPr="00E824E2">
        <w:rPr>
          <w:rFonts w:ascii="Times" w:hAnsi="Times" w:cs="Times"/>
        </w:rPr>
        <w:t>) electrically stunned</w:t>
      </w:r>
      <w:r w:rsidR="00E824E2">
        <w:rPr>
          <w:rFonts w:ascii="Times" w:hAnsi="Times" w:cs="Times"/>
        </w:rPr>
        <w:t>,</w:t>
      </w:r>
      <w:r w:rsidRPr="00E824E2">
        <w:rPr>
          <w:rFonts w:ascii="Times" w:hAnsi="Times" w:cs="Times"/>
        </w:rPr>
        <w:t xml:space="preserve"> followed by percussion</w:t>
      </w:r>
      <w:r w:rsidR="00E824E2">
        <w:rPr>
          <w:rFonts w:ascii="Times" w:hAnsi="Times" w:cs="Times"/>
        </w:rPr>
        <w:t>,</w:t>
      </w:r>
      <w:r w:rsidRPr="00E824E2">
        <w:rPr>
          <w:rFonts w:ascii="Times" w:hAnsi="Times" w:cs="Times"/>
        </w:rPr>
        <w:t xml:space="preserve"> results in significantly higher cortisol levels compared to trout stunned by manual percussion or just electrically stunned </w:t>
      </w:r>
      <w:r w:rsidRPr="00E824E2">
        <w:rPr>
          <w:rFonts w:ascii="Times" w:hAnsi="Times" w:cs="Times"/>
        </w:rPr>
        <w:fldChar w:fldCharType="begin"/>
      </w:r>
      <w:r w:rsidRPr="00E824E2">
        <w:rPr>
          <w:rFonts w:ascii="Times" w:hAnsi="Times" w:cs="Times"/>
        </w:rPr>
        <w:instrText xml:space="preserve"> ADDIN ZOTERO_ITEM CSL_CITATION {"citationID":"is3xuKeM","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E824E2">
        <w:rPr>
          <w:rFonts w:ascii="Times" w:hAnsi="Times" w:cs="Times"/>
        </w:rPr>
        <w:fldChar w:fldCharType="separate"/>
      </w:r>
      <w:r w:rsidRPr="00E824E2">
        <w:rPr>
          <w:rFonts w:ascii="Times" w:hAnsi="Times" w:cs="Times"/>
        </w:rPr>
        <w:t>(Jung-Schroers et al., 2020)</w:t>
      </w:r>
      <w:r w:rsidRPr="00E824E2">
        <w:rPr>
          <w:rFonts w:ascii="Times" w:hAnsi="Times" w:cs="Times"/>
        </w:rPr>
        <w:fldChar w:fldCharType="end"/>
      </w:r>
      <w:r w:rsidRPr="00E824E2">
        <w:rPr>
          <w:rFonts w:ascii="Times" w:hAnsi="Times" w:cs="Times"/>
          <w:vertAlign w:val="superscript"/>
        </w:rPr>
        <w:t xml:space="preserve">α </w:t>
      </w:r>
      <w:r w:rsidRPr="00E824E2">
        <w:rPr>
          <w:rStyle w:val="cf01"/>
          <w:rFonts w:ascii="Times" w:hAnsi="Times" w:cs="Times"/>
          <w:lang w:val="en"/>
        </w:rPr>
        <w:t>µ.</w:t>
      </w:r>
    </w:p>
    <w:p w14:paraId="1A38B407" w14:textId="77777777" w:rsidR="00452981" w:rsidRPr="00E824E2" w:rsidRDefault="00452981" w:rsidP="00452981">
      <w:pPr>
        <w:rPr>
          <w:rFonts w:ascii="Times" w:hAnsi="Times" w:cs="Times"/>
        </w:rPr>
      </w:pP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39CD3BCA" w14:textId="77777777" w:rsidTr="006827B8">
        <w:tc>
          <w:tcPr>
            <w:tcW w:w="14034" w:type="dxa"/>
            <w:gridSpan w:val="3"/>
            <w:shd w:val="clear" w:color="auto" w:fill="83CAEB" w:themeFill="accent1" w:themeFillTint="66"/>
          </w:tcPr>
          <w:p w14:paraId="0C5F29A4"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Physical trauma</w:t>
            </w:r>
          </w:p>
        </w:tc>
      </w:tr>
      <w:tr w:rsidR="00452981" w:rsidRPr="00E824E2" w14:paraId="263F939E" w14:textId="77777777" w:rsidTr="006827B8">
        <w:tc>
          <w:tcPr>
            <w:tcW w:w="4962" w:type="dxa"/>
            <w:shd w:val="clear" w:color="auto" w:fill="DAE9F7" w:themeFill="text2" w:themeFillTint="1A"/>
          </w:tcPr>
          <w:p w14:paraId="117B8B9A"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4BA756E8"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6DBDD274"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679E1AF9" w14:textId="77777777" w:rsidTr="006827B8">
        <w:trPr>
          <w:trHeight w:val="280"/>
        </w:trPr>
        <w:tc>
          <w:tcPr>
            <w:tcW w:w="4962" w:type="dxa"/>
            <w:shd w:val="clear" w:color="auto" w:fill="FFFFFF" w:themeFill="background1"/>
          </w:tcPr>
          <w:p w14:paraId="700EE864" w14:textId="77777777" w:rsidR="00452981" w:rsidRPr="00E824E2" w:rsidRDefault="00452981" w:rsidP="006827B8">
            <w:pPr>
              <w:rPr>
                <w:rFonts w:ascii="Times" w:hAnsi="Times" w:cs="Times"/>
              </w:rPr>
            </w:pPr>
            <w:r w:rsidRPr="00E824E2">
              <w:rPr>
                <w:rFonts w:ascii="Times" w:hAnsi="Times" w:cs="Times"/>
              </w:rPr>
              <w:t>Medium</w:t>
            </w:r>
          </w:p>
        </w:tc>
        <w:tc>
          <w:tcPr>
            <w:tcW w:w="4960" w:type="dxa"/>
            <w:shd w:val="clear" w:color="auto" w:fill="FFFFFF" w:themeFill="background1"/>
          </w:tcPr>
          <w:p w14:paraId="06F635EC" w14:textId="77777777" w:rsidR="00452981" w:rsidRPr="00E824E2" w:rsidRDefault="00452981" w:rsidP="006827B8">
            <w:pPr>
              <w:rPr>
                <w:rFonts w:ascii="Times" w:hAnsi="Times" w:cs="Times"/>
              </w:rPr>
            </w:pPr>
            <w:r w:rsidRPr="00E824E2">
              <w:rPr>
                <w:rFonts w:ascii="Times" w:hAnsi="Times" w:cs="Times"/>
              </w:rPr>
              <w:t>Unknown</w:t>
            </w:r>
          </w:p>
        </w:tc>
        <w:tc>
          <w:tcPr>
            <w:tcW w:w="4112" w:type="dxa"/>
            <w:shd w:val="clear" w:color="auto" w:fill="FFFFFF" w:themeFill="background1"/>
          </w:tcPr>
          <w:p w14:paraId="2E7F604C" w14:textId="77777777" w:rsidR="00452981" w:rsidRPr="00E824E2" w:rsidRDefault="00452981" w:rsidP="006827B8">
            <w:pPr>
              <w:rPr>
                <w:rFonts w:ascii="Times" w:hAnsi="Times" w:cs="Times"/>
              </w:rPr>
            </w:pPr>
            <w:r w:rsidRPr="00E824E2">
              <w:rPr>
                <w:rFonts w:ascii="Times" w:eastAsia="Segoe UI Emoji" w:hAnsi="Times" w:cs="Times"/>
              </w:rPr>
              <w:t xml:space="preserve">4+ studies </w:t>
            </w:r>
            <w:r w:rsidRPr="00E824E2">
              <w:rPr>
                <w:rFonts w:ascii="Times" w:hAnsi="Times" w:cs="Times"/>
              </w:rPr>
              <w:t>(few spp.) </w:t>
            </w:r>
          </w:p>
        </w:tc>
      </w:tr>
      <w:tr w:rsidR="00452981" w:rsidRPr="00E824E2" w14:paraId="6D70ECC6" w14:textId="77777777" w:rsidTr="006827B8">
        <w:tc>
          <w:tcPr>
            <w:tcW w:w="14034" w:type="dxa"/>
            <w:gridSpan w:val="3"/>
            <w:tcBorders>
              <w:bottom w:val="single" w:sz="4" w:space="0" w:color="auto"/>
            </w:tcBorders>
            <w:shd w:val="clear" w:color="auto" w:fill="DAE9F7" w:themeFill="text2" w:themeFillTint="1A"/>
          </w:tcPr>
          <w:p w14:paraId="377DBAB8"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Relevant evidence</w:t>
            </w:r>
          </w:p>
        </w:tc>
      </w:tr>
    </w:tbl>
    <w:p w14:paraId="20385028"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p>
    <w:p w14:paraId="2B67DB7C" w14:textId="77777777" w:rsidR="00452981" w:rsidRPr="00E824E2" w:rsidRDefault="00452981" w:rsidP="00452981">
      <w:pPr>
        <w:spacing w:after="0"/>
        <w:rPr>
          <w:rFonts w:ascii="Times" w:hAnsi="Times" w:cs="Times"/>
        </w:rPr>
      </w:pPr>
      <w:r w:rsidRPr="00E824E2">
        <w:rPr>
          <w:rFonts w:ascii="Times" w:hAnsi="Times" w:cs="Times"/>
        </w:rPr>
        <w:t>There is a medium risk of physical harm due to the equipment or incorrect settings being used (see section 3.2.3).</w:t>
      </w:r>
    </w:p>
    <w:p w14:paraId="4A5BEC6D"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4389FD45" w14:textId="77777777" w:rsidR="00452981" w:rsidRPr="00E824E2" w:rsidRDefault="00452981" w:rsidP="00452981">
      <w:pPr>
        <w:spacing w:after="0"/>
        <w:rPr>
          <w:rFonts w:ascii="Times" w:hAnsi="Times" w:cs="Times"/>
          <w:u w:val="single"/>
        </w:rPr>
      </w:pPr>
      <w:r w:rsidRPr="00E824E2">
        <w:rPr>
          <w:rFonts w:ascii="Times" w:hAnsi="Times" w:cs="Times"/>
        </w:rPr>
        <w:t>If the fish is stunned immediately and remains unconscious until death, then there is likely no welfare impact, but if not, the welfare impact will be high (see section 3.2.3).</w:t>
      </w:r>
      <w:r w:rsidRPr="00E824E2">
        <w:rPr>
          <w:rFonts w:ascii="Times" w:hAnsi="Times" w:cs="Times"/>
        </w:rPr>
        <w:br/>
      </w:r>
      <w:r w:rsidRPr="00E824E2">
        <w:rPr>
          <w:rFonts w:ascii="Times" w:hAnsi="Times" w:cs="Times"/>
          <w:u w:val="single"/>
        </w:rPr>
        <w:t>Relevant evidence:</w:t>
      </w:r>
    </w:p>
    <w:p w14:paraId="1FC61A95" w14:textId="77777777" w:rsidR="00452981" w:rsidRPr="00E824E2" w:rsidRDefault="00452981" w:rsidP="00452981">
      <w:pPr>
        <w:spacing w:after="0"/>
        <w:rPr>
          <w:rFonts w:ascii="Times" w:hAnsi="Times" w:cs="Times"/>
        </w:rPr>
      </w:pPr>
      <w:r w:rsidRPr="00E824E2">
        <w:rPr>
          <w:rFonts w:ascii="Times" w:hAnsi="Times" w:cs="Times"/>
        </w:rPr>
        <w:t xml:space="preserve">High electrical fields, current densities, low frequencies and prolonged exposures are known to cause injuries in fish, including fractures and haemorrhages </w:t>
      </w:r>
      <w:r w:rsidRPr="00E824E2">
        <w:rPr>
          <w:rFonts w:ascii="Times" w:hAnsi="Times" w:cs="Times"/>
        </w:rPr>
        <w:fldChar w:fldCharType="begin"/>
      </w:r>
      <w:r w:rsidRPr="00E824E2">
        <w:rPr>
          <w:rFonts w:ascii="Times" w:hAnsi="Times" w:cs="Times"/>
        </w:rPr>
        <w:instrText xml:space="preserve"> ADDIN ZOTERO_ITEM CSL_CITATION {"citationID":"ZKRsd92C","properties":{"formattedCitation":"(Hjelmstedt et al., 2025)","plainCitation":"(Hjelmstedt et al., 2025)","noteIndex":0},"citationItems":[{"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schema":"https://github.com/citation-style-language/schema/raw/master/csl-citation.json"} </w:instrText>
      </w:r>
      <w:r w:rsidRPr="00E824E2">
        <w:rPr>
          <w:rFonts w:ascii="Times" w:hAnsi="Times" w:cs="Times"/>
        </w:rPr>
        <w:fldChar w:fldCharType="separate"/>
      </w:r>
      <w:r w:rsidRPr="00E824E2">
        <w:rPr>
          <w:rFonts w:ascii="Times" w:hAnsi="Times" w:cs="Times"/>
        </w:rPr>
        <w:t>(Hjelmstedt et al., 2025)</w:t>
      </w:r>
      <w:r w:rsidRPr="00E824E2">
        <w:rPr>
          <w:rFonts w:ascii="Times" w:hAnsi="Times" w:cs="Times"/>
        </w:rPr>
        <w:fldChar w:fldCharType="end"/>
      </w:r>
      <w:r w:rsidRPr="00E824E2">
        <w:rPr>
          <w:rFonts w:ascii="Times" w:hAnsi="Times" w:cs="Times"/>
        </w:rPr>
        <w:t xml:space="preserve">. However, such injuries are typically discussed in relation to product quality. </w:t>
      </w:r>
    </w:p>
    <w:p w14:paraId="0DF689CB" w14:textId="77777777" w:rsidR="00452981" w:rsidRPr="00E824E2" w:rsidRDefault="00452981" w:rsidP="00452981">
      <w:pPr>
        <w:rPr>
          <w:rFonts w:ascii="Times" w:hAnsi="Times" w:cs="Times"/>
        </w:rPr>
      </w:pPr>
      <w:r w:rsidRPr="00E824E2">
        <w:rPr>
          <w:rFonts w:ascii="Times" w:hAnsi="Times" w:cs="Times"/>
        </w:rPr>
        <w:t xml:space="preserve">No fractures detected in pacu </w:t>
      </w:r>
      <w:r w:rsidRPr="00E824E2">
        <w:rPr>
          <w:rFonts w:ascii="Times" w:hAnsi="Times" w:cs="Times"/>
        </w:rPr>
        <w:fldChar w:fldCharType="begin"/>
      </w:r>
      <w:r w:rsidRPr="00E824E2">
        <w:rPr>
          <w:rFonts w:ascii="Times" w:hAnsi="Times" w:cs="Times"/>
        </w:rPr>
        <w:instrText xml:space="preserve"> ADDIN ZOTERO_ITEM CSL_CITATION {"citationID":"XI3eF4iM","properties":{"formattedCitation":"(Rucinque et al., 2018)","plainCitation":"(Rucinque et al., 2018)","noteIndex":0},"citationItems":[{"id":25325,"uris":["http://zotero.org/users/11782102/items/LEIYH9F7"],"itemData":{"id":25325,"type":"article-journal","abstract":"In Brazil, pre-slaughter immersion in ice is used in most fish slaughterhouses. We aimed to study the parameters for electrical stunning in pacu (Piaractus mesopotamicus) as a way to reduce animal suffering during slaughter and the stunning effects on meat pH and rigor mortis. We evaluated 70 fish, divided into two groups. In group G205, fish were stunned with 205 Volts (V), 50 Hz, duty cycle of 70% and 1.3 Amp (A) applied for 45 s; in group G400, fish were stunned with 400 V, 30 Hz, duty cycle of 30% and 0.9 A, for 30 s. Electrical stunning was applied using a backpack electrofisher (Smith Root LR-24) in a plastic box with 80 L of fresh water. We determined the unconsciousness time through behavioral evaluation. Immediately after checking the return of consciousness, all fish were placed in a plastic box with 35 L of fresh water and 200 mg L-1 of benzocaine before bleeding. After slaughter, the first 10 fish from each group were identified and placed in refrigerated plastic boxes with ice for measurements of pH in the epaxial muscle as well as the rigor mortis index (RMI) at 0, 3, 6, 24, 72, 120 and 168 h after bleeding. All fish were effectively stunned. When the current was applied, we observed that all fish lost behavioral responses and reflexes instantly: fish stopped swimming, lost equilibrium, did not respond to painful stimuli, ceased opercular movements and did not show vestibulo-ocular reflex. The unconsciousness time was significantly higher in the G205 treatment, equal to 61.7±13.4 s (P&lt;0.01), in relation to G400 50.1 ± 9.6 s, possibly related to longer exposure to the electric current and the longer duty cycle. The pH values (median, minmax) immediately after slaughter were: 6.80 (6.70-6.90) for G205 and 6.75 (6.60-6.80) for G400 (P&gt;0.05). All fish reached maximum rigor mortis (RMI=100%) within 6 h post mortem. There was no external damage, vertebral fracture, hemorrhages or blood spotting in the meat. Electrical stunning in pacu seems to be feasible through the G205 parameters, due to the unconsciousness period longer than 1 min, which may allow minimum time period to proceed bleeding without suffering. More research is needed to provide best strategies to the fish industry, so that fish regulations regarding humane slaughter may be implemented.","container-title":"Aquaculture","DOI":"10.1016/j.aquaculture.2018.07.035","ISSN":"00448486","journalAbbreviation":"Aquaculture","language":"en","page":"42-48","source":"DOI.org (Crossref)","title":"Electrical stunning in pacu (Piaractus mesopotamicus) using direct current waveform","volume":"497","author":[{"family":"Rucinque","given":"Daniel Santiago"},{"family":"Watanabe","given":"André Luiz"},{"family":"Molento","given":"Carla Forte Maiolino"}],"issued":{"date-parts":[["2018",12]]}}}],"schema":"https://github.com/citation-style-language/schema/raw/master/csl-citation.json"} </w:instrText>
      </w:r>
      <w:r w:rsidRPr="00E824E2">
        <w:rPr>
          <w:rFonts w:ascii="Times" w:hAnsi="Times" w:cs="Times"/>
        </w:rPr>
        <w:fldChar w:fldCharType="separate"/>
      </w:r>
      <w:r w:rsidRPr="00E824E2">
        <w:rPr>
          <w:rFonts w:ascii="Times" w:hAnsi="Times" w:cs="Times"/>
        </w:rPr>
        <w:t>(Rucinque et al., 2018)</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or in </w:t>
      </w:r>
      <w:proofErr w:type="spellStart"/>
      <w:r w:rsidRPr="00E824E2">
        <w:rPr>
          <w:rFonts w:ascii="Times" w:hAnsi="Times" w:cs="Times"/>
        </w:rPr>
        <w:t>binni</w:t>
      </w:r>
      <w:proofErr w:type="spellEnd"/>
      <w:r w:rsidRPr="00E824E2">
        <w:rPr>
          <w:rFonts w:ascii="Times" w:hAnsi="Times" w:cs="Times"/>
        </w:rPr>
        <w:t xml:space="preserve"> (</w:t>
      </w:r>
      <w:proofErr w:type="spellStart"/>
      <w:r w:rsidRPr="00E824E2">
        <w:rPr>
          <w:rFonts w:ascii="Times" w:hAnsi="Times" w:cs="Times"/>
          <w:i/>
          <w:iCs/>
        </w:rPr>
        <w:t>Mesopotamichthys</w:t>
      </w:r>
      <w:proofErr w:type="spellEnd"/>
      <w:r w:rsidRPr="00E824E2">
        <w:rPr>
          <w:rFonts w:ascii="Times" w:hAnsi="Times" w:cs="Times"/>
          <w:i/>
          <w:iCs/>
        </w:rPr>
        <w:t xml:space="preserve"> </w:t>
      </w:r>
      <w:proofErr w:type="spellStart"/>
      <w:r w:rsidRPr="00E824E2">
        <w:rPr>
          <w:rFonts w:ascii="Times" w:hAnsi="Times" w:cs="Times"/>
          <w:i/>
          <w:iCs/>
        </w:rPr>
        <w:t>sharpeyi</w:t>
      </w:r>
      <w:proofErr w:type="spellEnd"/>
      <w:r w:rsidRPr="00E824E2">
        <w:rPr>
          <w:rFonts w:ascii="Times" w:hAnsi="Times" w:cs="Times"/>
        </w:rPr>
        <w:t xml:space="preserve">) </w:t>
      </w:r>
      <w:r w:rsidRPr="00E824E2">
        <w:rPr>
          <w:rFonts w:ascii="Times" w:hAnsi="Times" w:cs="Times"/>
        </w:rPr>
        <w:fldChar w:fldCharType="begin"/>
      </w:r>
      <w:r w:rsidRPr="00E824E2">
        <w:rPr>
          <w:rFonts w:ascii="Times" w:hAnsi="Times" w:cs="Times"/>
        </w:rPr>
        <w:instrText xml:space="preserve"> ADDIN ZOTERO_ITEM CSL_CITATION {"citationID":"SmUHIXaL","properties":{"formattedCitation":"(Dehcheshmeh et al., 2025)","plainCitation":"(Dehcheshmeh et al., 2025)","noteIndex":0},"citationItems":[{"id":24838,"uris":["http://zotero.org/users/11782102/items/D5YLZ8AT"],"itemData":{"id":24838,"type":"article-journal","abstract":"The aquaculture industry frequently employs various slaughter methods that subject fish to inhumane conditions, resulting in significant suffering. This study examined the effects of electrical method on the welfare of farmed fish (Mesopotamichthys sharpeyi) compared to air asphyxiation. Fish captured with electricity exhibited calm behavior until death, in contrast to fish treated with air asphyxiation, which exhibited violent responses within 4 minutes of capture. The electrical method achieved a complete state of unconsciousness 7 minutes faster than air asphyxiation. Our results show that air asphyxiation raised cortisol levels more than the electrical method, with no significant difference in glucose and lactate concentrations. Electrically treated fish had higher superoxide dismutase and liver-reduced glutathione levels, while suffocated fish showed elevated GSH and liver catalase levels. Radiographs revealed no fractures or skeletal changes. Electrical stunning had no effect on gill tissue, but caused brain tissue hemorrhage, whereas air asphyxiation caused less damage. Air asphyxiation caused gill tissue issues but less brain damage. Consciousness loss is crucial for humane practices. Specific electrical currents (110V for 30s) could improve aquaculture and fish welfare.","container-title":"Journal of Applied Animal Welfare Science","DOI":"10.1080/10888705.2024.2348460","ISSN":"1088-8705","issue":"2","note":"publisher: Routledge\n_eprint: https://doi.org/10.1080/10888705.2024.2348460\nPMID: 38695339","page":"243-258","source":"Taylor and Francis+NEJM","title":"Electro-Immobilisation and Fish Welfare: An Investigation into Stress, Consciousness, and Physiological Aspects During Slaughter","title-short":"Electro-Immobilisation and Fish Welfare","volume":"28","author":[{"family":"Dehcheshmeh","given":"Afshin Mohammadi"},{"family":"Khosravizadeh","given":"","suffix":"Mohammad"},{"family":"Khosravizadeh","given":"Seyed Mohammad"},{"family":"Babadi","given":"Sedigheh"},{"family":"Shiry","given":"Nima"}],"issued":{"date-parts":[["2025"]]}}}],"schema":"https://github.com/citation-style-language/schema/raw/master/csl-citation.json"} </w:instrText>
      </w:r>
      <w:r w:rsidRPr="00E824E2">
        <w:rPr>
          <w:rFonts w:ascii="Times" w:hAnsi="Times" w:cs="Times"/>
        </w:rPr>
        <w:fldChar w:fldCharType="separate"/>
      </w:r>
      <w:r w:rsidRPr="00E824E2">
        <w:rPr>
          <w:rFonts w:ascii="Times" w:hAnsi="Times" w:cs="Times"/>
        </w:rPr>
        <w:t>(</w:t>
      </w:r>
      <w:proofErr w:type="spellStart"/>
      <w:r w:rsidRPr="00E824E2">
        <w:rPr>
          <w:rFonts w:ascii="Times" w:hAnsi="Times" w:cs="Times"/>
        </w:rPr>
        <w:t>Dehcheshmeh</w:t>
      </w:r>
      <w:proofErr w:type="spellEnd"/>
      <w:r w:rsidRPr="00E824E2">
        <w:rPr>
          <w:rFonts w:ascii="Times" w:hAnsi="Times" w:cs="Times"/>
        </w:rPr>
        <w:t xml:space="preserve"> et al., 2025)</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Nor were any gill tissue damage detected in </w:t>
      </w:r>
      <w:proofErr w:type="spellStart"/>
      <w:r w:rsidRPr="00E824E2">
        <w:rPr>
          <w:rFonts w:ascii="Times" w:hAnsi="Times" w:cs="Times"/>
        </w:rPr>
        <w:t>binni</w:t>
      </w:r>
      <w:proofErr w:type="spellEnd"/>
      <w:r w:rsidRPr="00E824E2">
        <w:rPr>
          <w:rFonts w:ascii="Times" w:hAnsi="Times" w:cs="Times"/>
        </w:rPr>
        <w:t xml:space="preserve"> </w:t>
      </w:r>
      <w:r w:rsidRPr="00E824E2">
        <w:rPr>
          <w:rFonts w:ascii="Times" w:hAnsi="Times" w:cs="Times"/>
        </w:rPr>
        <w:fldChar w:fldCharType="begin"/>
      </w:r>
      <w:r w:rsidRPr="00E824E2">
        <w:rPr>
          <w:rFonts w:ascii="Times" w:hAnsi="Times" w:cs="Times"/>
        </w:rPr>
        <w:instrText xml:space="preserve"> ADDIN ZOTERO_ITEM CSL_CITATION {"citationID":"7EfCRMLs","properties":{"formattedCitation":"(Dehcheshmeh et al., 2025)","plainCitation":"(Dehcheshmeh et al., 2025)","noteIndex":0},"citationItems":[{"id":24838,"uris":["http://zotero.org/users/11782102/items/D5YLZ8AT"],"itemData":{"id":24838,"type":"article-journal","abstract":"The aquaculture industry frequently employs various slaughter methods that subject fish to inhumane conditions, resulting in significant suffering. This study examined the effects of electrical method on the welfare of farmed fish (Mesopotamichthys sharpeyi) compared to air asphyxiation. Fish captured with electricity exhibited calm behavior until death, in contrast to fish treated with air asphyxiation, which exhibited violent responses within 4 minutes of capture. The electrical method achieved a complete state of unconsciousness 7 minutes faster than air asphyxiation. Our results show that air asphyxiation raised cortisol levels more than the electrical method, with no significant difference in glucose and lactate concentrations. Electrically treated fish had higher superoxide dismutase and liver-reduced glutathione levels, while suffocated fish showed elevated GSH and liver catalase levels. Radiographs revealed no fractures or skeletal changes. Electrical stunning had no effect on gill tissue, but caused brain tissue hemorrhage, whereas air asphyxiation caused less damage. Air asphyxiation caused gill tissue issues but less brain damage. Consciousness loss is crucial for humane practices. Specific electrical currents (110V for 30s) could improve aquaculture and fish welfare.","container-title":"Journal of Applied Animal Welfare Science","DOI":"10.1080/10888705.2024.2348460","ISSN":"1088-8705","issue":"2","note":"publisher: Routledge\n_eprint: https://doi.org/10.1080/10888705.2024.2348460\nPMID: 38695339","page":"243-258","source":"Taylor and Francis+NEJM","title":"Electro-Immobilisation and Fish Welfare: An Investigation into Stress, Consciousness, and Physiological Aspects During Slaughter","title-short":"Electro-Immobilisation and Fish Welfare","volume":"28","author":[{"family":"Dehcheshmeh","given":"Afshin Mohammadi"},{"family":"Khosravizadeh","given":"","suffix":"Mohammad"},{"family":"Khosravizadeh","given":"Seyed Mohammad"},{"family":"Babadi","given":"Sedigheh"},{"family":"Shiry","given":"Nima"}],"issued":{"date-parts":[["2025"]]}}}],"schema":"https://github.com/citation-style-language/schema/raw/master/csl-citation.json"} </w:instrText>
      </w:r>
      <w:r w:rsidRPr="00E824E2">
        <w:rPr>
          <w:rFonts w:ascii="Times" w:hAnsi="Times" w:cs="Times"/>
        </w:rPr>
        <w:fldChar w:fldCharType="separate"/>
      </w:r>
      <w:r w:rsidRPr="00E824E2">
        <w:rPr>
          <w:rFonts w:ascii="Times" w:hAnsi="Times" w:cs="Times"/>
        </w:rPr>
        <w:t>(</w:t>
      </w:r>
      <w:proofErr w:type="spellStart"/>
      <w:r w:rsidRPr="00E824E2">
        <w:rPr>
          <w:rFonts w:ascii="Times" w:hAnsi="Times" w:cs="Times"/>
        </w:rPr>
        <w:t>Dehcheshmeh</w:t>
      </w:r>
      <w:proofErr w:type="spellEnd"/>
      <w:r w:rsidRPr="00E824E2">
        <w:rPr>
          <w:rFonts w:ascii="Times" w:hAnsi="Times" w:cs="Times"/>
        </w:rPr>
        <w:t xml:space="preserve"> et al., 2025)</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112FCEF6" w14:textId="77777777" w:rsidTr="006827B8">
        <w:tc>
          <w:tcPr>
            <w:tcW w:w="14034" w:type="dxa"/>
            <w:gridSpan w:val="3"/>
            <w:shd w:val="clear" w:color="auto" w:fill="45B0E1" w:themeFill="accent1" w:themeFillTint="99"/>
          </w:tcPr>
          <w:p w14:paraId="4610E50C" w14:textId="77777777" w:rsidR="00452981" w:rsidRPr="00E824E2" w:rsidRDefault="00452981" w:rsidP="006827B8">
            <w:pPr>
              <w:jc w:val="center"/>
              <w:rPr>
                <w:rFonts w:ascii="Times" w:hAnsi="Times" w:cs="Times"/>
                <w:b/>
                <w:bCs/>
                <w:sz w:val="36"/>
                <w:szCs w:val="36"/>
              </w:rPr>
            </w:pPr>
            <w:r w:rsidRPr="00E824E2">
              <w:rPr>
                <w:rFonts w:ascii="Times" w:hAnsi="Times" w:cs="Times"/>
                <w:b/>
                <w:bCs/>
                <w:sz w:val="36"/>
                <w:szCs w:val="36"/>
              </w:rPr>
              <w:t>Loss of Consciousness and Recovery Risk</w:t>
            </w:r>
          </w:p>
        </w:tc>
      </w:tr>
      <w:tr w:rsidR="00452981" w:rsidRPr="00E824E2" w14:paraId="5210AAF1" w14:textId="77777777" w:rsidTr="006827B8">
        <w:tc>
          <w:tcPr>
            <w:tcW w:w="14034" w:type="dxa"/>
            <w:gridSpan w:val="3"/>
            <w:shd w:val="clear" w:color="auto" w:fill="83CAEB" w:themeFill="accent1" w:themeFillTint="66"/>
          </w:tcPr>
          <w:p w14:paraId="72235F6C"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Risk of delayed onset of unconsciousness</w:t>
            </w:r>
          </w:p>
        </w:tc>
      </w:tr>
      <w:tr w:rsidR="00452981" w:rsidRPr="00E824E2" w14:paraId="4A393B70" w14:textId="77777777" w:rsidTr="006827B8">
        <w:tc>
          <w:tcPr>
            <w:tcW w:w="4962" w:type="dxa"/>
            <w:shd w:val="clear" w:color="auto" w:fill="DAE9F7" w:themeFill="text2" w:themeFillTint="1A"/>
          </w:tcPr>
          <w:p w14:paraId="647AD15D"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56BED99D"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72AF4D66"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00CF6602" w14:textId="77777777" w:rsidTr="006827B8">
        <w:trPr>
          <w:trHeight w:val="280"/>
        </w:trPr>
        <w:tc>
          <w:tcPr>
            <w:tcW w:w="4962" w:type="dxa"/>
            <w:shd w:val="clear" w:color="auto" w:fill="FFFFFF" w:themeFill="background1"/>
          </w:tcPr>
          <w:p w14:paraId="10AA1B6C" w14:textId="77777777" w:rsidR="00452981" w:rsidRPr="00E824E2" w:rsidRDefault="00452981" w:rsidP="006827B8">
            <w:pPr>
              <w:rPr>
                <w:rFonts w:ascii="Times" w:hAnsi="Times" w:cs="Times"/>
              </w:rPr>
            </w:pPr>
            <w:r w:rsidRPr="00E824E2">
              <w:rPr>
                <w:rFonts w:ascii="Times" w:hAnsi="Times" w:cs="Times"/>
              </w:rPr>
              <w:t>Variable</w:t>
            </w:r>
          </w:p>
        </w:tc>
        <w:tc>
          <w:tcPr>
            <w:tcW w:w="4960" w:type="dxa"/>
            <w:shd w:val="clear" w:color="auto" w:fill="FFFFFF" w:themeFill="background1"/>
          </w:tcPr>
          <w:p w14:paraId="68EAA8A4" w14:textId="77777777" w:rsidR="00452981" w:rsidRPr="00E824E2" w:rsidRDefault="00452981" w:rsidP="006827B8">
            <w:pPr>
              <w:rPr>
                <w:rFonts w:ascii="Times" w:hAnsi="Times" w:cs="Times"/>
              </w:rPr>
            </w:pPr>
            <w:r w:rsidRPr="00E824E2">
              <w:rPr>
                <w:rFonts w:ascii="Times" w:hAnsi="Times" w:cs="Times"/>
              </w:rPr>
              <w:t>High</w:t>
            </w:r>
          </w:p>
        </w:tc>
        <w:tc>
          <w:tcPr>
            <w:tcW w:w="4112" w:type="dxa"/>
            <w:shd w:val="clear" w:color="auto" w:fill="FFFFFF" w:themeFill="background1"/>
          </w:tcPr>
          <w:p w14:paraId="0D549471" w14:textId="77777777" w:rsidR="00452981" w:rsidRPr="00E824E2" w:rsidRDefault="00452981" w:rsidP="006827B8">
            <w:pPr>
              <w:rPr>
                <w:rFonts w:ascii="Times" w:hAnsi="Times" w:cs="Times"/>
              </w:rPr>
            </w:pPr>
            <w:r w:rsidRPr="00E824E2">
              <w:rPr>
                <w:rFonts w:ascii="Times" w:eastAsia="Segoe UI Emoji" w:hAnsi="Times" w:cs="Times"/>
              </w:rPr>
              <w:t xml:space="preserve">4+ studies </w:t>
            </w:r>
            <w:r w:rsidRPr="00E824E2">
              <w:rPr>
                <w:rFonts w:ascii="Times" w:hAnsi="Times" w:cs="Times"/>
              </w:rPr>
              <w:t>(general) </w:t>
            </w:r>
          </w:p>
        </w:tc>
      </w:tr>
      <w:tr w:rsidR="00452981" w:rsidRPr="00E824E2" w14:paraId="3529D2A3" w14:textId="77777777" w:rsidTr="006827B8">
        <w:tc>
          <w:tcPr>
            <w:tcW w:w="14034" w:type="dxa"/>
            <w:gridSpan w:val="3"/>
            <w:tcBorders>
              <w:bottom w:val="single" w:sz="4" w:space="0" w:color="auto"/>
            </w:tcBorders>
            <w:shd w:val="clear" w:color="auto" w:fill="DAE9F7" w:themeFill="text2" w:themeFillTint="1A"/>
          </w:tcPr>
          <w:p w14:paraId="2F88FB9F"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Relevant evidence</w:t>
            </w:r>
          </w:p>
        </w:tc>
      </w:tr>
    </w:tbl>
    <w:p w14:paraId="20828E52"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p>
    <w:p w14:paraId="4B9AAC7A" w14:textId="7C6D4489" w:rsidR="00452981" w:rsidRPr="00E824E2" w:rsidRDefault="00452981" w:rsidP="00452981">
      <w:pPr>
        <w:spacing w:after="0"/>
        <w:rPr>
          <w:rFonts w:ascii="Times" w:hAnsi="Times" w:cs="Times"/>
        </w:rPr>
      </w:pPr>
      <w:r w:rsidRPr="00E824E2">
        <w:rPr>
          <w:rFonts w:ascii="Times" w:hAnsi="Times" w:cs="Times"/>
        </w:rPr>
        <w:lastRenderedPageBreak/>
        <w:t>Providing correct parameters and fittings for the species/individual</w:t>
      </w:r>
      <w:r w:rsidR="00E824E2">
        <w:rPr>
          <w:rFonts w:ascii="Times" w:hAnsi="Times" w:cs="Times"/>
        </w:rPr>
        <w:t>,</w:t>
      </w:r>
      <w:r w:rsidRPr="00E824E2">
        <w:rPr>
          <w:rFonts w:ascii="Times" w:hAnsi="Times" w:cs="Times"/>
        </w:rPr>
        <w:t xml:space="preserve"> the likelihood should be low. </w:t>
      </w:r>
      <w:r w:rsidR="00E824E2">
        <w:rPr>
          <w:rFonts w:ascii="Times" w:hAnsi="Times" w:cs="Times"/>
        </w:rPr>
        <w:t>However,</w:t>
      </w:r>
      <w:r w:rsidRPr="00E824E2">
        <w:rPr>
          <w:rFonts w:ascii="Times" w:hAnsi="Times" w:cs="Times"/>
        </w:rPr>
        <w:t xml:space="preserve"> there are mixed findings across species, so the likelihood of occurrence is variable. </w:t>
      </w:r>
    </w:p>
    <w:p w14:paraId="07D7ADDC"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78359182" w14:textId="77777777" w:rsidR="00452981" w:rsidRPr="00E824E2" w:rsidRDefault="00452981" w:rsidP="00452981">
      <w:pPr>
        <w:rPr>
          <w:rFonts w:ascii="Times" w:hAnsi="Times" w:cs="Times"/>
          <w:u w:val="single"/>
        </w:rPr>
      </w:pPr>
      <w:r w:rsidRPr="00E824E2">
        <w:rPr>
          <w:rFonts w:ascii="Times" w:hAnsi="Times" w:cs="Times"/>
        </w:rPr>
        <w:t>The welfare impact of a failed stun is considerable if it occurs, as the stunning method can cause physical trauma and pain in fish (see section 3.3.2).</w:t>
      </w:r>
      <w:r w:rsidRPr="00E824E2">
        <w:rPr>
          <w:rFonts w:ascii="Times" w:hAnsi="Times" w:cs="Times"/>
        </w:rPr>
        <w:br/>
      </w:r>
      <w:r w:rsidRPr="00E824E2">
        <w:rPr>
          <w:rFonts w:ascii="Times" w:hAnsi="Times" w:cs="Times"/>
          <w:u w:val="single"/>
        </w:rPr>
        <w:t>Relevant evidence:</w:t>
      </w:r>
      <w:r w:rsidRPr="00E824E2">
        <w:rPr>
          <w:rFonts w:ascii="Times" w:hAnsi="Times" w:cs="Times"/>
          <w:u w:val="single"/>
        </w:rPr>
        <w:br/>
      </w:r>
      <w:r w:rsidRPr="00E824E2">
        <w:rPr>
          <w:rFonts w:ascii="Times" w:hAnsi="Times" w:cs="Times"/>
        </w:rPr>
        <w:t>EEG evidence that stun is immediate in multiple species: Nile tilapia (</w:t>
      </w:r>
      <w:r w:rsidRPr="00E824E2">
        <w:rPr>
          <w:rFonts w:ascii="Times" w:hAnsi="Times" w:cs="Times"/>
          <w:i/>
          <w:iCs/>
        </w:rPr>
        <w:t>Oreochromis niloticus</w:t>
      </w:r>
      <w:r w:rsidRPr="00E824E2">
        <w:rPr>
          <w:rFonts w:ascii="Times" w:hAnsi="Times" w:cs="Times"/>
        </w:rPr>
        <w:t xml:space="preserve">) </w:t>
      </w:r>
      <w:r w:rsidRPr="00E824E2">
        <w:rPr>
          <w:rFonts w:ascii="Times" w:hAnsi="Times" w:cs="Times"/>
        </w:rPr>
        <w:fldChar w:fldCharType="begin"/>
      </w:r>
      <w:r w:rsidRPr="00E824E2">
        <w:rPr>
          <w:rFonts w:ascii="Times" w:hAnsi="Times" w:cs="Times"/>
        </w:rPr>
        <w:instrText xml:space="preserve"> ADDIN ZOTERO_ITEM CSL_CITATION {"citationID":"wMqAKtrm","properties":{"formattedCitation":"(Sundell et al., 2024)","plainCitation":"(Sundell et al., 2024)","noteIndex":0},"citationItems":[{"id":24962,"uris":["http://zotero.org/users/11782102/items/WAZXSCDD"],"itemData":{"id":24962,"type":"article-journal","abstract":"Considering the large number of individual Nile tilapia (Oreochromis niloticus) slaughtered yearly without adequate stunning, there is an urgent need for development and validation of stunning and killing methods that adhere to humane slaughter standards. In this study, we evaluated measurements of brain activity using elec­ troencephalograms (EEG) to assess the effectiveness of percussive stunning, live chilling, electrical stunning, and a combination of electrical stunning followed by bleeding and chilling. Recordings were inspected for presence or absence of epileptic-like seizures, and for visually evoked responses (VERs). Percussive stunning using a pneu­ matic bolt gun resulted in both immediate and permanent loss of consciousness. This contrasts with live chilling, where it took up to 11 min for VERs to disappear, and where VERs recovered when the fish was returned to ambient water. Electrical stunning for 1 s at an intensity of ~8 VRMS cm− 1 and ~0.7 ARMS dm− 2 induced epileptic-like seizures, rendering the fish unresponsive to the light flashes for 16.3 ± 2.4 s, demonstrating im­ mediate albeit transient stun effects. Increasing the electrical intensity, either by prolonging the stun duration or by increasing the electrical energy, prolonged the time that VERs were lost. However, to achieve a permanent loss of VERs, ~14 V cm− 1 and ~1.1 A dm− 2 for 30 s, followed by immediate throat cutting and chilling in an ice slurry, was required. Our results clearly show that percussive bolt gun stunning is the most effective method to render Nile tilapia immediately and permanently unconscious. However, this method can be stressful for the fish, and if the fish struggle when the blow is executed, the effectiveness of the stun is at risk. Combining electrical stunning with subsequent exsanguination and chilling was also successful. Adopting a sequential approach where different procedures are combined could pave a path for successful stunning and killing without inducing un­ necessary fear, stress or discomfort. For this purpose, an even more fruitful combination could be to integrate electrical and percussive stunning techniques.","container-title":"Aquaculture","DOI":"10.1016/j.aquaculture.2024.741317","ISSN":"00448486","journalAbbreviation":"Aquaculture","language":"en","page":"741317","source":"DOI.org (Crossref)","title":"The quest for a humane protocol for stunning and killing Nile tilapia (Oreochromis niloticus)","volume":"593","author":[{"family":"Sundell","given":"Erika"},{"family":"Brijs","given":"Jeroen"},{"family":"Gräns","given":"Albin"}],"issued":{"date-parts":[["2024",12]]}}}],"schema":"https://github.com/citation-style-language/schema/raw/master/csl-citation.json"} </w:instrText>
      </w:r>
      <w:r w:rsidRPr="00E824E2">
        <w:rPr>
          <w:rFonts w:ascii="Times" w:hAnsi="Times" w:cs="Times"/>
        </w:rPr>
        <w:fldChar w:fldCharType="separate"/>
      </w:r>
      <w:r w:rsidRPr="00E824E2">
        <w:rPr>
          <w:rFonts w:ascii="Times" w:hAnsi="Times" w:cs="Times"/>
        </w:rPr>
        <w:t>(Sundell et al., 2024)</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channel catfish (</w:t>
      </w:r>
      <w:proofErr w:type="spellStart"/>
      <w:r w:rsidRPr="00E824E2">
        <w:rPr>
          <w:rFonts w:ascii="Times" w:hAnsi="Times" w:cs="Times"/>
          <w:i/>
          <w:iCs/>
        </w:rPr>
        <w:t>Ictalurus</w:t>
      </w:r>
      <w:proofErr w:type="spellEnd"/>
      <w:r w:rsidRPr="00E824E2">
        <w:rPr>
          <w:rFonts w:ascii="Times" w:hAnsi="Times" w:cs="Times"/>
          <w:i/>
          <w:iCs/>
        </w:rPr>
        <w:t xml:space="preserve"> punctatus)</w:t>
      </w:r>
      <w:r w:rsidRPr="00E824E2">
        <w:rPr>
          <w:rFonts w:ascii="Times" w:hAnsi="Times" w:cs="Times"/>
        </w:rPr>
        <w:t xml:space="preserve"> </w:t>
      </w:r>
      <w:r w:rsidRPr="00E824E2">
        <w:rPr>
          <w:rFonts w:ascii="Times" w:hAnsi="Times" w:cs="Times"/>
        </w:rPr>
        <w:fldChar w:fldCharType="begin"/>
      </w:r>
      <w:r w:rsidRPr="00E824E2">
        <w:rPr>
          <w:rFonts w:ascii="Times" w:hAnsi="Times" w:cs="Times"/>
        </w:rPr>
        <w:instrText xml:space="preserve"> ADDIN ZOTERO_ITEM CSL_CITATION {"citationID":"Abd3spDd","properties":{"formattedCitation":"(Hjelmstedt et al., 2025)","plainCitation":"(Hjelmstedt et al., 2025)","noteIndex":0},"citationItems":[{"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schema":"https://github.com/citation-style-language/schema/raw/master/csl-citation.json"} </w:instrText>
      </w:r>
      <w:r w:rsidRPr="00E824E2">
        <w:rPr>
          <w:rFonts w:ascii="Times" w:hAnsi="Times" w:cs="Times"/>
        </w:rPr>
        <w:fldChar w:fldCharType="separate"/>
      </w:r>
      <w:r w:rsidRPr="00E824E2">
        <w:rPr>
          <w:rFonts w:ascii="Times" w:hAnsi="Times" w:cs="Times"/>
        </w:rPr>
        <w:t>(</w:t>
      </w:r>
      <w:proofErr w:type="spellStart"/>
      <w:r w:rsidRPr="00E824E2">
        <w:rPr>
          <w:rFonts w:ascii="Times" w:hAnsi="Times" w:cs="Times"/>
        </w:rPr>
        <w:t>Hjelmstedt</w:t>
      </w:r>
      <w:proofErr w:type="spellEnd"/>
      <w:r w:rsidRPr="00E824E2">
        <w:rPr>
          <w:rFonts w:ascii="Times" w:hAnsi="Times" w:cs="Times"/>
        </w:rPr>
        <w:t xml:space="preserve"> et al., 2025)</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rainbow trout </w:t>
      </w:r>
      <w:r w:rsidRPr="00E824E2">
        <w:rPr>
          <w:rFonts w:ascii="Times" w:hAnsi="Times" w:cs="Times"/>
        </w:rPr>
        <w:fldChar w:fldCharType="begin"/>
      </w:r>
      <w:r w:rsidRPr="00E824E2">
        <w:rPr>
          <w:rFonts w:ascii="Times" w:hAnsi="Times" w:cs="Times"/>
        </w:rPr>
        <w:instrText xml:space="preserve"> ADDIN ZOTERO_ITEM CSL_CITATION {"citationID":"KgP41L1j","properties":{"formattedCitation":"(Hjelmstedt et al., 2022)","plainCitation":"(Hjelmstedt et al., 2022)","noteIndex":0},"citationItems":[{"id":24984,"uris":["http://zotero.org/users/11782102/items/MPDAGL7M"],"itemData":{"id":24984,"type":"article-journal","abstract":"Both percussive and electrical stunning have been highlighted as methods that can be used to quickly render fish unconscious before being killed. However, accurately assessing unconsciousness in animals following stunning remains challenging, and thus methods for reliable interpretation and validation of different stunning methods are urgently needed. Here, we used a non-invasive technique to continuously record electroencephalograms (EEG) of rainbow trout (Oncorhynchus mykiss) enabling us to compare the effects of both percussive stunning, using a captive bolt gun, and various combinations of electrical stun parameters delivered in water. The EEG signals were assessed for the absence or presence of an epileptic-like seizure and for visually evoked responses (VERs). No epileptic-like seizures or VERs were observed after captive bolt stunning. We found that it is possible to reliably induce an epileptic-like seizure and an immediate, but short lasting, loss of VERs following a 1 s exposure to an electrical field strength of at least 2.8 VRMS cm− 1 and current density of 0.22 ARMS dm− 2 in water of conductivity of ~1000 μS cm− 1 using a 50 Hz AC current. However, to avoid recovery of VERs shortly after the stun, it was necessary to increase the duration of the stun application (≥30 s), the electrical field strength (10.2 VRMS cm− 1) and the current density (0.84 ARMS dm− 2 respectively). We found no clear relationship between presence and absence of ventilation and VERs following electrical stunning in rainbow trout, highlighting that loss of ventilation may not be a good indicator of brain failure in rainbow trout. Our results clearly show that the presence of an epileptic-like seizure following an electrical stun does not guarantee a prolonged period where the fish is unresponsive to visual stimulation (i.e. absence of VERs). It was further found that VERs can return before the end of the seizure. As both presence of a seizure and absence of VERs have been used independently as indicators of unconsciousness in fish, we emphasize the necessity to carefully consider and evaluate the reli­ ability of neurophysiological indicators of unconsciousness when validating methods to stun fish.","container-title":"Aquaculture","DOI":"10.1016/j.aquaculture.2022.738012","ISSN":"00448486","journalAbbreviation":"Aquaculture","language":"en","page":"738012","source":"DOI.org (Crossref)","title":"Assessing the effectiveness of percussive and electrical stunning in rainbow trout: Does an epileptic-like seizure imply brain failure?","title-short":"Assessing the effectiveness of percussive and electrical stunning in rainbow trout","volume":"552","author":[{"family":"Hjelmstedt","given":"P."},{"family":"Sundell","given":"E."},{"family":"Brijs","given":"J."},{"family":"Berg","given":"C."},{"family":"Sandblom","given":"E."},{"family":"Lines","given":"J."},{"family":"Axelsson","given":"M."},{"family":"Gräns","given":"A."}],"issued":{"date-parts":[["2022",4]]}}}],"schema":"https://github.com/citation-style-language/schema/raw/master/csl-citation.json"} </w:instrText>
      </w:r>
      <w:r w:rsidRPr="00E824E2">
        <w:rPr>
          <w:rFonts w:ascii="Times" w:hAnsi="Times" w:cs="Times"/>
        </w:rPr>
        <w:fldChar w:fldCharType="separate"/>
      </w:r>
      <w:r w:rsidRPr="00E824E2">
        <w:rPr>
          <w:rFonts w:ascii="Times" w:hAnsi="Times" w:cs="Times"/>
        </w:rPr>
        <w:t>(Hjelmstedt et al., 2022)</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w:t>
      </w:r>
      <w:proofErr w:type="spellStart"/>
      <w:r w:rsidRPr="00E824E2">
        <w:rPr>
          <w:rFonts w:ascii="Times" w:hAnsi="Times" w:cs="Times"/>
        </w:rPr>
        <w:t>sharptooth</w:t>
      </w:r>
      <w:proofErr w:type="spellEnd"/>
      <w:r w:rsidRPr="00E824E2">
        <w:rPr>
          <w:rFonts w:ascii="Times" w:hAnsi="Times" w:cs="Times"/>
        </w:rPr>
        <w:t xml:space="preserve"> catfish (</w:t>
      </w:r>
      <w:r w:rsidRPr="00E824E2">
        <w:rPr>
          <w:rFonts w:ascii="Times" w:hAnsi="Times" w:cs="Times"/>
          <w:i/>
          <w:iCs/>
        </w:rPr>
        <w:t xml:space="preserve">Clarias </w:t>
      </w:r>
      <w:proofErr w:type="spellStart"/>
      <w:r w:rsidRPr="00E824E2">
        <w:rPr>
          <w:rFonts w:ascii="Times" w:hAnsi="Times" w:cs="Times"/>
          <w:i/>
          <w:iCs/>
        </w:rPr>
        <w:t>gariepinus</w:t>
      </w:r>
      <w:proofErr w:type="spellEnd"/>
      <w:r w:rsidRPr="00E824E2">
        <w:rPr>
          <w:rFonts w:ascii="Times" w:hAnsi="Times" w:cs="Times"/>
        </w:rPr>
        <w:t xml:space="preserve">) </w:t>
      </w:r>
      <w:r w:rsidRPr="00E824E2">
        <w:rPr>
          <w:rFonts w:ascii="Times" w:hAnsi="Times" w:cs="Times"/>
        </w:rPr>
        <w:fldChar w:fldCharType="begin"/>
      </w:r>
      <w:r w:rsidRPr="00E824E2">
        <w:rPr>
          <w:rFonts w:ascii="Times" w:hAnsi="Times" w:cs="Times"/>
        </w:rPr>
        <w:instrText xml:space="preserve"> ADDIN ZOTERO_ITEM CSL_CITATION {"citationID":"igJLRDAM","properties":{"formattedCitation":"(Brijs et al., 2021)","plainCitation":"(Brijs et al., 2021)","noteIndex":0},"citationItems":[{"id":24956,"uris":["http://zotero.org/users/11782102/items/8H6SGTD8"],"itemData":{"id":24956,"type":"article-journal","abstract":"Common slaughter procedures for African sharptooth catfish (Clarias gariepinus) include asphyxiation, ice chilling and exsanguination, which may all cause substantial suffering over prolonged periods of time before death. Therefore, comprehensive evaluations of potentially more humane slaughter procedures for this species are urgently needed. Here, we use a non-invasive electroencephalographic (EEG) method to assess the state of sensibility in African sharptooth catfish in response to various stunning methods (e.g. ice chilling, electrical stunning, electrical stunning followed by exsanguination, percussive stunning, and immersion in isoeugenol). Based on the abolition of visually evoked responses (VERs) on the EEG, ice slurry immersion induced in­ sensibility between 2.6 and 7.6 min, during which catfish exhibited aversive behaviours. Once VERs were lost, they remained absent so long as catfish remained immersed in the ice slurry. Electrical stunning (i.e. exposure to ~1.7 A dm−2 at a water conductivity of ~997 μS cm−1) induced insensibility immediately but not irreversibly. Depending on the duration of the stun (i.e. from 1 to 10 s), catfish either regained VERs immediately or within 4.9 min after the completion of the electrical insult. However, when a 10 s electrical stun was immediately followed by exsanguination and immersion in an ice slurry, the duration of insensibility was sufficient to hu­ manely kill catfish. When administered correctly, manual percussive stunning with a fish priest induced in­ sensibility immediately and irreversibly. However, 36% of catfish regained VERs, which is likely explained by the difficulty associated with administering an accurate manual percussive stun of sufficient force on a live and struggling catfish. Catfish appeared to be sedated following immersion in isoeugenol (i.e. catfish were calm and easy to handle), yet VERs remained present at doses exceeding that recommended for euthanasia in salmonids, which indicates that this substance may not be suitable for stunning catfish. However, the potential for using isoeugenol as a pre-stunning sedative for improving handleability and reducing handling stress of this species warrants further investigation. In conclusion, this study clearly demonstrates that when singularly administered, none of the abovementioned stunning methods could reliably induce insensibility immediately and/or irrever­ sibly without welfare implications. Yet, our findings indicate that these shortcomings can be resolved by using a combination of methods. This could include an electrical or percussive stun to immediately induce insensibility that should be immediately followed by exsanguination and immersion in an ice slurry to maintain insensibility until death.","container-title":"Aquaculture","DOI":"10.1016/j.aquaculture.2020.735887","ISSN":"00448486","journalAbbreviation":"Aquaculture","language":"en","page":"735887","source":"DOI.org (Crossref)","title":"Humane slaughter of African sharptooth catfish (Clarias gariepinus): Effects of various stunning methods on brain function","title-short":"Humane slaughter of African sharptooth catfish (Clarias gariepinus)","volume":"531","author":[{"family":"Brijs","given":"J."},{"family":"Sundell","given":"E."},{"family":"Hjelmstedt","given":"P."},{"family":"Berg","given":"C."},{"family":"Senčić","given":"I."},{"family":"Sandblom","given":"E."},{"family":"Axelsson","given":"M."},{"family":"Lines","given":"J."},{"family":"Bouwsema","given":"J."},{"family":"Ellis","given":"M."},{"family":"Saxer","given":"A."},{"family":"Gräns","given":"A."}],"issued":{"date-parts":[["2021",1]]}}}],"schema":"https://github.com/citation-style-language/schema/raw/master/csl-citation.json"} </w:instrText>
      </w:r>
      <w:r w:rsidRPr="00E824E2">
        <w:rPr>
          <w:rFonts w:ascii="Times" w:hAnsi="Times" w:cs="Times"/>
        </w:rPr>
        <w:fldChar w:fldCharType="separate"/>
      </w:r>
      <w:r w:rsidRPr="00E824E2">
        <w:rPr>
          <w:rFonts w:ascii="Times" w:hAnsi="Times" w:cs="Times"/>
        </w:rPr>
        <w:t>(Brijs et al., 2021)</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and lumpfish </w:t>
      </w:r>
      <w:r w:rsidRPr="00E824E2">
        <w:rPr>
          <w:rFonts w:ascii="Times" w:hAnsi="Times" w:cs="Times"/>
        </w:rPr>
        <w:fldChar w:fldCharType="begin"/>
      </w:r>
      <w:r w:rsidRPr="00E824E2">
        <w:rPr>
          <w:rFonts w:ascii="Times" w:hAnsi="Times" w:cs="Times"/>
        </w:rPr>
        <w:instrText xml:space="preserve"> ADDIN ZOTERO_ITEM CSL_CITATION {"citationID":"stxDQ89C","properties":{"formattedCitation":"(van de Vis et al., 2024)","plainCitation":"(van de Vis et al., 2024)","noteIndex":0},"citationItems":[{"id":25334,"uris":["http://zotero.org/users/11782102/items/I9S4DZTM"],"itemData":{"id":25334,"type":"book","abstract":"Lumpfish, ranging in size from 146-4200 g, were placed in an electric dry stunning unit head first and\nexposed to 50 Hz, 240 V AC for 0.5 or 1 s and thereafter 4.5 or 9 s of electricity, thus 5 and 10 s\nrespectively. In seawater, lumpfish were exposed to an electric field equivalent of 4.6 Vrms/cm, 100 pps\nsquare AC, with 15% duty cycle for 1 s and thereafter 9 s. This to verify whether the animal is rendered\nunconscious prior to killing by a throat cut, immersion into cold brine (-14 to -18 °C) or hypoxic water\nsupersaturated with CO2. Behaviour, heart (ECG) and brain (EEG) activity were monitored until the\nanimal was classed as dead. Post the treatment, the internal temperature of the animal was measured\nby loggers placed into the brain and heart cavity. The electric potential across the brain was also\nmeasured. A preliminary evaluation of the EEG and ECG registrations in the individual fish showed that\nloss of consciousness may occur within 0.5 seconds stun as the fish displays epileptic insult, but\nunconsciousness could not be verified with EEG. A one-second stun did, however, result in verified\nunconsciousness both for dry and waterbath stunning. A prolonged electric exposure in combination\nwith a cold brine resulted in permanent loss of consciousness until death, whereas a throat cut or\nexposure to water supersaturated with CO2 was insufficient and resulted in some fish recovering.\nMeasurements of the electric potential difference across the brain showed that the electric field is\ndependent on the size of the fish for dry stunning, but not in water. Unconsciousness was reached as\nlow as 2.8 V/cm Vpp across the brain, but with an average of 45 and 14 Vpp for dry and waterbath\nstunning, respectively. We conclude that electrical stunning in combination with cold brine is effective\nfor humane stunning and killing of lumpfish.","ISBN":"978-82-8296-777-8","language":"eng","license":"openAccess","note":"Accepted: 2024-02-22T13:49:52Z","publisher":"Nofima","source":"munin.uit.no","title":"Electrical stunning and killing of lumpfish with commercial waterbath and dry stunners","URL":"https://munin.uit.no/handle/10037/33019","author":[{"family":"Vis","given":"Hans","non-dropping-particle":"van de"},{"family":"Reimert","given":"Henny"},{"family":"Grimsbø","given":"Endre"},{"family":"Gerritzen","given":"Marien"},{"family":"Foss","given":"Atle"},{"family":"Roth","given":"Bjørn"}],"accessed":{"date-parts":[["2025",8,15]]},"issued":{"date-parts":[["2024",2,12]]}}}],"schema":"https://github.com/citation-style-language/schema/raw/master/csl-citation.json"} </w:instrText>
      </w:r>
      <w:r w:rsidRPr="00E824E2">
        <w:rPr>
          <w:rFonts w:ascii="Times" w:hAnsi="Times" w:cs="Times"/>
        </w:rPr>
        <w:fldChar w:fldCharType="separate"/>
      </w:r>
      <w:r w:rsidRPr="00E824E2">
        <w:rPr>
          <w:rFonts w:ascii="Times" w:hAnsi="Times" w:cs="Times"/>
        </w:rPr>
        <w:t>(van de Vis et al., 2024)</w:t>
      </w:r>
      <w:r w:rsidRPr="00E824E2">
        <w:rPr>
          <w:rFonts w:ascii="Times" w:hAnsi="Times" w:cs="Times"/>
        </w:rPr>
        <w:fldChar w:fldCharType="end"/>
      </w:r>
      <w:r w:rsidRPr="00E824E2">
        <w:rPr>
          <w:rStyle w:val="cf01"/>
          <w:rFonts w:ascii="Times" w:hAnsi="Times" w:cs="Times"/>
          <w:lang w:val="en"/>
        </w:rPr>
        <w:t>∞ µ</w:t>
      </w:r>
      <w:r w:rsidRPr="00E824E2">
        <w:rPr>
          <w:rStyle w:val="cf01"/>
          <w:rFonts w:ascii="Times" w:hAnsi="Times" w:cs="Times"/>
          <w:vertAlign w:val="baseline"/>
          <w:lang w:val="en"/>
        </w:rPr>
        <w:t>.</w:t>
      </w:r>
      <w:r w:rsidRPr="00E824E2">
        <w:rPr>
          <w:rFonts w:ascii="Times" w:hAnsi="Times" w:cs="Times"/>
          <w:u w:val="single"/>
        </w:rPr>
        <w:br/>
      </w:r>
      <w:r w:rsidRPr="00E824E2">
        <w:rPr>
          <w:rFonts w:ascii="Times" w:hAnsi="Times" w:cs="Times"/>
        </w:rPr>
        <w:t xml:space="preserve">Behavioural evidence that stun is immediate in juvenile salmonids </w:t>
      </w:r>
      <w:r w:rsidRPr="00E824E2">
        <w:rPr>
          <w:rStyle w:val="cf01"/>
          <w:rFonts w:ascii="Times" w:hAnsi="Times" w:cs="Times"/>
          <w:sz w:val="22"/>
          <w:szCs w:val="22"/>
          <w:vertAlign w:val="baseline"/>
        </w:rPr>
        <w:fldChar w:fldCharType="begin"/>
      </w:r>
      <w:r w:rsidRPr="00E824E2">
        <w:rPr>
          <w:rStyle w:val="cf01"/>
          <w:rFonts w:ascii="Times" w:hAnsi="Times" w:cs="Times"/>
          <w:sz w:val="22"/>
          <w:szCs w:val="22"/>
          <w:vertAlign w:val="baseline"/>
        </w:rPr>
        <w:instrText xml:space="preserve"> ADDIN ZOTERO_ITEM CSL_CITATION {"citationID":"WAS14oxw","properties":{"formattedCitation":"(Bouwsema et al., 2022)","plainCitation":"(Bouwsema et al., 2022)","noteIndex":0},"citationItems":[{"id":24936,"uris":["http://zotero.org/users/11782102/items/2WSJAVMR"],"itemData":{"id":24936,"type":"article-journal","abstract":"Culling excess juvenile fish is a necessary and routine part of hatchery management. This is often achieved with an overdose of anaesthetic, which protects fish welfare at the time of killing. However, the use of anaesthetics means the resulting fish carcasses must be treated as controlled waste, which can be costly to dispose of. Electric stunning and killing of cull fish allows the carcasses to be sold as a protein source or disposed of as normal organic waste. For electric stunning and killing to protect welfare, unconsciousness should be achieved immediately and last until death. In this paper, we report on two trials investigating the efficacy of a commercial stunner designed for culling juvenile salmonids. To test whether unconsciousness was achieved immediately, Atlantic salmon smolts and fry in a small tank were exposed to an electric field similar to that inside the stunner for 1 s. Subsequent behavioural observation determined that they had been rendered unconscious. In the second experiment, Atlantic salmon parr and smolts were observed for up to 17 min after transiting the commercial stunner to ensure that unconsciousness persisted long enough for death to supervene. Of the 640 fish observed (both in air and water) none showed any signs of recovery. The commercial system and the scaled-down tank used electric fields of 3.1 V/cm and 2.36 V/cm respectively. We conclude that in-water electric stunning can deliver instant and lasting unconsciousness for salmonid juveniles and is well suited for culling operations.","container-title":"Aquacultural Engineering","DOI":"10.1016/j.aquaeng.2022.102286","ISSN":"0144-8609","journalAbbreviation":"Aquacultural Engineering","page":"102286","source":"ScienceDirect","title":"In-water electric stunning as a humane commercial method for culling juvenile salmonids","volume":"99","author":[{"family":"Bouwsema","given":"J. A."},{"family":"Ellis","given":"M. A."},{"family":"Lines","given":"J. A."},{"family":"Turnbull","given":"J. F."}],"issued":{"date-parts":[["2022",11,1]]}}}],"schema":"https://github.com/citation-style-language/schema/raw/master/csl-citation.json"} </w:instrText>
      </w:r>
      <w:r w:rsidRPr="00E824E2">
        <w:rPr>
          <w:rStyle w:val="cf01"/>
          <w:rFonts w:ascii="Times" w:hAnsi="Times" w:cs="Times"/>
          <w:sz w:val="22"/>
          <w:szCs w:val="22"/>
          <w:vertAlign w:val="baseline"/>
        </w:rPr>
        <w:fldChar w:fldCharType="separate"/>
      </w:r>
      <w:r w:rsidRPr="00E824E2">
        <w:rPr>
          <w:rFonts w:ascii="Times" w:hAnsi="Times" w:cs="Times"/>
        </w:rPr>
        <w:t>(Bouwsema et al., 2022)</w:t>
      </w:r>
      <w:r w:rsidRPr="00E824E2">
        <w:rPr>
          <w:rStyle w:val="cf01"/>
          <w:rFonts w:ascii="Times" w:hAnsi="Times" w:cs="Times"/>
          <w:sz w:val="22"/>
          <w:szCs w:val="22"/>
          <w:vertAlign w:val="baseline"/>
        </w:rPr>
        <w:fldChar w:fldCharType="end"/>
      </w:r>
      <w:r w:rsidRPr="00E824E2">
        <w:rPr>
          <w:rFonts w:ascii="Times" w:hAnsi="Times" w:cs="Times"/>
          <w:vertAlign w:val="superscript"/>
        </w:rPr>
        <w:t>µ</w:t>
      </w:r>
      <w:r w:rsidRPr="00E824E2">
        <w:rPr>
          <w:rStyle w:val="cf01"/>
          <w:rFonts w:ascii="Times" w:hAnsi="Times" w:cs="Times"/>
          <w:sz w:val="22"/>
          <w:szCs w:val="22"/>
          <w:vertAlign w:val="baseline"/>
        </w:rPr>
        <w:t xml:space="preserve"> and rainbow trout </w:t>
      </w:r>
      <w:r w:rsidRPr="00E824E2">
        <w:rPr>
          <w:rFonts w:ascii="Times" w:hAnsi="Times" w:cs="Times"/>
        </w:rPr>
        <w:fldChar w:fldCharType="begin"/>
      </w:r>
      <w:r w:rsidRPr="00E824E2">
        <w:rPr>
          <w:rFonts w:ascii="Times" w:hAnsi="Times" w:cs="Times"/>
        </w:rPr>
        <w:instrText xml:space="preserve"> ADDIN ZOTERO_ITEM CSL_CITATION {"citationID":"ciUqq7nP","properties":{"formattedCitation":"(Saraiva et al., 2024)","plainCitation":"(Saraiva et al., 2024)","noteIndex":0},"citationItems":[{"id":25745,"uris":["http://zotero.org/groups/6106806/items/JUL3T6KZ"],"itemData":{"id":25745,"type":"article-journal","abstract":"A critical point in the life of a captive fish is the final stages of production, not only in welfare terms but also due to effects on meat quality, carcass appearance and derived economic impacts. The most common method to slaughter fish is by asphyxia either in ice-water or in the open air. In humane slaughter procedures, however, a stunning method needs to be implemented to render the fish immediately unconscious (within one second) until death. The objective of this research was to evaluate and compare the effectiveness and welfare effects of four types of stunning methods in rainbow trout (O. mykiss): cold shock by fast-chilling as a novel method, where the fish were immersed in liquid water at −8 °C, asphyxia (as the currently used method), electrical stunning, and anaesthesia with MS-222. We used a total of 176 trout (mean weight 524 ± 138 g), combining behavioural (individual swimming activity, equilibrium, opercular movement and eye-roll), physiological (heart rate and electrocardiogram amplitude) and circulating (plasma cortisol and osmolality) indicators with brain proteomic signatures. We also analysed the effects on fillet shelf-life and quality in each method (rigor mortis, water content, fillet colour, pH and ATP degradation). Anaesthesia effectively induced unconsciousness, with regular and strong heartbeat and low cortisol. Quality indicators were the best among all the methods assessed. Electric shock was found to be an effective and irreversible method for inducing unconsciousness, with strong heartbeat and large variation in cortisol response and quality indicators similar to anaesthesia. On the contrary, asphyxia presented indicators of poor welfare (e.g., long-lasting consciousness throughout the slaughter process, high cortisol levels), with very low flesh quality parameters. Fast-chilling also resulted in extreme signs of stress (intense mucus release, haemorrhage and no loss of consciousness), low ATP content and the worst proteomic signatures, along with an early onset and resolution of rigor mortis (6 and 48 h, respectively). Our results reinforce the idea that electric stunning is a promising humane method to stun farmed trout. In contrast, the fast-chilling method showed very poor results both in welfare and in quality, indicating that it is not a viable humane alternative to asphyxia. Moreover, the proteome analysis provided valuable insights into the brain mechanisms of rainbow trout at slaughter, offering potential fine-scale biomarkers of welfare.","container-title":"Aquaculture","DOI":"10.1016/j.aquaculture.2023.740443","ISSN":"0044-8486","journalAbbreviation":"Aquaculture","page":"740443","source":"ScienceDirect","title":"Welfare of rainbow trout at slaughter: Integrating behavioural, physiological, proteomic and quality indicators and testing a novel fast-chill stunning method","title-short":"Welfare of rainbow trout at slaughter","volume":"581","author":[{"family":"Saraiva","given":"João L."},{"family":"Faccenda","given":"Filippo"},{"family":"Cabrera-Álvarez","given":"María J."},{"family":"Povinelli","given":"Michele"},{"family":"Hubbard","given":"Peter C."},{"family":"Cerqueira","given":"Marco"},{"family":"Farinha","given":"Ana Paula"},{"family":"Secci","given":"Giulia"},{"family":"Tignani","given":"Maria Vittoria"},{"family":"Pulido Rodriguez","given":"Lina F."},{"family":"Parisi","given":"Giuliana"}],"issued":{"date-parts":[["2024",2,25]]}}}],"schema":"https://github.com/citation-style-language/schema/raw/master/csl-citation.json"} </w:instrText>
      </w:r>
      <w:r w:rsidRPr="00E824E2">
        <w:rPr>
          <w:rFonts w:ascii="Times" w:hAnsi="Times" w:cs="Times"/>
        </w:rPr>
        <w:fldChar w:fldCharType="separate"/>
      </w:r>
      <w:r w:rsidRPr="00E824E2">
        <w:rPr>
          <w:rFonts w:ascii="Times" w:hAnsi="Times" w:cs="Times"/>
        </w:rPr>
        <w:t>(Saraiva et al., 2024)</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w:t>
      </w:r>
      <w:r w:rsidRPr="00E824E2">
        <w:rPr>
          <w:rFonts w:ascii="Times" w:hAnsi="Times" w:cs="Times"/>
          <w:u w:val="single"/>
        </w:rPr>
        <w:br/>
      </w:r>
      <w:r w:rsidRPr="00E824E2">
        <w:rPr>
          <w:rFonts w:ascii="Times" w:hAnsi="Times" w:cs="Times"/>
        </w:rPr>
        <w:t xml:space="preserve">Mixed findings for pacu, with behavioural evidence of immediate stun in one study </w:t>
      </w:r>
      <w:r w:rsidRPr="00E824E2">
        <w:rPr>
          <w:rFonts w:ascii="Times" w:hAnsi="Times" w:cs="Times"/>
        </w:rPr>
        <w:fldChar w:fldCharType="begin"/>
      </w:r>
      <w:r w:rsidRPr="00E824E2">
        <w:rPr>
          <w:rFonts w:ascii="Times" w:hAnsi="Times" w:cs="Times"/>
        </w:rPr>
        <w:instrText xml:space="preserve"> ADDIN ZOTERO_ITEM CSL_CITATION {"citationID":"94adBXbB","properties":{"formattedCitation":"(Rucinque et al., 2018)","plainCitation":"(Rucinque et al., 2018)","noteIndex":0},"citationItems":[{"id":25325,"uris":["http://zotero.org/users/11782102/items/LEIYH9F7"],"itemData":{"id":25325,"type":"article-journal","abstract":"In Brazil, pre-slaughter immersion in ice is used in most fish slaughterhouses. We aimed to study the parameters for electrical stunning in pacu (Piaractus mesopotamicus) as a way to reduce animal suffering during slaughter and the stunning effects on meat pH and rigor mortis. We evaluated 70 fish, divided into two groups. In group G205, fish were stunned with 205 Volts (V), 50 Hz, duty cycle of 70% and 1.3 Amp (A) applied for 45 s; in group G400, fish were stunned with 400 V, 30 Hz, duty cycle of 30% and 0.9 A, for 30 s. Electrical stunning was applied using a backpack electrofisher (Smith Root LR-24) in a plastic box with 80 L of fresh water. We determined the unconsciousness time through behavioral evaluation. Immediately after checking the return of consciousness, all fish were placed in a plastic box with 35 L of fresh water and 200 mg L-1 of benzocaine before bleeding. After slaughter, the first 10 fish from each group were identified and placed in refrigerated plastic boxes with ice for measurements of pH in the epaxial muscle as well as the rigor mortis index (RMI) at 0, 3, 6, 24, 72, 120 and 168 h after bleeding. All fish were effectively stunned. When the current was applied, we observed that all fish lost behavioral responses and reflexes instantly: fish stopped swimming, lost equilibrium, did not respond to painful stimuli, ceased opercular movements and did not show vestibulo-ocular reflex. The unconsciousness time was significantly higher in the G205 treatment, equal to 61.7±13.4 s (P&lt;0.01), in relation to G400 50.1 ± 9.6 s, possibly related to longer exposure to the electric current and the longer duty cycle. The pH values (median, minmax) immediately after slaughter were: 6.80 (6.70-6.90) for G205 and 6.75 (6.60-6.80) for G400 (P&gt;0.05). All fish reached maximum rigor mortis (RMI=100%) within 6 h post mortem. There was no external damage, vertebral fracture, hemorrhages or blood spotting in the meat. Electrical stunning in pacu seems to be feasible through the G205 parameters, due to the unconsciousness period longer than 1 min, which may allow minimum time period to proceed bleeding without suffering. More research is needed to provide best strategies to the fish industry, so that fish regulations regarding humane slaughter may be implemented.","container-title":"Aquaculture","DOI":"10.1016/j.aquaculture.2018.07.035","ISSN":"00448486","journalAbbreviation":"Aquaculture","language":"en","page":"42-48","source":"DOI.org (Crossref)","title":"Electrical stunning in pacu (Piaractus mesopotamicus) using direct current waveform","volume":"497","author":[{"family":"Rucinque","given":"Daniel Santiago"},{"family":"Watanabe","given":"André Luiz"},{"family":"Molento","given":"Carla Forte Maiolino"}],"issued":{"date-parts":[["2018",12]]}}}],"schema":"https://github.com/citation-style-language/schema/raw/master/csl-citation.json"} </w:instrText>
      </w:r>
      <w:r w:rsidRPr="00E824E2">
        <w:rPr>
          <w:rFonts w:ascii="Times" w:hAnsi="Times" w:cs="Times"/>
        </w:rPr>
        <w:fldChar w:fldCharType="separate"/>
      </w:r>
      <w:r w:rsidRPr="00E824E2">
        <w:rPr>
          <w:rFonts w:ascii="Times" w:hAnsi="Times" w:cs="Times"/>
        </w:rPr>
        <w:t>(Rucinque et al., 2018)</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and non-immediate (~30s) in another </w:t>
      </w:r>
      <w:r w:rsidRPr="00E824E2">
        <w:rPr>
          <w:rFonts w:ascii="Times" w:hAnsi="Times" w:cs="Times"/>
        </w:rPr>
        <w:fldChar w:fldCharType="begin"/>
      </w:r>
      <w:r w:rsidRPr="00E824E2">
        <w:rPr>
          <w:rFonts w:ascii="Times" w:hAnsi="Times" w:cs="Times"/>
        </w:rPr>
        <w:instrText xml:space="preserve"> ADDIN ZOTERO_ITEM CSL_CITATION {"citationID":"iDRxp0nM","properties":{"formattedCitation":"(Oliveira Filho et al., 2021)","plainCitation":"(Oliveira Filho et al., 2021)","noteIndex":0},"citationItems":[{"id":25023,"uris":["http://zotero.org/users/11782102/items/BTRCH9Y6"],"itemData":{"id":25023,"type":"article-journal","abstract":"This study aimed to evaluate the effect of CO2 narcosis (CN), hypothermia (HY) and electrical stunning (ES) on the physiological stress and meat quality of chilled pacu. Pacus submitted to ES took approximately 30 s to unconsciousness, while those submitted to HY lost consciousness in 28 min and to CN in 54 min. Higher catalase, lactate dehydrogenase and glutathione reductase activity were observed in ES. HY led to an increase in cortisol levels when compared to ES and CN. Higher ATP levels were found in CN-­exposed pacu. There was a decrease in muscle pH (no difference between treatments) up to 5 h, with an increase after 7 days of storage. The fillets contracted up to 5 h of storage. The levels of total volatile basic nitrogen increased up to 4 days of storage and were higher in pacus exposed to ES and minors in those undergoing HY. The fish fillets subjected to ES were darker, redder and less yellow. Therefore, CO2 narcosis causes less stress and hypothermia improves the meat quality of chilled pacu when compared to electric stunning, therefore, stunning methods recommended for pacu.","container-title":"Aquaculture Research","DOI":"10.1111/are.15375","ISSN":"1355-557X, 1365-2109","issue":"10","journalAbbreviation":"Aquaculture Research","language":"en","page":"5034-5043","source":"DOI.org (Crossref)","title":"Physiological stress and meat quality of pacu ( &lt;i&gt;Piaractus mesopotamicus&lt;/i&gt; ) submitted to CO&lt;sub&gt;2&lt;/sub&gt; narcosis, hypothermia and electrical stunning","volume":"52","author":[{"family":"Oliveira Filho","given":"Paulo R. C."},{"family":"G. Oliveira","given":"Pamela J. M."},{"family":"Viegas","given":"Elisabete M. M."},{"family":"Melo","given":"Mariza P."},{"family":"Natori","given":"Mariene M."},{"family":"V. Baldi","given":"Sheyla C."}],"issued":{"date-parts":[["2021",10]]}}}],"schema":"https://github.com/citation-style-language/schema/raw/master/csl-citation.json"} </w:instrText>
      </w:r>
      <w:r w:rsidRPr="00E824E2">
        <w:rPr>
          <w:rFonts w:ascii="Times" w:hAnsi="Times" w:cs="Times"/>
        </w:rPr>
        <w:fldChar w:fldCharType="separate"/>
      </w:r>
      <w:r w:rsidRPr="00E824E2">
        <w:rPr>
          <w:rFonts w:ascii="Times" w:hAnsi="Times" w:cs="Times"/>
        </w:rPr>
        <w:t>(Oliveira Filho et al., 2021)</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w:t>
      </w:r>
      <w:r w:rsidRPr="00E824E2">
        <w:rPr>
          <w:rFonts w:ascii="Times" w:hAnsi="Times" w:cs="Times"/>
          <w:u w:val="single"/>
        </w:rPr>
        <w:br/>
      </w:r>
      <w:r w:rsidRPr="00E824E2">
        <w:rPr>
          <w:rFonts w:ascii="Times" w:hAnsi="Times" w:cs="Times"/>
        </w:rPr>
        <w:t xml:space="preserve">Mixed results with common carp; In one study, 23.1% of the sample showed injuries resulting from mishits, and therefore were not stunned immediately </w:t>
      </w:r>
      <w:r w:rsidRPr="00E824E2">
        <w:rPr>
          <w:rFonts w:ascii="Times" w:hAnsi="Times" w:cs="Times"/>
        </w:rPr>
        <w:fldChar w:fldCharType="begin"/>
      </w:r>
      <w:r w:rsidRPr="00E824E2">
        <w:rPr>
          <w:rFonts w:ascii="Times" w:hAnsi="Times" w:cs="Times"/>
        </w:rPr>
        <w:instrText xml:space="preserve"> ADDIN ZOTERO_ITEM CSL_CITATION {"citationID":"lCvQHJYb","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E824E2">
        <w:rPr>
          <w:rFonts w:ascii="Times" w:hAnsi="Times" w:cs="Times"/>
        </w:rPr>
        <w:fldChar w:fldCharType="separate"/>
      </w:r>
      <w:r w:rsidRPr="00E824E2">
        <w:rPr>
          <w:rFonts w:ascii="Times" w:hAnsi="Times" w:cs="Times"/>
        </w:rPr>
        <w:t>(Retter et al., 2018)</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similar reports from other studies </w:t>
      </w:r>
      <w:r w:rsidRPr="00E824E2">
        <w:rPr>
          <w:rFonts w:ascii="Times" w:hAnsi="Times" w:cs="Times"/>
        </w:rPr>
        <w:fldChar w:fldCharType="begin"/>
      </w:r>
      <w:r w:rsidRPr="00E824E2">
        <w:rPr>
          <w:rFonts w:ascii="Times" w:hAnsi="Times" w:cs="Times"/>
        </w:rPr>
        <w:instrText xml:space="preserve"> ADDIN ZOTERO_ITEM CSL_CITATION {"citationID":"DpXRC7zU","properties":{"formattedCitation":"(Daskalova et al., 2016b)","plainCitation":"(Daskalova et al., 2016b)","noteIndex":0},"citationItems":[{"id":25315,"uris":["http://zotero.org/users/11782102/items/W8MJ84TC"],"itemData":{"id":25315,"type":"article-journal","abstract":"Fish welfare at slaughter is an area of considerable scientific and commercial importance during the last decade. The aim of this study was to evaluate the effect of three stunning procedures on stress and meat quality of common carp. The experimental fish were separated in three groups and stunned by percussion (Group PS), electricity (Group ES) or asphyxia (Group AS), followed by decapitation. Blood cortisol and glucose concentrations were measured as stress indicators, whereas drip loss was used as meat quality parameter. The lowest glucose concentration (3.86±1.26 mmol/L) and drip loss (2.02±0.42%) were observed in Group PS. On the contrary, Group AS showed the highest results (11.34±3.07 mmol/L and 3.22±0.75% for blood glucose and drip loss, respectively), whereas the electrically stunned carp took an intermediate position (6.05±1.29 mmol/L and 2.29±0.43%). We conclude that percussive stunning leads to considerable reduction of stress at slaughter and better meat quality (lower drip loss), whereas asphyxia is unacceptable method due to the strong stress reaction and increased drip loss. Electrical stunning can be an effective method for stunning carp, but requires improvements of the electrical device to eliminate the repeated current application.","container-title":"Turkish Journal of Fisheries and Aquatic Sciences","DOI":"10.4194/1303-2712-v16_4_01","ISSN":"1303-2712","issue":"4","journalAbbreviation":"Turk. J. Fish. Aquat. Sci.","language":"en","page":"753-758","source":"DOI.org (Crossref)","title":"Humane Slaughter of Carp – A Comparison between Three Stunning Procedures","volume":"16","author":[{"family":"Daskalova","given":"Aleksandra"},{"family":"Pavlov","given":"Alexander"},{"family":"Kyuchukova","given":"Ralica"},{"family":"Daskalov","given":"Hristo"}],"issued":{"date-parts":[["2016"]]}}}],"schema":"https://github.com/citation-style-language/schema/raw/master/csl-citation.json"} </w:instrText>
      </w:r>
      <w:r w:rsidRPr="00E824E2">
        <w:rPr>
          <w:rFonts w:ascii="Times" w:hAnsi="Times" w:cs="Times"/>
        </w:rPr>
        <w:fldChar w:fldCharType="separate"/>
      </w:r>
      <w:r w:rsidRPr="00E824E2">
        <w:rPr>
          <w:rFonts w:ascii="Times" w:hAnsi="Times" w:cs="Times"/>
        </w:rPr>
        <w:t>(Daskalova et al., 2016b)</w:t>
      </w:r>
      <w:r w:rsidRPr="00E824E2">
        <w:rPr>
          <w:rFonts w:ascii="Times" w:hAnsi="Times" w:cs="Times"/>
        </w:rPr>
        <w:fldChar w:fldCharType="end"/>
      </w:r>
      <w:r w:rsidRPr="00E824E2">
        <w:rPr>
          <w:rFonts w:ascii="Times" w:hAnsi="Times" w:cs="Times"/>
          <w:vertAlign w:val="superscript"/>
        </w:rPr>
        <w:t>µ.</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62D531E6" w14:textId="77777777" w:rsidTr="006827B8">
        <w:tc>
          <w:tcPr>
            <w:tcW w:w="14034" w:type="dxa"/>
            <w:gridSpan w:val="3"/>
            <w:shd w:val="clear" w:color="auto" w:fill="83CAEB" w:themeFill="accent1" w:themeFillTint="66"/>
          </w:tcPr>
          <w:p w14:paraId="3A1C1818"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Risk of failed induction of unconsciousness</w:t>
            </w:r>
          </w:p>
        </w:tc>
      </w:tr>
      <w:tr w:rsidR="00452981" w:rsidRPr="00E824E2" w14:paraId="1F6E089C" w14:textId="77777777" w:rsidTr="006827B8">
        <w:tc>
          <w:tcPr>
            <w:tcW w:w="4962" w:type="dxa"/>
            <w:shd w:val="clear" w:color="auto" w:fill="DAE9F7" w:themeFill="text2" w:themeFillTint="1A"/>
          </w:tcPr>
          <w:p w14:paraId="27E834F3"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12441370"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58AA7C43"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624A288B" w14:textId="77777777" w:rsidTr="006827B8">
        <w:trPr>
          <w:trHeight w:val="280"/>
        </w:trPr>
        <w:tc>
          <w:tcPr>
            <w:tcW w:w="4962" w:type="dxa"/>
            <w:shd w:val="clear" w:color="auto" w:fill="FFFFFF" w:themeFill="background1"/>
          </w:tcPr>
          <w:p w14:paraId="5B4CFC39" w14:textId="77777777" w:rsidR="00452981" w:rsidRPr="00E824E2" w:rsidRDefault="00452981" w:rsidP="006827B8">
            <w:pPr>
              <w:rPr>
                <w:rFonts w:ascii="Times" w:hAnsi="Times" w:cs="Times"/>
              </w:rPr>
            </w:pPr>
            <w:r w:rsidRPr="00E824E2">
              <w:rPr>
                <w:rFonts w:ascii="Times" w:hAnsi="Times" w:cs="Times"/>
              </w:rPr>
              <w:t>Medium</w:t>
            </w:r>
          </w:p>
        </w:tc>
        <w:tc>
          <w:tcPr>
            <w:tcW w:w="4960" w:type="dxa"/>
            <w:shd w:val="clear" w:color="auto" w:fill="FFFFFF" w:themeFill="background1"/>
          </w:tcPr>
          <w:p w14:paraId="3374EF59" w14:textId="77777777" w:rsidR="00452981" w:rsidRPr="00E824E2" w:rsidRDefault="00452981" w:rsidP="006827B8">
            <w:pPr>
              <w:rPr>
                <w:rFonts w:ascii="Times" w:hAnsi="Times" w:cs="Times"/>
              </w:rPr>
            </w:pPr>
            <w:r w:rsidRPr="00E824E2">
              <w:rPr>
                <w:rFonts w:ascii="Times" w:hAnsi="Times" w:cs="Times"/>
              </w:rPr>
              <w:t>High</w:t>
            </w:r>
          </w:p>
        </w:tc>
        <w:tc>
          <w:tcPr>
            <w:tcW w:w="4112" w:type="dxa"/>
            <w:shd w:val="clear" w:color="auto" w:fill="FFFFFF" w:themeFill="background1"/>
          </w:tcPr>
          <w:p w14:paraId="280EFE9A" w14:textId="77777777" w:rsidR="00452981" w:rsidRPr="00E824E2" w:rsidRDefault="00452981" w:rsidP="006827B8">
            <w:pPr>
              <w:rPr>
                <w:rFonts w:ascii="Times" w:hAnsi="Times" w:cs="Times"/>
              </w:rPr>
            </w:pPr>
            <w:r w:rsidRPr="00E824E2">
              <w:rPr>
                <w:rFonts w:ascii="Times" w:eastAsia="Segoe UI Emoji" w:hAnsi="Times" w:cs="Times"/>
              </w:rPr>
              <w:t xml:space="preserve">4+ studies </w:t>
            </w:r>
            <w:r w:rsidRPr="00E824E2">
              <w:rPr>
                <w:rFonts w:ascii="Times" w:hAnsi="Times" w:cs="Times"/>
              </w:rPr>
              <w:t>(general) </w:t>
            </w:r>
          </w:p>
        </w:tc>
      </w:tr>
      <w:tr w:rsidR="00452981" w:rsidRPr="00E824E2" w14:paraId="3D078F17" w14:textId="77777777" w:rsidTr="006827B8">
        <w:tc>
          <w:tcPr>
            <w:tcW w:w="14034" w:type="dxa"/>
            <w:gridSpan w:val="3"/>
            <w:tcBorders>
              <w:bottom w:val="single" w:sz="4" w:space="0" w:color="auto"/>
            </w:tcBorders>
            <w:shd w:val="clear" w:color="auto" w:fill="DAE9F7" w:themeFill="text2" w:themeFillTint="1A"/>
          </w:tcPr>
          <w:p w14:paraId="52024B17"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Relevant evidence</w:t>
            </w:r>
          </w:p>
        </w:tc>
      </w:tr>
    </w:tbl>
    <w:p w14:paraId="6609481C"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p>
    <w:p w14:paraId="0D204373" w14:textId="77777777" w:rsidR="00452981" w:rsidRPr="00E824E2" w:rsidRDefault="00452981" w:rsidP="00452981">
      <w:pPr>
        <w:spacing w:after="0"/>
        <w:rPr>
          <w:rFonts w:ascii="Times" w:hAnsi="Times" w:cs="Times"/>
        </w:rPr>
      </w:pPr>
      <w:r w:rsidRPr="00E824E2">
        <w:rPr>
          <w:rFonts w:ascii="Times" w:hAnsi="Times" w:cs="Times"/>
        </w:rPr>
        <w:t>There are mixed reports and evidence regarding the occurrence of failed induction of consciousness.</w:t>
      </w:r>
    </w:p>
    <w:p w14:paraId="29C84E1F"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0469CFB6" w14:textId="19B536F0" w:rsidR="00452981" w:rsidRPr="00E824E2" w:rsidRDefault="00452981" w:rsidP="00452981">
      <w:pPr>
        <w:rPr>
          <w:rFonts w:ascii="Times" w:hAnsi="Times" w:cs="Times"/>
          <w:u w:val="single"/>
        </w:rPr>
      </w:pPr>
      <w:r w:rsidRPr="00E824E2">
        <w:rPr>
          <w:rFonts w:ascii="Times" w:hAnsi="Times" w:cs="Times"/>
        </w:rPr>
        <w:t>The welfare impact of a fish regaining consciousness following a stun is considerable if it occurs, as the stunning method can cause physical trauma and pain in fish, and the fish may be subjected to slaughter whilst conscious (see sections 3.2.3 and 3.3.3)</w:t>
      </w:r>
      <w:r w:rsidRPr="00E824E2">
        <w:rPr>
          <w:rFonts w:ascii="Times" w:hAnsi="Times" w:cs="Times"/>
        </w:rPr>
        <w:br/>
      </w:r>
      <w:r w:rsidRPr="00E824E2">
        <w:rPr>
          <w:rFonts w:ascii="Times" w:hAnsi="Times" w:cs="Times"/>
          <w:u w:val="single"/>
        </w:rPr>
        <w:t>Relevant evidence:</w:t>
      </w:r>
      <w:r w:rsidRPr="00E824E2">
        <w:rPr>
          <w:rFonts w:ascii="Times" w:hAnsi="Times" w:cs="Times"/>
          <w:u w:val="single"/>
        </w:rPr>
        <w:br/>
      </w:r>
      <w:r w:rsidRPr="00E824E2">
        <w:rPr>
          <w:rFonts w:ascii="Times" w:hAnsi="Times" w:cs="Times"/>
        </w:rPr>
        <w:t>Reliability of the stun is influenced by</w:t>
      </w:r>
      <w:r w:rsidR="00E824E2">
        <w:rPr>
          <w:rFonts w:ascii="Times" w:hAnsi="Times" w:cs="Times"/>
        </w:rPr>
        <w:t>:</w:t>
      </w:r>
      <w:r w:rsidRPr="00E824E2">
        <w:rPr>
          <w:rFonts w:ascii="Times" w:hAnsi="Times" w:cs="Times"/>
        </w:rPr>
        <w:t xml:space="preserve"> how well </w:t>
      </w:r>
      <w:r w:rsidR="00E824E2">
        <w:rPr>
          <w:rFonts w:ascii="Times" w:hAnsi="Times" w:cs="Times"/>
        </w:rPr>
        <w:t>the stunner is maintained</w:t>
      </w:r>
      <w:r w:rsidRPr="00E824E2">
        <w:rPr>
          <w:rFonts w:ascii="Times" w:hAnsi="Times" w:cs="Times"/>
        </w:rPr>
        <w:t>, as changes in salinity over time will alter the electrical field and reduce the stunner</w:t>
      </w:r>
      <w:r w:rsidR="00E824E2">
        <w:rPr>
          <w:rFonts w:ascii="Times" w:hAnsi="Times" w:cs="Times"/>
        </w:rPr>
        <w:t>'</w:t>
      </w:r>
      <w:r w:rsidRPr="00E824E2">
        <w:rPr>
          <w:rFonts w:ascii="Times" w:hAnsi="Times" w:cs="Times"/>
        </w:rPr>
        <w:t>s reliability; whether proper use is abided by</w:t>
      </w:r>
      <w:r w:rsidR="00E824E2">
        <w:rPr>
          <w:rFonts w:ascii="Times" w:hAnsi="Times" w:cs="Times"/>
        </w:rPr>
        <w:t>;</w:t>
      </w:r>
      <w:r w:rsidRPr="00E824E2">
        <w:rPr>
          <w:rFonts w:ascii="Times" w:hAnsi="Times" w:cs="Times"/>
        </w:rPr>
        <w:t xml:space="preserve"> and </w:t>
      </w:r>
      <w:r w:rsidR="00E824E2">
        <w:rPr>
          <w:rFonts w:ascii="Times" w:hAnsi="Times" w:cs="Times"/>
        </w:rPr>
        <w:t>whether</w:t>
      </w:r>
      <w:r w:rsidRPr="00E824E2">
        <w:rPr>
          <w:rFonts w:ascii="Times" w:hAnsi="Times" w:cs="Times"/>
        </w:rPr>
        <w:t xml:space="preserve"> the maximum number of fish being stunned at any time is in line with manufacturer guidance </w:t>
      </w:r>
      <w:r w:rsidRPr="00E824E2">
        <w:rPr>
          <w:rFonts w:ascii="Times" w:hAnsi="Times" w:cs="Times"/>
        </w:rPr>
        <w:fldChar w:fldCharType="begin"/>
      </w:r>
      <w:r w:rsidRPr="00E824E2">
        <w:rPr>
          <w:rFonts w:ascii="Times" w:hAnsi="Times" w:cs="Times"/>
        </w:rPr>
        <w:instrText xml:space="preserve"> ADDIN ZOTERO_ITEM CSL_CITATION {"citationID":"32f5fOGO","properties":{"formattedCitation":"(Espmark et al., 2025)","plainCitation":"(Espmark et al., 2025)","noteIndex":0},"citationItems":[{"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schema":"https://github.com/citation-style-language/schema/raw/master/csl-citation.json"} </w:instrText>
      </w:r>
      <w:r w:rsidRPr="00E824E2">
        <w:rPr>
          <w:rFonts w:ascii="Times" w:hAnsi="Times" w:cs="Times"/>
        </w:rPr>
        <w:fldChar w:fldCharType="separate"/>
      </w:r>
      <w:r w:rsidRPr="00E824E2">
        <w:rPr>
          <w:rFonts w:ascii="Times" w:hAnsi="Times" w:cs="Times"/>
        </w:rPr>
        <w:t>(Espmark et al., 2025)</w:t>
      </w:r>
      <w:r w:rsidRPr="00E824E2">
        <w:rPr>
          <w:rFonts w:ascii="Times" w:hAnsi="Times" w:cs="Times"/>
        </w:rPr>
        <w:fldChar w:fldCharType="end"/>
      </w:r>
      <w:r w:rsidRPr="00E824E2">
        <w:rPr>
          <w:rFonts w:ascii="Times" w:hAnsi="Times" w:cs="Times"/>
          <w:vertAlign w:val="superscript"/>
        </w:rPr>
        <w:t>∞</w:t>
      </w:r>
      <w:r w:rsidRPr="00E824E2">
        <w:rPr>
          <w:rFonts w:ascii="Times" w:hAnsi="Times" w:cs="Times"/>
        </w:rPr>
        <w:t>.</w:t>
      </w:r>
      <w:r w:rsidRPr="00E824E2">
        <w:rPr>
          <w:rFonts w:ascii="Times" w:hAnsi="Times" w:cs="Times"/>
          <w:u w:val="single"/>
        </w:rPr>
        <w:br/>
      </w:r>
      <w:r w:rsidRPr="00E824E2">
        <w:rPr>
          <w:rFonts w:ascii="Times" w:hAnsi="Times" w:cs="Times"/>
        </w:rPr>
        <w:t xml:space="preserve">Poor reliability is seen in rainbow trout in practice; only 2/10 and 14/20 trout from the farm sample showed behavioural signs of unconsciousness following electrical stunning </w:t>
      </w:r>
      <w:r w:rsidRPr="00E824E2">
        <w:rPr>
          <w:rFonts w:ascii="Times" w:hAnsi="Times" w:cs="Times"/>
        </w:rPr>
        <w:fldChar w:fldCharType="begin"/>
      </w:r>
      <w:r w:rsidRPr="00E824E2">
        <w:rPr>
          <w:rFonts w:ascii="Times" w:hAnsi="Times" w:cs="Times"/>
        </w:rPr>
        <w:instrText xml:space="preserve"> ADDIN ZOTERO_ITEM CSL_CITATION {"citationID":"iYGCKL4Y","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E824E2">
        <w:rPr>
          <w:rFonts w:ascii="Times" w:hAnsi="Times" w:cs="Times"/>
        </w:rPr>
        <w:fldChar w:fldCharType="separate"/>
      </w:r>
      <w:r w:rsidRPr="00E824E2">
        <w:rPr>
          <w:rFonts w:ascii="Times" w:hAnsi="Times" w:cs="Times"/>
        </w:rPr>
        <w:t>(Jung-Schroers et al., 2020)</w:t>
      </w:r>
      <w:r w:rsidRPr="00E824E2">
        <w:rPr>
          <w:rFonts w:ascii="Times" w:hAnsi="Times" w:cs="Times"/>
        </w:rPr>
        <w:fldChar w:fldCharType="end"/>
      </w:r>
      <w:r w:rsidRPr="00E824E2">
        <w:rPr>
          <w:rFonts w:ascii="Times" w:hAnsi="Times" w:cs="Times"/>
          <w:vertAlign w:val="superscript"/>
        </w:rPr>
        <w:t>α.</w:t>
      </w:r>
      <w:r w:rsidRPr="00E824E2">
        <w:rPr>
          <w:rFonts w:ascii="Times" w:hAnsi="Times" w:cs="Times"/>
          <w:u w:val="single"/>
        </w:rPr>
        <w:br/>
      </w:r>
      <w:r w:rsidRPr="00E824E2">
        <w:rPr>
          <w:rFonts w:ascii="Times" w:hAnsi="Times" w:cs="Times"/>
        </w:rPr>
        <w:t xml:space="preserve">Silver catfish and rainbow trout stunned for 1s showed immediate aversive behavioural responses indicating a failure to stun </w:t>
      </w:r>
      <w:r w:rsidRPr="00E824E2">
        <w:rPr>
          <w:rFonts w:ascii="Times" w:hAnsi="Times" w:cs="Times"/>
        </w:rPr>
        <w:fldChar w:fldCharType="begin"/>
      </w:r>
      <w:r w:rsidRPr="00E824E2">
        <w:rPr>
          <w:rFonts w:ascii="Times" w:hAnsi="Times" w:cs="Times"/>
        </w:rPr>
        <w:instrText xml:space="preserve"> ADDIN ZOTERO_ITEM CSL_CITATION {"citationID":"lINKmrJ6","properties":{"formattedCitation":"(Hjelmstedt et al., 2022; Veit et al., 2017)","plainCitation":"(Hjelmstedt et al., 2022; Veit et al., 2017)","noteIndex":0},"citationItems":[{"id":24984,"uris":["http://zotero.org/users/11782102/items/MPDAGL7M"],"itemData":{"id":24984,"type":"article-journal","abstract":"Both percussive and electrical stunning have been highlighted as methods that can be used to quickly render fish unconscious before being killed. However, accurately assessing unconsciousness in animals following stunning remains challenging, and thus methods for reliable interpretation and validation of different stunning methods are urgently needed. Here, we used a non-invasive technique to continuously record electroencephalograms (EEG) of rainbow trout (Oncorhynchus mykiss) enabling us to compare the effects of both percussive stunning, using a captive bolt gun, and various combinations of electrical stun parameters delivered in water. The EEG signals were assessed for the absence or presence of an epileptic-like seizure and for visually evoked responses (VERs). No epileptic-like seizures or VERs were observed after captive bolt stunning. We found that it is possible to reliably induce an epileptic-like seizure and an immediate, but short lasting, loss of VERs following a 1 s exposure to an electrical field strength of at least 2.8 VRMS cm− 1 and current density of 0.22 ARMS dm− 2 in water of conductivity of ~1000 μS cm− 1 using a 50 Hz AC current. However, to avoid recovery of VERs shortly after the stun, it was necessary to increase the duration of the stun application (≥30 s), the electrical field strength (10.2 VRMS cm− 1) and the current density (0.84 ARMS dm− 2 respectively). We found no clear relationship between presence and absence of ventilation and VERs following electrical stunning in rainbow trout, highlighting that loss of ventilation may not be a good indicator of brain failure in rainbow trout. Our results clearly show that the presence of an epileptic-like seizure following an electrical stun does not guarantee a prolonged period where the fish is unresponsive to visual stimulation (i.e. absence of VERs). It was further found that VERs can return before the end of the seizure. As both presence of a seizure and absence of VERs have been used independently as indicators of unconsciousness in fish, we emphasize the necessity to carefully consider and evaluate the reli­ ability of neurophysiological indicators of unconsciousness when validating methods to stun fish.","container-title":"Aquaculture","DOI":"10.1016/j.aquaculture.2022.738012","ISSN":"00448486","journalAbbreviation":"Aquaculture","language":"en","page":"738012","source":"DOI.org (Crossref)","title":"Assessing the effectiveness of percussive and electrical stunning in rainbow trout: Does an epileptic-like seizure imply brain failure?","title-short":"Assessing the effectiveness of percussive and electrical stunning in rainbow trout","volume":"552","author":[{"family":"Hjelmstedt","given":"P."},{"family":"Sundell","given":"E."},{"family":"Brijs","given":"J."},{"family":"Berg","given":"C."},{"family":"Sandblom","given":"E."},{"family":"Lines","given":"J."},{"family":"Axelsson","given":"M."},{"family":"Gräns","given":"A."}],"issued":{"date-parts":[["2022",4]]}}},{"id":25337,"uris":["http://zotero.org/users/11782102/items/VMKU26V9"],"itemData":{"id":25337,"type":"article-journal","abstract":"Behavioral responses, blood markers, and fillet properties were investigated after silver catfish exposure to different electric field strengths, frequency, and duration of electric current in the preslaughter stunning. All combinations of electric fields and frequencies were able to stun fish. Longer apparent stun was obtained at the intermediate electrical frequencies. High electric field strength detracted the texture of fillets. At least 5 s was required to stun fish, and longer exposure to electrical current did not prolong the apparent stun or damage fillet properties. Results indicate that silver catfish are relatively resistant to electronarcosis.","container-title":"Journal of Aquatic Food Product Technology","DOI":"10.1080/10498850.2016.1170747","ISSN":"1049-8850","issue":"3","note":"publisher: Taylor &amp; Francis\n_eprint: https://doi.org/10.1080/10498850.2016.1170747","page":"308-324","source":"Taylor and Francis+NEJM","title":"Influence of Electronarcosis on Behavioral Responses, Blood Markers, and Fillet Properties of Silver Catfish (Rhamdia quelen)","volume":"26","author":[{"family":"Veit","given":"Juliana C."},{"family":"Piccolo","given":"Jaqueline"},{"family":"Facco","given":"Grasiela"},{"family":"Scherer","given":"Aline F."},{"family":"Baldisserotto","given":"Bernardo"},{"family":"Koakoski","given":"Gessi"},{"family":"Menezes","given":"Charlene C."},{"family":"Loro","given":"Vania L."},{"family":"Barcellos","given":"Leonardo J. G."},{"family":"Mello","given":"Renius O."},{"family":"Emanuelli","given":"Tatiana"}],"issued":{"date-parts":[["2017",3,16]]}}}],"schema":"https://github.com/citation-style-language/schema/raw/master/csl-citation.json"} </w:instrText>
      </w:r>
      <w:r w:rsidRPr="00E824E2">
        <w:rPr>
          <w:rFonts w:ascii="Times" w:hAnsi="Times" w:cs="Times"/>
        </w:rPr>
        <w:fldChar w:fldCharType="separate"/>
      </w:r>
      <w:r w:rsidRPr="00E824E2">
        <w:rPr>
          <w:rFonts w:ascii="Times" w:hAnsi="Times" w:cs="Times"/>
        </w:rPr>
        <w:t>(Hjelmstedt et al., 2022; Veit et al., 2017)</w:t>
      </w:r>
      <w:r w:rsidRPr="00E824E2">
        <w:rPr>
          <w:rFonts w:ascii="Times" w:hAnsi="Times" w:cs="Times"/>
        </w:rPr>
        <w:fldChar w:fldCharType="end"/>
      </w:r>
      <w:r w:rsidRPr="00E824E2">
        <w:rPr>
          <w:rStyle w:val="cf01"/>
          <w:rFonts w:ascii="Times" w:hAnsi="Times" w:cs="Times"/>
          <w:lang w:val="en"/>
        </w:rPr>
        <w:t>µ</w:t>
      </w:r>
      <w:r w:rsidRPr="00E824E2">
        <w:rPr>
          <w:rFonts w:ascii="Times" w:hAnsi="Times" w:cs="Times"/>
        </w:rPr>
        <w:t>.</w:t>
      </w:r>
      <w:r w:rsidRPr="00E824E2">
        <w:rPr>
          <w:rFonts w:ascii="Times" w:hAnsi="Times" w:cs="Times"/>
          <w:u w:val="single"/>
        </w:rPr>
        <w:br/>
      </w:r>
      <w:r w:rsidRPr="00E824E2">
        <w:rPr>
          <w:rFonts w:ascii="Times" w:hAnsi="Times" w:cs="Times"/>
        </w:rPr>
        <w:t xml:space="preserve">All rainbow trout stunned for 20s were immediately rendered unconscious </w:t>
      </w:r>
      <w:r w:rsidRPr="00E824E2">
        <w:rPr>
          <w:rFonts w:ascii="Times" w:hAnsi="Times" w:cs="Times"/>
        </w:rPr>
        <w:fldChar w:fldCharType="begin"/>
      </w:r>
      <w:r w:rsidRPr="00E824E2">
        <w:rPr>
          <w:rFonts w:ascii="Times" w:hAnsi="Times" w:cs="Times"/>
        </w:rPr>
        <w:instrText xml:space="preserve"> ADDIN ZOTERO_ITEM CSL_CITATION {"citationID":"6MinRNcK","properties":{"formattedCitation":"(Saraiva et al., 2024)","plainCitation":"(Saraiva et al., 2024)","noteIndex":0},"citationItems":[{"id":25745,"uris":["http://zotero.org/groups/6106806/items/JUL3T6KZ"],"itemData":{"id":25745,"type":"article-journal","abstract":"A critical point in the life of a captive fish is the final stages of production, not only in welfare terms but also due to effects on meat quality, carcass appearance and derived economic impacts. The most common method to slaughter fish is by asphyxia either in ice-water or in the open air. In humane slaughter procedures, however, a stunning method needs to be implemented to render the fish immediately unconscious (within one second) until death. The objective of this research was to evaluate and compare the effectiveness and welfare effects of four types of stunning methods in rainbow trout (O. mykiss): cold shock by fast-chilling as a novel method, where the fish were immersed in liquid water at −8 °C, asphyxia (as the currently used method), electrical stunning, and anaesthesia with MS-222. We used a total of 176 trout (mean weight 524 ± 138 g), combining behavioural (individual swimming activity, equilibrium, opercular movement and eye-roll), physiological (heart rate and electrocardiogram amplitude) and circulating (plasma cortisol and osmolality) indicators with brain proteomic signatures. We also analysed the effects on fillet shelf-life and quality in each method (rigor mortis, water content, fillet colour, pH and ATP degradation). Anaesthesia effectively induced unconsciousness, with regular and strong heartbeat and low cortisol. Quality indicators were the best among all the methods assessed. Electric shock was found to be an effective and irreversible method for inducing unconsciousness, with strong heartbeat and large variation in cortisol response and quality indicators similar to anaesthesia. On the contrary, asphyxia presented indicators of poor welfare (e.g., long-lasting consciousness throughout the slaughter process, high cortisol levels), with very low flesh quality parameters. Fast-chilling also resulted in extreme signs of stress (intense mucus release, haemorrhage and no loss of consciousness), low ATP content and the worst proteomic signatures, along with an early onset and resolution of rigor mortis (6 and 48 h, respectively). Our results reinforce the idea that electric stunning is a promising humane method to stun farmed trout. In contrast, the fast-chilling method showed very poor results both in welfare and in quality, indicating that it is not a viable humane alternative to asphyxia. Moreover, the proteome analysis provided valuable insights into the brain mechanisms of rainbow trout at slaughter, offering potential fine-scale biomarkers of welfare.","container-title":"Aquaculture","DOI":"10.1016/j.aquaculture.2023.740443","ISSN":"0044-8486","journalAbbreviation":"Aquaculture","page":"740443","source":"ScienceDirect","title":"Welfare of rainbow trout at slaughter: Integrating behavioural, physiological, proteomic and quality indicators and testing a novel fast-chill stunning method","title-short":"Welfare of rainbow trout at slaughter","volume":"581","author":[{"family":"Saraiva","given":"João L."},{"family":"Faccenda","given":"Filippo"},{"family":"Cabrera-Álvarez","given":"María J."},{"family":"Povinelli","given":"Michele"},{"family":"Hubbard","given":"Peter C."},{"family":"Cerqueira","given":"Marco"},{"family":"Farinha","given":"Ana Paula"},{"family":"Secci","given":"Giulia"},{"family":"Tignani","given":"Maria Vittoria"},{"family":"Pulido Rodriguez","given":"Lina F."},{"family":"Parisi","given":"Giuliana"}],"issued":{"date-parts":[["2024",2,25]]}}}],"schema":"https://github.com/citation-style-language/schema/raw/master/csl-citation.json"} </w:instrText>
      </w:r>
      <w:r w:rsidRPr="00E824E2">
        <w:rPr>
          <w:rFonts w:ascii="Times" w:hAnsi="Times" w:cs="Times"/>
        </w:rPr>
        <w:fldChar w:fldCharType="separate"/>
      </w:r>
      <w:r w:rsidRPr="00E824E2">
        <w:rPr>
          <w:rFonts w:ascii="Times" w:hAnsi="Times" w:cs="Times"/>
        </w:rPr>
        <w:t>(Saraiva et al., 2024)</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w:t>
      </w:r>
      <w:r w:rsidRPr="00E824E2">
        <w:rPr>
          <w:rFonts w:ascii="Times" w:hAnsi="Times" w:cs="Times"/>
          <w:u w:val="single"/>
        </w:rPr>
        <w:br/>
      </w:r>
      <w:proofErr w:type="spellStart"/>
      <w:r w:rsidRPr="00E824E2">
        <w:rPr>
          <w:rFonts w:ascii="Times" w:hAnsi="Times" w:cs="Times"/>
        </w:rPr>
        <w:lastRenderedPageBreak/>
        <w:t>Sharptooth</w:t>
      </w:r>
      <w:proofErr w:type="spellEnd"/>
      <w:r w:rsidRPr="00E824E2">
        <w:rPr>
          <w:rFonts w:ascii="Times" w:hAnsi="Times" w:cs="Times"/>
        </w:rPr>
        <w:t xml:space="preserve"> catfish stunned for 2s experienced an immediate epileptic like seizure but showed visually evoked responses (VERs) upon its cessation </w:t>
      </w:r>
      <w:r w:rsidRPr="00E824E2">
        <w:rPr>
          <w:rFonts w:ascii="Times" w:hAnsi="Times" w:cs="Times"/>
        </w:rPr>
        <w:fldChar w:fldCharType="begin"/>
      </w:r>
      <w:r w:rsidRPr="00E824E2">
        <w:rPr>
          <w:rFonts w:ascii="Times" w:hAnsi="Times" w:cs="Times"/>
        </w:rPr>
        <w:instrText xml:space="preserve"> ADDIN ZOTERO_ITEM CSL_CITATION {"citationID":"Lk77xCGc","properties":{"formattedCitation":"(Brijs et al., 2021)","plainCitation":"(Brijs et al., 2021)","noteIndex":0},"citationItems":[{"id":24956,"uris":["http://zotero.org/users/11782102/items/8H6SGTD8"],"itemData":{"id":24956,"type":"article-journal","abstract":"Common slaughter procedures for African sharptooth catfish (Clarias gariepinus) include asphyxiation, ice chilling and exsanguination, which may all cause substantial suffering over prolonged periods of time before death. Therefore, comprehensive evaluations of potentially more humane slaughter procedures for this species are urgently needed. Here, we use a non-invasive electroencephalographic (EEG) method to assess the state of sensibility in African sharptooth catfish in response to various stunning methods (e.g. ice chilling, electrical stunning, electrical stunning followed by exsanguination, percussive stunning, and immersion in isoeugenol). Based on the abolition of visually evoked responses (VERs) on the EEG, ice slurry immersion induced in­ sensibility between 2.6 and 7.6 min, during which catfish exhibited aversive behaviours. Once VERs were lost, they remained absent so long as catfish remained immersed in the ice slurry. Electrical stunning (i.e. exposure to ~1.7 A dm−2 at a water conductivity of ~997 μS cm−1) induced insensibility immediately but not irreversibly. Depending on the duration of the stun (i.e. from 1 to 10 s), catfish either regained VERs immediately or within 4.9 min after the completion of the electrical insult. However, when a 10 s electrical stun was immediately followed by exsanguination and immersion in an ice slurry, the duration of insensibility was sufficient to hu­ manely kill catfish. When administered correctly, manual percussive stunning with a fish priest induced in­ sensibility immediately and irreversibly. However, 36% of catfish regained VERs, which is likely explained by the difficulty associated with administering an accurate manual percussive stun of sufficient force on a live and struggling catfish. Catfish appeared to be sedated following immersion in isoeugenol (i.e. catfish were calm and easy to handle), yet VERs remained present at doses exceeding that recommended for euthanasia in salmonids, which indicates that this substance may not be suitable for stunning catfish. However, the potential for using isoeugenol as a pre-stunning sedative for improving handleability and reducing handling stress of this species warrants further investigation. In conclusion, this study clearly demonstrates that when singularly administered, none of the abovementioned stunning methods could reliably induce insensibility immediately and/or irrever­ sibly without welfare implications. Yet, our findings indicate that these shortcomings can be resolved by using a combination of methods. This could include an electrical or percussive stun to immediately induce insensibility that should be immediately followed by exsanguination and immersion in an ice slurry to maintain insensibility until death.","container-title":"Aquaculture","DOI":"10.1016/j.aquaculture.2020.735887","ISSN":"00448486","journalAbbreviation":"Aquaculture","language":"en","page":"735887","source":"DOI.org (Crossref)","title":"Humane slaughter of African sharptooth catfish (Clarias gariepinus): Effects of various stunning methods on brain function","title-short":"Humane slaughter of African sharptooth catfish (Clarias gariepinus)","volume":"531","author":[{"family":"Brijs","given":"J."},{"family":"Sundell","given":"E."},{"family":"Hjelmstedt","given":"P."},{"family":"Berg","given":"C."},{"family":"Senčić","given":"I."},{"family":"Sandblom","given":"E."},{"family":"Axelsson","given":"M."},{"family":"Lines","given":"J."},{"family":"Bouwsema","given":"J."},{"family":"Ellis","given":"M."},{"family":"Saxer","given":"A."},{"family":"Gräns","given":"A."}],"issued":{"date-parts":[["2021",1]]}}}],"schema":"https://github.com/citation-style-language/schema/raw/master/csl-citation.json"} </w:instrText>
      </w:r>
      <w:r w:rsidRPr="00E824E2">
        <w:rPr>
          <w:rFonts w:ascii="Times" w:hAnsi="Times" w:cs="Times"/>
        </w:rPr>
        <w:fldChar w:fldCharType="separate"/>
      </w:r>
      <w:r w:rsidRPr="00E824E2">
        <w:rPr>
          <w:rFonts w:ascii="Times" w:hAnsi="Times" w:cs="Times"/>
        </w:rPr>
        <w:t>(Brijs et al., 2021)</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A 5s stun had variable results across individuals, and a 10s stun meant a loss of VERs in all fish post-stun </w:t>
      </w:r>
      <w:r w:rsidRPr="00E824E2">
        <w:rPr>
          <w:rFonts w:ascii="Times" w:hAnsi="Times" w:cs="Times"/>
        </w:rPr>
        <w:fldChar w:fldCharType="begin"/>
      </w:r>
      <w:r w:rsidRPr="00E824E2">
        <w:rPr>
          <w:rFonts w:ascii="Times" w:hAnsi="Times" w:cs="Times"/>
        </w:rPr>
        <w:instrText xml:space="preserve"> ADDIN ZOTERO_ITEM CSL_CITATION {"citationID":"QM9jhgCE","properties":{"formattedCitation":"(Brijs et al., 2021)","plainCitation":"(Brijs et al., 2021)","noteIndex":0},"citationItems":[{"id":24956,"uris":["http://zotero.org/users/11782102/items/8H6SGTD8"],"itemData":{"id":24956,"type":"article-journal","abstract":"Common slaughter procedures for African sharptooth catfish (Clarias gariepinus) include asphyxiation, ice chilling and exsanguination, which may all cause substantial suffering over prolonged periods of time before death. Therefore, comprehensive evaluations of potentially more humane slaughter procedures for this species are urgently needed. Here, we use a non-invasive electroencephalographic (EEG) method to assess the state of sensibility in African sharptooth catfish in response to various stunning methods (e.g. ice chilling, electrical stunning, electrical stunning followed by exsanguination, percussive stunning, and immersion in isoeugenol). Based on the abolition of visually evoked responses (VERs) on the EEG, ice slurry immersion induced in­ sensibility between 2.6 and 7.6 min, during which catfish exhibited aversive behaviours. Once VERs were lost, they remained absent so long as catfish remained immersed in the ice slurry. Electrical stunning (i.e. exposure to ~1.7 A dm−2 at a water conductivity of ~997 μS cm−1) induced insensibility immediately but not irreversibly. Depending on the duration of the stun (i.e. from 1 to 10 s), catfish either regained VERs immediately or within 4.9 min after the completion of the electrical insult. However, when a 10 s electrical stun was immediately followed by exsanguination and immersion in an ice slurry, the duration of insensibility was sufficient to hu­ manely kill catfish. When administered correctly, manual percussive stunning with a fish priest induced in­ sensibility immediately and irreversibly. However, 36% of catfish regained VERs, which is likely explained by the difficulty associated with administering an accurate manual percussive stun of sufficient force on a live and struggling catfish. Catfish appeared to be sedated following immersion in isoeugenol (i.e. catfish were calm and easy to handle), yet VERs remained present at doses exceeding that recommended for euthanasia in salmonids, which indicates that this substance may not be suitable for stunning catfish. However, the potential for using isoeugenol as a pre-stunning sedative for improving handleability and reducing handling stress of this species warrants further investigation. In conclusion, this study clearly demonstrates that when singularly administered, none of the abovementioned stunning methods could reliably induce insensibility immediately and/or irrever­ sibly without welfare implications. Yet, our findings indicate that these shortcomings can be resolved by using a combination of methods. This could include an electrical or percussive stun to immediately induce insensibility that should be immediately followed by exsanguination and immersion in an ice slurry to maintain insensibility until death.","container-title":"Aquaculture","DOI":"10.1016/j.aquaculture.2020.735887","ISSN":"00448486","journalAbbreviation":"Aquaculture","language":"en","page":"735887","source":"DOI.org (Crossref)","title":"Humane slaughter of African sharptooth catfish (Clarias gariepinus): Effects of various stunning methods on brain function","title-short":"Humane slaughter of African sharptooth catfish (Clarias gariepinus)","volume":"531","author":[{"family":"Brijs","given":"J."},{"family":"Sundell","given":"E."},{"family":"Hjelmstedt","given":"P."},{"family":"Berg","given":"C."},{"family":"Senčić","given":"I."},{"family":"Sandblom","given":"E."},{"family":"Axelsson","given":"M."},{"family":"Lines","given":"J."},{"family":"Bouwsema","given":"J."},{"family":"Ellis","given":"M."},{"family":"Saxer","given":"A."},{"family":"Gräns","given":"A."}],"issued":{"date-parts":[["2021",1]]}}}],"schema":"https://github.com/citation-style-language/schema/raw/master/csl-citation.json"} </w:instrText>
      </w:r>
      <w:r w:rsidRPr="00E824E2">
        <w:rPr>
          <w:rFonts w:ascii="Times" w:hAnsi="Times" w:cs="Times"/>
        </w:rPr>
        <w:fldChar w:fldCharType="separate"/>
      </w:r>
      <w:r w:rsidRPr="00E824E2">
        <w:rPr>
          <w:rFonts w:ascii="Times" w:hAnsi="Times" w:cs="Times"/>
        </w:rPr>
        <w:t>(Brijs et al., 2021)</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Juvenile salmonids were considered to be immediately rendered unconscious (according to behavioural indicators) after a 20</w:t>
      </w:r>
      <w:r w:rsidR="00E824E2">
        <w:rPr>
          <w:rFonts w:ascii="Times" w:hAnsi="Times" w:cs="Times"/>
        </w:rPr>
        <w:t>-second</w:t>
      </w:r>
      <w:r w:rsidRPr="00E824E2">
        <w:rPr>
          <w:rFonts w:ascii="Times" w:hAnsi="Times" w:cs="Times"/>
        </w:rPr>
        <w:t xml:space="preserve"> stun </w:t>
      </w:r>
      <w:r w:rsidRPr="00E824E2">
        <w:rPr>
          <w:rStyle w:val="cf01"/>
          <w:rFonts w:ascii="Times" w:hAnsi="Times" w:cs="Times"/>
          <w:sz w:val="22"/>
          <w:szCs w:val="22"/>
          <w:vertAlign w:val="baseline"/>
        </w:rPr>
        <w:fldChar w:fldCharType="begin"/>
      </w:r>
      <w:r w:rsidRPr="00E824E2">
        <w:rPr>
          <w:rStyle w:val="cf01"/>
          <w:rFonts w:ascii="Times" w:hAnsi="Times" w:cs="Times"/>
          <w:sz w:val="22"/>
          <w:szCs w:val="22"/>
          <w:vertAlign w:val="baseline"/>
        </w:rPr>
        <w:instrText xml:space="preserve"> ADDIN ZOTERO_ITEM CSL_CITATION {"citationID":"VMerHKHS","properties":{"formattedCitation":"(Bouwsema et al., 2022)","plainCitation":"(Bouwsema et al., 2022)","noteIndex":0},"citationItems":[{"id":24936,"uris":["http://zotero.org/users/11782102/items/2WSJAVMR"],"itemData":{"id":24936,"type":"article-journal","abstract":"Culling excess juvenile fish is a necessary and routine part of hatchery management. This is often achieved with an overdose of anaesthetic, which protects fish welfare at the time of killing. However, the use of anaesthetics means the resulting fish carcasses must be treated as controlled waste, which can be costly to dispose of. Electric stunning and killing of cull fish allows the carcasses to be sold as a protein source or disposed of as normal organic waste. For electric stunning and killing to protect welfare, unconsciousness should be achieved immediately and last until death. In this paper, we report on two trials investigating the efficacy of a commercial stunner designed for culling juvenile salmonids. To test whether unconsciousness was achieved immediately, Atlantic salmon smolts and fry in a small tank were exposed to an electric field similar to that inside the stunner for 1 s. Subsequent behavioural observation determined that they had been rendered unconscious. In the second experiment, Atlantic salmon parr and smolts were observed for up to 17 min after transiting the commercial stunner to ensure that unconsciousness persisted long enough for death to supervene. Of the 640 fish observed (both in air and water) none showed any signs of recovery. The commercial system and the scaled-down tank used electric fields of 3.1 V/cm and 2.36 V/cm respectively. We conclude that in-water electric stunning can deliver instant and lasting unconsciousness for salmonid juveniles and is well suited for culling operations.","container-title":"Aquacultural Engineering","DOI":"10.1016/j.aquaeng.2022.102286","ISSN":"0144-8609","journalAbbreviation":"Aquacultural Engineering","page":"102286","source":"ScienceDirect","title":"In-water electric stunning as a humane commercial method for culling juvenile salmonids","volume":"99","author":[{"family":"Bouwsema","given":"J. A."},{"family":"Ellis","given":"M. A."},{"family":"Lines","given":"J. A."},{"family":"Turnbull","given":"J. F."}],"issued":{"date-parts":[["2022",11,1]]}}}],"schema":"https://github.com/citation-style-language/schema/raw/master/csl-citation.json"} </w:instrText>
      </w:r>
      <w:r w:rsidRPr="00E824E2">
        <w:rPr>
          <w:rStyle w:val="cf01"/>
          <w:rFonts w:ascii="Times" w:hAnsi="Times" w:cs="Times"/>
          <w:sz w:val="22"/>
          <w:szCs w:val="22"/>
          <w:vertAlign w:val="baseline"/>
        </w:rPr>
        <w:fldChar w:fldCharType="separate"/>
      </w:r>
      <w:r w:rsidRPr="00E824E2">
        <w:rPr>
          <w:rFonts w:ascii="Times" w:hAnsi="Times" w:cs="Times"/>
        </w:rPr>
        <w:t>(Bouwsema et al., 2022)</w:t>
      </w:r>
      <w:r w:rsidRPr="00E824E2">
        <w:rPr>
          <w:rStyle w:val="cf01"/>
          <w:rFonts w:ascii="Times" w:hAnsi="Times" w:cs="Times"/>
          <w:sz w:val="22"/>
          <w:szCs w:val="22"/>
          <w:vertAlign w:val="baseline"/>
        </w:rPr>
        <w:fldChar w:fldCharType="end"/>
      </w:r>
      <w:r w:rsidRPr="00E824E2">
        <w:rPr>
          <w:rFonts w:ascii="Times" w:hAnsi="Times" w:cs="Times"/>
          <w:vertAlign w:val="superscript"/>
        </w:rPr>
        <w:t>µ</w:t>
      </w:r>
      <w:r w:rsidRPr="00E824E2">
        <w:rPr>
          <w:rStyle w:val="cf01"/>
          <w:rFonts w:ascii="Times" w:hAnsi="Times" w:cs="Times"/>
          <w:sz w:val="22"/>
          <w:szCs w:val="22"/>
          <w:vertAlign w:val="baseline"/>
        </w:rPr>
        <w:t>.</w:t>
      </w:r>
    </w:p>
    <w:p w14:paraId="6A52216D" w14:textId="77777777" w:rsidR="00452981" w:rsidRPr="00E824E2" w:rsidRDefault="00452981" w:rsidP="00452981">
      <w:pPr>
        <w:rPr>
          <w:rFonts w:ascii="Times" w:hAnsi="Times" w:cs="Times"/>
        </w:rPr>
      </w:pP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09B22683" w14:textId="77777777" w:rsidTr="006827B8">
        <w:tc>
          <w:tcPr>
            <w:tcW w:w="14034" w:type="dxa"/>
            <w:gridSpan w:val="3"/>
            <w:shd w:val="clear" w:color="auto" w:fill="83CAEB" w:themeFill="accent1" w:themeFillTint="66"/>
          </w:tcPr>
          <w:p w14:paraId="6BD94828"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Likelihood of regaining consciousness before death</w:t>
            </w:r>
          </w:p>
        </w:tc>
      </w:tr>
      <w:tr w:rsidR="00452981" w:rsidRPr="00E824E2" w14:paraId="79F90C12" w14:textId="77777777" w:rsidTr="006827B8">
        <w:tc>
          <w:tcPr>
            <w:tcW w:w="4962" w:type="dxa"/>
            <w:shd w:val="clear" w:color="auto" w:fill="DAE9F7" w:themeFill="text2" w:themeFillTint="1A"/>
          </w:tcPr>
          <w:p w14:paraId="127C2C5C"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40BE84D0"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67F9ECA9"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384F7928" w14:textId="77777777" w:rsidTr="006827B8">
        <w:trPr>
          <w:trHeight w:val="280"/>
        </w:trPr>
        <w:tc>
          <w:tcPr>
            <w:tcW w:w="4962" w:type="dxa"/>
            <w:shd w:val="clear" w:color="auto" w:fill="FFFFFF" w:themeFill="background1"/>
          </w:tcPr>
          <w:p w14:paraId="62511855" w14:textId="77777777" w:rsidR="00452981" w:rsidRPr="00E824E2" w:rsidRDefault="00452981" w:rsidP="006827B8">
            <w:pPr>
              <w:rPr>
                <w:rFonts w:ascii="Times" w:hAnsi="Times" w:cs="Times"/>
              </w:rPr>
            </w:pPr>
            <w:r w:rsidRPr="00E824E2">
              <w:rPr>
                <w:rFonts w:ascii="Times" w:hAnsi="Times" w:cs="Times"/>
              </w:rPr>
              <w:t>High</w:t>
            </w:r>
          </w:p>
        </w:tc>
        <w:tc>
          <w:tcPr>
            <w:tcW w:w="4960" w:type="dxa"/>
            <w:shd w:val="clear" w:color="auto" w:fill="FFFFFF" w:themeFill="background1"/>
          </w:tcPr>
          <w:p w14:paraId="5C1F5037" w14:textId="77777777" w:rsidR="00452981" w:rsidRPr="00E824E2" w:rsidRDefault="00452981" w:rsidP="006827B8">
            <w:pPr>
              <w:rPr>
                <w:rFonts w:ascii="Times" w:hAnsi="Times" w:cs="Times"/>
              </w:rPr>
            </w:pPr>
            <w:r w:rsidRPr="00E824E2">
              <w:rPr>
                <w:rFonts w:ascii="Times" w:hAnsi="Times" w:cs="Times"/>
              </w:rPr>
              <w:t>High</w:t>
            </w:r>
          </w:p>
        </w:tc>
        <w:tc>
          <w:tcPr>
            <w:tcW w:w="4112" w:type="dxa"/>
            <w:shd w:val="clear" w:color="auto" w:fill="FFFFFF" w:themeFill="background1"/>
          </w:tcPr>
          <w:p w14:paraId="385537EE" w14:textId="77777777" w:rsidR="00452981" w:rsidRPr="00E824E2" w:rsidRDefault="00452981" w:rsidP="006827B8">
            <w:pPr>
              <w:rPr>
                <w:rFonts w:ascii="Times" w:hAnsi="Times" w:cs="Times"/>
              </w:rPr>
            </w:pPr>
            <w:r w:rsidRPr="00E824E2">
              <w:rPr>
                <w:rFonts w:ascii="Times" w:eastAsia="Segoe UI Emoji" w:hAnsi="Times" w:cs="Times"/>
              </w:rPr>
              <w:t xml:space="preserve">4+ studies </w:t>
            </w:r>
            <w:r w:rsidRPr="00E824E2">
              <w:rPr>
                <w:rFonts w:ascii="Times" w:hAnsi="Times" w:cs="Times"/>
              </w:rPr>
              <w:t>(general) </w:t>
            </w:r>
          </w:p>
        </w:tc>
      </w:tr>
      <w:tr w:rsidR="00452981" w:rsidRPr="00E824E2" w14:paraId="66206E4B" w14:textId="77777777" w:rsidTr="006827B8">
        <w:tc>
          <w:tcPr>
            <w:tcW w:w="14034" w:type="dxa"/>
            <w:gridSpan w:val="3"/>
            <w:tcBorders>
              <w:bottom w:val="single" w:sz="4" w:space="0" w:color="auto"/>
            </w:tcBorders>
            <w:shd w:val="clear" w:color="auto" w:fill="DAE9F7" w:themeFill="text2" w:themeFillTint="1A"/>
          </w:tcPr>
          <w:p w14:paraId="5BE7C93F"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Relevant evidence</w:t>
            </w:r>
          </w:p>
        </w:tc>
      </w:tr>
    </w:tbl>
    <w:p w14:paraId="05342F7B"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p>
    <w:p w14:paraId="3E0E3B4E" w14:textId="77777777" w:rsidR="00452981" w:rsidRPr="00E824E2" w:rsidRDefault="00452981" w:rsidP="00452981">
      <w:pPr>
        <w:spacing w:after="0"/>
        <w:rPr>
          <w:rFonts w:ascii="Times" w:hAnsi="Times" w:cs="Times"/>
        </w:rPr>
      </w:pPr>
      <w:r w:rsidRPr="00E824E2">
        <w:rPr>
          <w:rFonts w:ascii="Times" w:hAnsi="Times" w:cs="Times"/>
        </w:rPr>
        <w:t>Highly variable across species and parameters.</w:t>
      </w:r>
    </w:p>
    <w:p w14:paraId="4305ECF6"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55607A19" w14:textId="580949C9" w:rsidR="00452981" w:rsidRPr="00E824E2" w:rsidRDefault="00452981" w:rsidP="00452981">
      <w:pPr>
        <w:rPr>
          <w:rFonts w:ascii="Times" w:hAnsi="Times" w:cs="Times"/>
          <w:u w:val="single"/>
        </w:rPr>
      </w:pPr>
      <w:r w:rsidRPr="00E824E2">
        <w:rPr>
          <w:rFonts w:ascii="Times" w:hAnsi="Times" w:cs="Times"/>
        </w:rPr>
        <w:t>The welfare impact of a fish regaining consciousness following a stun is considerable if it occurs, as the stunning method can cause physical trauma and pain in fish, and the fish may be subjected to slaughter whilst conscious (see sections 3.2.3., and 3.3.3.).</w:t>
      </w:r>
      <w:r w:rsidRPr="00E824E2">
        <w:rPr>
          <w:rFonts w:ascii="Times" w:hAnsi="Times" w:cs="Times"/>
        </w:rPr>
        <w:br/>
      </w:r>
      <w:r w:rsidRPr="00E824E2">
        <w:rPr>
          <w:rFonts w:ascii="Times" w:hAnsi="Times" w:cs="Times"/>
          <w:u w:val="single"/>
        </w:rPr>
        <w:t>Relevant evidence:</w:t>
      </w:r>
      <w:r w:rsidRPr="00E824E2">
        <w:rPr>
          <w:rFonts w:ascii="Times" w:hAnsi="Times" w:cs="Times"/>
          <w:u w:val="single"/>
        </w:rPr>
        <w:br/>
      </w:r>
      <w:r w:rsidRPr="00E824E2">
        <w:rPr>
          <w:rFonts w:ascii="Times" w:hAnsi="Times" w:cs="Times"/>
        </w:rPr>
        <w:t xml:space="preserve">Highly variable results depending on consciousness indicators, electrical parameters, and farm processes. </w:t>
      </w:r>
      <w:r w:rsidRPr="00E824E2">
        <w:rPr>
          <w:rFonts w:ascii="Times" w:hAnsi="Times" w:cs="Times"/>
          <w:u w:val="single"/>
        </w:rPr>
        <w:br/>
      </w:r>
      <w:r w:rsidRPr="00E824E2">
        <w:rPr>
          <w:rFonts w:ascii="Times" w:hAnsi="Times" w:cs="Times"/>
        </w:rPr>
        <w:t xml:space="preserve">In rainbow trout, electrical stunning has varied effects on the duration of loss of VERs (10-415s), both as a result of parameters and between individuals exposed to the same parameters </w:t>
      </w:r>
      <w:r w:rsidRPr="00E824E2">
        <w:rPr>
          <w:rFonts w:ascii="Times" w:hAnsi="Times" w:cs="Times"/>
        </w:rPr>
        <w:fldChar w:fldCharType="begin"/>
      </w:r>
      <w:r w:rsidRPr="00E824E2">
        <w:rPr>
          <w:rFonts w:ascii="Times" w:hAnsi="Times" w:cs="Times"/>
        </w:rPr>
        <w:instrText xml:space="preserve"> ADDIN ZOTERO_ITEM CSL_CITATION {"citationID":"CY3sa8hQ","properties":{"formattedCitation":"(Hjelmstedt et al., 2022)","plainCitation":"(Hjelmstedt et al., 2022)","noteIndex":0},"citationItems":[{"id":24984,"uris":["http://zotero.org/users/11782102/items/MPDAGL7M"],"itemData":{"id":24984,"type":"article-journal","abstract":"Both percussive and electrical stunning have been highlighted as methods that can be used to quickly render fish unconscious before being killed. However, accurately assessing unconsciousness in animals following stunning remains challenging, and thus methods for reliable interpretation and validation of different stunning methods are urgently needed. Here, we used a non-invasive technique to continuously record electroencephalograms (EEG) of rainbow trout (Oncorhynchus mykiss) enabling us to compare the effects of both percussive stunning, using a captive bolt gun, and various combinations of electrical stun parameters delivered in water. The EEG signals were assessed for the absence or presence of an epileptic-like seizure and for visually evoked responses (VERs). No epileptic-like seizures or VERs were observed after captive bolt stunning. We found that it is possible to reliably induce an epileptic-like seizure and an immediate, but short lasting, loss of VERs following a 1 s exposure to an electrical field strength of at least 2.8 VRMS cm− 1 and current density of 0.22 ARMS dm− 2 in water of conductivity of ~1000 μS cm− 1 using a 50 Hz AC current. However, to avoid recovery of VERs shortly after the stun, it was necessary to increase the duration of the stun application (≥30 s), the electrical field strength (10.2 VRMS cm− 1) and the current density (0.84 ARMS dm− 2 respectively). We found no clear relationship between presence and absence of ventilation and VERs following electrical stunning in rainbow trout, highlighting that loss of ventilation may not be a good indicator of brain failure in rainbow trout. Our results clearly show that the presence of an epileptic-like seizure following an electrical stun does not guarantee a prolonged period where the fish is unresponsive to visual stimulation (i.e. absence of VERs). It was further found that VERs can return before the end of the seizure. As both presence of a seizure and absence of VERs have been used independently as indicators of unconsciousness in fish, we emphasize the necessity to carefully consider and evaluate the reli­ ability of neurophysiological indicators of unconsciousness when validating methods to stun fish.","container-title":"Aquaculture","DOI":"10.1016/j.aquaculture.2022.738012","ISSN":"00448486","journalAbbreviation":"Aquaculture","language":"en","page":"738012","source":"DOI.org (Crossref)","title":"Assessing the effectiveness of percussive and electrical stunning in rainbow trout: Does an epileptic-like seizure imply brain failure?","title-short":"Assessing the effectiveness of percussive and electrical stunning in rainbow trout","volume":"552","author":[{"family":"Hjelmstedt","given":"P."},{"family":"Sundell","given":"E."},{"family":"Brijs","given":"J."},{"family":"Berg","given":"C."},{"family":"Sandblom","given":"E."},{"family":"Lines","given":"J."},{"family":"Axelsson","given":"M."},{"family":"Gräns","given":"A."}],"issued":{"date-parts":[["2022",4]]}}}],"schema":"https://github.com/citation-style-language/schema/raw/master/csl-citation.json"} </w:instrText>
      </w:r>
      <w:r w:rsidRPr="00E824E2">
        <w:rPr>
          <w:rFonts w:ascii="Times" w:hAnsi="Times" w:cs="Times"/>
        </w:rPr>
        <w:fldChar w:fldCharType="separate"/>
      </w:r>
      <w:r w:rsidRPr="00E824E2">
        <w:rPr>
          <w:rFonts w:ascii="Times" w:hAnsi="Times" w:cs="Times"/>
        </w:rPr>
        <w:t>(Hjelmstedt et al., 2022)</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VERs were transient and often disappeared within &lt;1min </w:t>
      </w:r>
      <w:r w:rsidRPr="00E824E2">
        <w:rPr>
          <w:rFonts w:ascii="Times" w:hAnsi="Times" w:cs="Times"/>
        </w:rPr>
        <w:fldChar w:fldCharType="begin"/>
      </w:r>
      <w:r w:rsidRPr="00E824E2">
        <w:rPr>
          <w:rFonts w:ascii="Times" w:hAnsi="Times" w:cs="Times"/>
        </w:rPr>
        <w:instrText xml:space="preserve"> ADDIN ZOTERO_ITEM CSL_CITATION {"citationID":"IBUjjNzz","properties":{"formattedCitation":"(Hjelmstedt et al., 2022)","plainCitation":"(Hjelmstedt et al., 2022)","noteIndex":0},"citationItems":[{"id":24984,"uris":["http://zotero.org/users/11782102/items/MPDAGL7M"],"itemData":{"id":24984,"type":"article-journal","abstract":"Both percussive and electrical stunning have been highlighted as methods that can be used to quickly render fish unconscious before being killed. However, accurately assessing unconsciousness in animals following stunning remains challenging, and thus methods for reliable interpretation and validation of different stunning methods are urgently needed. Here, we used a non-invasive technique to continuously record electroencephalograms (EEG) of rainbow trout (Oncorhynchus mykiss) enabling us to compare the effects of both percussive stunning, using a captive bolt gun, and various combinations of electrical stun parameters delivered in water. The EEG signals were assessed for the absence or presence of an epileptic-like seizure and for visually evoked responses (VERs). No epileptic-like seizures or VERs were observed after captive bolt stunning. We found that it is possible to reliably induce an epileptic-like seizure and an immediate, but short lasting, loss of VERs following a 1 s exposure to an electrical field strength of at least 2.8 VRMS cm− 1 and current density of 0.22 ARMS dm− 2 in water of conductivity of ~1000 μS cm− 1 using a 50 Hz AC current. However, to avoid recovery of VERs shortly after the stun, it was necessary to increase the duration of the stun application (≥30 s), the electrical field strength (10.2 VRMS cm− 1) and the current density (0.84 ARMS dm− 2 respectively). We found no clear relationship between presence and absence of ventilation and VERs following electrical stunning in rainbow trout, highlighting that loss of ventilation may not be a good indicator of brain failure in rainbow trout. Our results clearly show that the presence of an epileptic-like seizure following an electrical stun does not guarantee a prolonged period where the fish is unresponsive to visual stimulation (i.e. absence of VERs). It was further found that VERs can return before the end of the seizure. As both presence of a seizure and absence of VERs have been used independently as indicators of unconsciousness in fish, we emphasize the necessity to carefully consider and evaluate the reli­ ability of neurophysiological indicators of unconsciousness when validating methods to stun fish.","container-title":"Aquaculture","DOI":"10.1016/j.aquaculture.2022.738012","ISSN":"00448486","journalAbbreviation":"Aquaculture","language":"en","page":"738012","source":"DOI.org (Crossref)","title":"Assessing the effectiveness of percussive and electrical stunning in rainbow trout: Does an epileptic-like seizure imply brain failure?","title-short":"Assessing the effectiveness of percussive and electrical stunning in rainbow trout","volume":"552","author":[{"family":"Hjelmstedt","given":"P."},{"family":"Sundell","given":"E."},{"family":"Brijs","given":"J."},{"family":"Berg","given":"C."},{"family":"Sandblom","given":"E."},{"family":"Lines","given":"J."},{"family":"Axelsson","given":"M."},{"family":"Gräns","given":"A."}],"issued":{"date-parts":[["2022",4]]}}}],"schema":"https://github.com/citation-style-language/schema/raw/master/csl-citation.json"} </w:instrText>
      </w:r>
      <w:r w:rsidRPr="00E824E2">
        <w:rPr>
          <w:rFonts w:ascii="Times" w:hAnsi="Times" w:cs="Times"/>
        </w:rPr>
        <w:fldChar w:fldCharType="separate"/>
      </w:r>
      <w:r w:rsidRPr="00E824E2">
        <w:rPr>
          <w:rFonts w:ascii="Times" w:hAnsi="Times" w:cs="Times"/>
        </w:rPr>
        <w:t>(Hjelmstedt et al., 2022)</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w:t>
      </w:r>
      <w:r w:rsidRPr="00E824E2">
        <w:rPr>
          <w:rFonts w:ascii="Times" w:hAnsi="Times" w:cs="Times"/>
          <w:u w:val="single"/>
        </w:rPr>
        <w:br/>
      </w:r>
      <w:r w:rsidRPr="00E824E2">
        <w:rPr>
          <w:rFonts w:ascii="Times" w:hAnsi="Times" w:cs="Times"/>
        </w:rPr>
        <w:t xml:space="preserve">In Nile tilapia, stunning for 1s with low and high intensity resulted in loss of VERs for only ~16s and 66-151s, respectively. Stunning for 30s meant no recovery of VERs for the entire 30-minute observation period </w:t>
      </w:r>
      <w:r w:rsidRPr="00E824E2">
        <w:rPr>
          <w:rFonts w:ascii="Times" w:hAnsi="Times" w:cs="Times"/>
        </w:rPr>
        <w:fldChar w:fldCharType="begin"/>
      </w:r>
      <w:r w:rsidRPr="00E824E2">
        <w:rPr>
          <w:rFonts w:ascii="Times" w:hAnsi="Times" w:cs="Times"/>
        </w:rPr>
        <w:instrText xml:space="preserve"> ADDIN ZOTERO_ITEM CSL_CITATION {"citationID":"0IKussCI","properties":{"formattedCitation":"(Sundell et al., 2024)","plainCitation":"(Sundell et al., 2024)","noteIndex":0},"citationItems":[{"id":24962,"uris":["http://zotero.org/users/11782102/items/WAZXSCDD"],"itemData":{"id":24962,"type":"article-journal","abstract":"Considering the large number of individual Nile tilapia (Oreochromis niloticus) slaughtered yearly without adequate stunning, there is an urgent need for development and validation of stunning and killing methods that adhere to humane slaughter standards. In this study, we evaluated measurements of brain activity using elec­ troencephalograms (EEG) to assess the effectiveness of percussive stunning, live chilling, electrical stunning, and a combination of electrical stunning followed by bleeding and chilling. Recordings were inspected for presence or absence of epileptic-like seizures, and for visually evoked responses (VERs). Percussive stunning using a pneu­ matic bolt gun resulted in both immediate and permanent loss of consciousness. This contrasts with live chilling, where it took up to 11 min for VERs to disappear, and where VERs recovered when the fish was returned to ambient water. Electrical stunning for 1 s at an intensity of ~8 VRMS cm− 1 and ~0.7 ARMS dm− 2 induced epileptic-like seizures, rendering the fish unresponsive to the light flashes for 16.3 ± 2.4 s, demonstrating im­ mediate albeit transient stun effects. Increasing the electrical intensity, either by prolonging the stun duration or by increasing the electrical energy, prolonged the time that VERs were lost. However, to achieve a permanent loss of VERs, ~14 V cm− 1 and ~1.1 A dm− 2 for 30 s, followed by immediate throat cutting and chilling in an ice slurry, was required. Our results clearly show that percussive bolt gun stunning is the most effective method to render Nile tilapia immediately and permanently unconscious. However, this method can be stressful for the fish, and if the fish struggle when the blow is executed, the effectiveness of the stun is at risk. Combining electrical stunning with subsequent exsanguination and chilling was also successful. Adopting a sequential approach where different procedures are combined could pave a path for successful stunning and killing without inducing un­ necessary fear, stress or discomfort. For this purpose, an even more fruitful combination could be to integrate electrical and percussive stunning techniques.","container-title":"Aquaculture","DOI":"10.1016/j.aquaculture.2024.741317","ISSN":"00448486","journalAbbreviation":"Aquaculture","language":"en","page":"741317","source":"DOI.org (Crossref)","title":"The quest for a humane protocol for stunning and killing Nile tilapia (Oreochromis niloticus)","volume":"593","author":[{"family":"Sundell","given":"Erika"},{"family":"Brijs","given":"Jeroen"},{"family":"Gräns","given":"Albin"}],"issued":{"date-parts":[["2024",12]]}}}],"schema":"https://github.com/citation-style-language/schema/raw/master/csl-citation.json"} </w:instrText>
      </w:r>
      <w:r w:rsidRPr="00E824E2">
        <w:rPr>
          <w:rFonts w:ascii="Times" w:hAnsi="Times" w:cs="Times"/>
        </w:rPr>
        <w:fldChar w:fldCharType="separate"/>
      </w:r>
      <w:r w:rsidRPr="00E824E2">
        <w:rPr>
          <w:rFonts w:ascii="Times" w:hAnsi="Times" w:cs="Times"/>
        </w:rPr>
        <w:t>(Sundell et al., 2024)</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w:t>
      </w:r>
      <w:r w:rsidRPr="00E824E2">
        <w:rPr>
          <w:rFonts w:ascii="Times" w:hAnsi="Times" w:cs="Times"/>
          <w:u w:val="single"/>
        </w:rPr>
        <w:br/>
      </w:r>
      <w:r w:rsidRPr="00E824E2">
        <w:rPr>
          <w:rFonts w:ascii="Times" w:hAnsi="Times" w:cs="Times"/>
        </w:rPr>
        <w:t xml:space="preserve">In channel catfish, recovery time ranged from ~10s to over 16 minutes </w:t>
      </w:r>
      <w:r w:rsidRPr="00E824E2">
        <w:rPr>
          <w:rFonts w:ascii="Times" w:hAnsi="Times" w:cs="Times"/>
        </w:rPr>
        <w:fldChar w:fldCharType="begin"/>
      </w:r>
      <w:r w:rsidRPr="00E824E2">
        <w:rPr>
          <w:rFonts w:ascii="Times" w:hAnsi="Times" w:cs="Times"/>
        </w:rPr>
        <w:instrText xml:space="preserve"> ADDIN ZOTERO_ITEM CSL_CITATION {"citationID":"zamCDTdT","properties":{"formattedCitation":"(Hjelmstedt et al., 2025)","plainCitation":"(Hjelmstedt et al., 2025)","noteIndex":0},"citationItems":[{"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schema":"https://github.com/citation-style-language/schema/raw/master/csl-citation.json"} </w:instrText>
      </w:r>
      <w:r w:rsidRPr="00E824E2">
        <w:rPr>
          <w:rFonts w:ascii="Times" w:hAnsi="Times" w:cs="Times"/>
        </w:rPr>
        <w:fldChar w:fldCharType="separate"/>
      </w:r>
      <w:r w:rsidRPr="00E824E2">
        <w:rPr>
          <w:rFonts w:ascii="Times" w:hAnsi="Times" w:cs="Times"/>
        </w:rPr>
        <w:t>(Hjelmstedt et al., 2025)</w:t>
      </w:r>
      <w:r w:rsidRPr="00E824E2">
        <w:rPr>
          <w:rFonts w:ascii="Times" w:hAnsi="Times" w:cs="Times"/>
        </w:rPr>
        <w:fldChar w:fldCharType="end"/>
      </w:r>
      <w:r w:rsidRPr="00E824E2">
        <w:rPr>
          <w:rFonts w:ascii="Times" w:hAnsi="Times" w:cs="Times"/>
        </w:rPr>
        <w:t>.</w:t>
      </w:r>
      <w:r w:rsidRPr="00E824E2">
        <w:rPr>
          <w:rFonts w:ascii="Times" w:hAnsi="Times" w:cs="Times"/>
          <w:vertAlign w:val="superscript"/>
        </w:rPr>
        <w:t>µ</w:t>
      </w:r>
      <w:r w:rsidRPr="00E824E2">
        <w:rPr>
          <w:rFonts w:ascii="Times" w:hAnsi="Times" w:cs="Times"/>
        </w:rPr>
        <w:t xml:space="preserve"> </w:t>
      </w:r>
      <w:r w:rsidRPr="00E824E2">
        <w:rPr>
          <w:rFonts w:ascii="Times" w:hAnsi="Times" w:cs="Times"/>
          <w:u w:val="single"/>
        </w:rPr>
        <w:br/>
      </w:r>
      <w:r w:rsidRPr="00E824E2">
        <w:rPr>
          <w:rFonts w:ascii="Times" w:hAnsi="Times" w:cs="Times"/>
        </w:rPr>
        <w:t xml:space="preserve">In </w:t>
      </w:r>
      <w:proofErr w:type="spellStart"/>
      <w:r w:rsidRPr="00E824E2">
        <w:rPr>
          <w:rFonts w:ascii="Times" w:hAnsi="Times" w:cs="Times"/>
        </w:rPr>
        <w:t>sharptooth</w:t>
      </w:r>
      <w:proofErr w:type="spellEnd"/>
      <w:r w:rsidRPr="00E824E2">
        <w:rPr>
          <w:rFonts w:ascii="Times" w:hAnsi="Times" w:cs="Times"/>
        </w:rPr>
        <w:t xml:space="preserve"> catfish, recovery of VERs was immediate for 2s stuns, 0-~2min for 5s stun, and ~3.3min for the 10s stun </w:t>
      </w:r>
      <w:r w:rsidRPr="00E824E2">
        <w:rPr>
          <w:rFonts w:ascii="Times" w:hAnsi="Times" w:cs="Times"/>
        </w:rPr>
        <w:fldChar w:fldCharType="begin"/>
      </w:r>
      <w:r w:rsidRPr="00E824E2">
        <w:rPr>
          <w:rFonts w:ascii="Times" w:hAnsi="Times" w:cs="Times"/>
        </w:rPr>
        <w:instrText xml:space="preserve"> ADDIN ZOTERO_ITEM CSL_CITATION {"citationID":"0YxmrR43","properties":{"formattedCitation":"(Brijs et al., 2021)","plainCitation":"(Brijs et al., 2021)","noteIndex":0},"citationItems":[{"id":24956,"uris":["http://zotero.org/users/11782102/items/8H6SGTD8"],"itemData":{"id":24956,"type":"article-journal","abstract":"Common slaughter procedures for African sharptooth catfish (Clarias gariepinus) include asphyxiation, ice chilling and exsanguination, which may all cause substantial suffering over prolonged periods of time before death. Therefore, comprehensive evaluations of potentially more humane slaughter procedures for this species are urgently needed. Here, we use a non-invasive electroencephalographic (EEG) method to assess the state of sensibility in African sharptooth catfish in response to various stunning methods (e.g. ice chilling, electrical stunning, electrical stunning followed by exsanguination, percussive stunning, and immersion in isoeugenol). Based on the abolition of visually evoked responses (VERs) on the EEG, ice slurry immersion induced in­ sensibility between 2.6 and 7.6 min, during which catfish exhibited aversive behaviours. Once VERs were lost, they remained absent so long as catfish remained immersed in the ice slurry. Electrical stunning (i.e. exposure to ~1.7 A dm−2 at a water conductivity of ~997 μS cm−1) induced insensibility immediately but not irreversibly. Depending on the duration of the stun (i.e. from 1 to 10 s), catfish either regained VERs immediately or within 4.9 min after the completion of the electrical insult. However, when a 10 s electrical stun was immediately followed by exsanguination and immersion in an ice slurry, the duration of insensibility was sufficient to hu­ manely kill catfish. When administered correctly, manual percussive stunning with a fish priest induced in­ sensibility immediately and irreversibly. However, 36% of catfish regained VERs, which is likely explained by the difficulty associated with administering an accurate manual percussive stun of sufficient force on a live and struggling catfish. Catfish appeared to be sedated following immersion in isoeugenol (i.e. catfish were calm and easy to handle), yet VERs remained present at doses exceeding that recommended for euthanasia in salmonids, which indicates that this substance may not be suitable for stunning catfish. However, the potential for using isoeugenol as a pre-stunning sedative for improving handleability and reducing handling stress of this species warrants further investigation. In conclusion, this study clearly demonstrates that when singularly administered, none of the abovementioned stunning methods could reliably induce insensibility immediately and/or irrever­ sibly without welfare implications. Yet, our findings indicate that these shortcomings can be resolved by using a combination of methods. This could include an electrical or percussive stun to immediately induce insensibility that should be immediately followed by exsanguination and immersion in an ice slurry to maintain insensibility until death.","container-title":"Aquaculture","DOI":"10.1016/j.aquaculture.2020.735887","ISSN":"00448486","journalAbbreviation":"Aquaculture","language":"en","page":"735887","source":"DOI.org (Crossref)","title":"Humane slaughter of African sharptooth catfish (Clarias gariepinus): Effects of various stunning methods on brain function","title-short":"Humane slaughter of African sharptooth catfish (Clarias gariepinus)","volume":"531","author":[{"family":"Brijs","given":"J."},{"family":"Sundell","given":"E."},{"family":"Hjelmstedt","given":"P."},{"family":"Berg","given":"C."},{"family":"Senčić","given":"I."},{"family":"Sandblom","given":"E."},{"family":"Axelsson","given":"M."},{"family":"Lines","given":"J."},{"family":"Bouwsema","given":"J."},{"family":"Ellis","given":"M."},{"family":"Saxer","given":"A."},{"family":"Gräns","given":"A."}],"issued":{"date-parts":[["2021",1]]}}}],"schema":"https://github.com/citation-style-language/schema/raw/master/csl-citation.json"} </w:instrText>
      </w:r>
      <w:r w:rsidRPr="00E824E2">
        <w:rPr>
          <w:rFonts w:ascii="Times" w:hAnsi="Times" w:cs="Times"/>
        </w:rPr>
        <w:fldChar w:fldCharType="separate"/>
      </w:r>
      <w:r w:rsidRPr="00E824E2">
        <w:rPr>
          <w:rFonts w:ascii="Times" w:hAnsi="Times" w:cs="Times"/>
        </w:rPr>
        <w:t>(Brijs et al., 2021)</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w:t>
      </w:r>
      <w:r w:rsidRPr="00E824E2">
        <w:rPr>
          <w:rFonts w:ascii="Times" w:hAnsi="Times" w:cs="Times"/>
          <w:u w:val="single"/>
        </w:rPr>
        <w:br/>
      </w:r>
      <w:r w:rsidRPr="00E824E2">
        <w:rPr>
          <w:rFonts w:ascii="Times" w:hAnsi="Times" w:cs="Times"/>
        </w:rPr>
        <w:t xml:space="preserve">Common carp stunned for either 1s or 5s showed VERs within 30s post-stunning </w:t>
      </w:r>
      <w:r w:rsidRPr="00E824E2">
        <w:rPr>
          <w:rFonts w:ascii="Times" w:hAnsi="Times" w:cs="Times"/>
        </w:rPr>
        <w:fldChar w:fldCharType="begin"/>
      </w:r>
      <w:r w:rsidRPr="00E824E2">
        <w:rPr>
          <w:rFonts w:ascii="Times" w:hAnsi="Times" w:cs="Times"/>
        </w:rPr>
        <w:instrText xml:space="preserve"> ADDIN ZOTERO_ITEM CSL_CITATION {"citationID":"FFjFMJ25","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E824E2">
        <w:rPr>
          <w:rFonts w:ascii="Times" w:hAnsi="Times" w:cs="Times"/>
        </w:rPr>
        <w:fldChar w:fldCharType="separate"/>
      </w:r>
      <w:r w:rsidRPr="00E824E2">
        <w:rPr>
          <w:rFonts w:ascii="Times" w:hAnsi="Times" w:cs="Times"/>
        </w:rPr>
        <w:t>(Retter et al., 2018)</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 xml:space="preserve">. </w:t>
      </w:r>
      <w:r w:rsidRPr="00E824E2">
        <w:rPr>
          <w:rFonts w:ascii="Times" w:hAnsi="Times" w:cs="Times"/>
          <w:u w:val="single"/>
        </w:rPr>
        <w:br/>
      </w:r>
      <w:r w:rsidRPr="00E824E2">
        <w:rPr>
          <w:rFonts w:ascii="Times" w:hAnsi="Times" w:cs="Times"/>
        </w:rPr>
        <w:t xml:space="preserve">Lumpfish stunned for 10s and had their throats cut, can still recover 7min afterwards </w:t>
      </w:r>
      <w:r w:rsidRPr="00E824E2">
        <w:rPr>
          <w:rFonts w:ascii="Times" w:hAnsi="Times" w:cs="Times"/>
        </w:rPr>
        <w:fldChar w:fldCharType="begin"/>
      </w:r>
      <w:r w:rsidRPr="00E824E2">
        <w:rPr>
          <w:rFonts w:ascii="Times" w:hAnsi="Times" w:cs="Times"/>
        </w:rPr>
        <w:instrText xml:space="preserve"> ADDIN ZOTERO_ITEM CSL_CITATION {"citationID":"ycQElys0","properties":{"formattedCitation":"(van de Vis et al., 2024)","plainCitation":"(van de Vis et al., 2024)","noteIndex":0},"citationItems":[{"id":25334,"uris":["http://zotero.org/users/11782102/items/I9S4DZTM"],"itemData":{"id":25334,"type":"book","abstract":"Lumpfish, ranging in size from 146-4200 g, were placed in an electric dry stunning unit head first and\nexposed to 50 Hz, 240 V AC for 0.5 or 1 s and thereafter 4.5 or 9 s of electricity, thus 5 and 10 s\nrespectively. In seawater, lumpfish were exposed to an electric field equivalent of 4.6 Vrms/cm, 100 pps\nsquare AC, with 15% duty cycle for 1 s and thereafter 9 s. This to verify whether the animal is rendered\nunconscious prior to killing by a throat cut, immersion into cold brine (-14 to -18 °C) or hypoxic water\nsupersaturated with CO2. Behaviour, heart (ECG) and brain (EEG) activity were monitored until the\nanimal was classed as dead. Post the treatment, the internal temperature of the animal was measured\nby loggers placed into the brain and heart cavity. The electric potential across the brain was also\nmeasured. A preliminary evaluation of the EEG and ECG registrations in the individual fish showed that\nloss of consciousness may occur within 0.5 seconds stun as the fish displays epileptic insult, but\nunconsciousness could not be verified with EEG. A one-second stun did, however, result in verified\nunconsciousness both for dry and waterbath stunning. A prolonged electric exposure in combination\nwith a cold brine resulted in permanent loss of consciousness until death, whereas a throat cut or\nexposure to water supersaturated with CO2 was insufficient and resulted in some fish recovering.\nMeasurements of the electric potential difference across the brain showed that the electric field is\ndependent on the size of the fish for dry stunning, but not in water. Unconsciousness was reached as\nlow as 2.8 V/cm Vpp across the brain, but with an average of 45 and 14 Vpp for dry and waterbath\nstunning, respectively. We conclude that electrical stunning in combination with cold brine is effective\nfor humane stunning and killing of lumpfish.","ISBN":"978-82-8296-777-8","language":"eng","license":"openAccess","note":"Accepted: 2024-02-22T13:49:52Z","publisher":"Nofima","source":"munin.uit.no","title":"Electrical stunning and killing of lumpfish with commercial waterbath and dry stunners","URL":"https://munin.uit.no/handle/10037/33019","author":[{"family":"Vis","given":"Hans","non-dropping-particle":"van de"},{"family":"Reimert","given":"Henny"},{"family":"Grimsbø","given":"Endre"},{"family":"Gerritzen","given":"Marien"},{"family":"Foss","given":"Atle"},{"family":"Roth","given":"Bjørn"}],"accessed":{"date-parts":[["2025",8,15]]},"issued":{"date-parts":[["2024",2,12]]}}}],"schema":"https://github.com/citation-style-language/schema/raw/master/csl-citation.json"} </w:instrText>
      </w:r>
      <w:r w:rsidRPr="00E824E2">
        <w:rPr>
          <w:rFonts w:ascii="Times" w:hAnsi="Times" w:cs="Times"/>
        </w:rPr>
        <w:fldChar w:fldCharType="separate"/>
      </w:r>
      <w:r w:rsidRPr="00E824E2">
        <w:rPr>
          <w:rFonts w:ascii="Times" w:hAnsi="Times" w:cs="Times"/>
        </w:rPr>
        <w:t>(van de Vis et al., 2024)</w:t>
      </w:r>
      <w:r w:rsidRPr="00E824E2">
        <w:rPr>
          <w:rFonts w:ascii="Times" w:hAnsi="Times" w:cs="Times"/>
        </w:rPr>
        <w:fldChar w:fldCharType="end"/>
      </w:r>
      <w:r w:rsidRPr="00E824E2">
        <w:rPr>
          <w:rStyle w:val="cf01"/>
          <w:rFonts w:ascii="Times" w:hAnsi="Times" w:cs="Times"/>
          <w:lang w:val="en"/>
        </w:rPr>
        <w:t>∞.</w:t>
      </w:r>
      <w:r w:rsidRPr="00E824E2">
        <w:rPr>
          <w:rStyle w:val="cf01"/>
          <w:rFonts w:ascii="Times" w:hAnsi="Times" w:cs="Times"/>
          <w:sz w:val="22"/>
          <w:szCs w:val="22"/>
          <w:u w:val="single"/>
          <w:vertAlign w:val="baseline"/>
        </w:rPr>
        <w:br/>
      </w:r>
      <w:r w:rsidRPr="00E824E2">
        <w:rPr>
          <w:rStyle w:val="cf01"/>
          <w:rFonts w:ascii="Times" w:hAnsi="Times" w:cs="Times"/>
          <w:sz w:val="22"/>
          <w:szCs w:val="22"/>
          <w:vertAlign w:val="baseline"/>
        </w:rPr>
        <w:t>Silver catfish (</w:t>
      </w:r>
      <w:r w:rsidRPr="00E824E2">
        <w:rPr>
          <w:rStyle w:val="cf01"/>
          <w:rFonts w:ascii="Times" w:hAnsi="Times" w:cs="Times"/>
          <w:i/>
          <w:iCs/>
          <w:sz w:val="22"/>
          <w:szCs w:val="22"/>
          <w:vertAlign w:val="baseline"/>
        </w:rPr>
        <w:t xml:space="preserve">Rhamdia </w:t>
      </w:r>
      <w:proofErr w:type="spellStart"/>
      <w:r w:rsidRPr="00E824E2">
        <w:rPr>
          <w:rStyle w:val="cf01"/>
          <w:rFonts w:ascii="Times" w:hAnsi="Times" w:cs="Times"/>
          <w:i/>
          <w:iCs/>
          <w:sz w:val="22"/>
          <w:szCs w:val="22"/>
          <w:vertAlign w:val="baseline"/>
        </w:rPr>
        <w:t>quelen</w:t>
      </w:r>
      <w:proofErr w:type="spellEnd"/>
      <w:r w:rsidRPr="00E824E2">
        <w:rPr>
          <w:rStyle w:val="cf01"/>
          <w:rFonts w:ascii="Times" w:hAnsi="Times" w:cs="Times"/>
          <w:sz w:val="22"/>
          <w:szCs w:val="22"/>
          <w:vertAlign w:val="baseline"/>
        </w:rPr>
        <w:t xml:space="preserve">) stunned for 5s recovered response to painful stimuli and </w:t>
      </w:r>
      <w:proofErr w:type="spellStart"/>
      <w:r w:rsidRPr="00E824E2">
        <w:rPr>
          <w:rStyle w:val="cf01"/>
          <w:rFonts w:ascii="Times" w:hAnsi="Times" w:cs="Times"/>
          <w:sz w:val="22"/>
          <w:szCs w:val="22"/>
          <w:vertAlign w:val="baseline"/>
        </w:rPr>
        <w:t>vestibulo</w:t>
      </w:r>
      <w:proofErr w:type="spellEnd"/>
      <w:r w:rsidRPr="00E824E2">
        <w:rPr>
          <w:rStyle w:val="cf01"/>
          <w:rFonts w:ascii="Times" w:hAnsi="Times" w:cs="Times"/>
          <w:sz w:val="22"/>
          <w:szCs w:val="22"/>
          <w:vertAlign w:val="baseline"/>
        </w:rPr>
        <w:t xml:space="preserve">-ocular reflex (VOR) after 8.5-57.3s </w:t>
      </w:r>
      <w:r w:rsidRPr="00E824E2">
        <w:rPr>
          <w:rStyle w:val="cf01"/>
          <w:rFonts w:ascii="Times" w:hAnsi="Times" w:cs="Times"/>
          <w:sz w:val="22"/>
          <w:szCs w:val="22"/>
          <w:vertAlign w:val="baseline"/>
        </w:rPr>
        <w:fldChar w:fldCharType="begin"/>
      </w:r>
      <w:r w:rsidRPr="00E824E2">
        <w:rPr>
          <w:rStyle w:val="cf01"/>
          <w:rFonts w:ascii="Times" w:hAnsi="Times" w:cs="Times"/>
          <w:sz w:val="22"/>
          <w:szCs w:val="22"/>
          <w:vertAlign w:val="baseline"/>
        </w:rPr>
        <w:instrText xml:space="preserve"> ADDIN ZOTERO_ITEM CSL_CITATION {"citationID":"WjVgCSLx","properties":{"formattedCitation":"(Veit et al., 2017)","plainCitation":"(Veit et al., 2017)","noteIndex":0},"citationItems":[{"id":25337,"uris":["http://zotero.org/users/11782102/items/VMKU26V9"],"itemData":{"id":25337,"type":"article-journal","abstract":"Behavioral responses, blood markers, and fillet properties were investigated after silver catfish exposure to different electric field strengths, frequency, and duration of electric current in the preslaughter stunning. All combinations of electric fields and frequencies were able to stun fish. Longer apparent stun was obtained at the intermediate electrical frequencies. High electric field strength detracted the texture of fillets. At least 5 s was required to stun fish, and longer exposure to electrical current did not prolong the apparent stun or damage fillet properties. Results indicate that silver catfish are relatively resistant to electronarcosis.","container-title":"Journal of Aquatic Food Product Technology","DOI":"10.1080/10498850.2016.1170747","ISSN":"1049-8850","issue":"3","note":"publisher: Taylor &amp; Francis\n_eprint: https://doi.org/10.1080/10498850.2016.1170747","page":"308-324","source":"Taylor and Francis+NEJM","title":"Influence of Electronarcosis on Behavioral Responses, Blood Markers, and Fillet Properties of Silver Catfish (Rhamdia quelen)","volume":"26","author":[{"family":"Veit","given":"Juliana C."},{"family":"Piccolo","given":"Jaqueline"},{"family":"Facco","given":"Grasiela"},{"family":"Scherer","given":"Aline F."},{"family":"Baldisserotto","given":"Bernardo"},{"family":"Koakoski","given":"Gessi"},{"family":"Menezes","given":"Charlene C."},{"family":"Loro","given":"Vania L."},{"family":"Barcellos","given":"Leonardo J. G."},{"family":"Mello","given":"Renius O."},{"family":"Emanuelli","given":"Tatiana"}],"issued":{"date-parts":[["2017",3,16]]}}}],"schema":"https://github.com/citation-style-language/schema/raw/master/csl-citation.json"} </w:instrText>
      </w:r>
      <w:r w:rsidRPr="00E824E2">
        <w:rPr>
          <w:rStyle w:val="cf01"/>
          <w:rFonts w:ascii="Times" w:hAnsi="Times" w:cs="Times"/>
          <w:sz w:val="22"/>
          <w:szCs w:val="22"/>
          <w:vertAlign w:val="baseline"/>
        </w:rPr>
        <w:fldChar w:fldCharType="separate"/>
      </w:r>
      <w:r w:rsidRPr="00E824E2">
        <w:rPr>
          <w:rFonts w:ascii="Times" w:hAnsi="Times" w:cs="Times"/>
          <w:szCs w:val="28"/>
        </w:rPr>
        <w:t>(Veit et al., 2017)</w:t>
      </w:r>
      <w:r w:rsidRPr="00E824E2">
        <w:rPr>
          <w:rStyle w:val="cf01"/>
          <w:rFonts w:ascii="Times" w:hAnsi="Times" w:cs="Times"/>
          <w:sz w:val="22"/>
          <w:szCs w:val="22"/>
          <w:vertAlign w:val="baseline"/>
        </w:rPr>
        <w:fldChar w:fldCharType="end"/>
      </w:r>
      <w:r w:rsidRPr="00E824E2">
        <w:rPr>
          <w:rStyle w:val="cf01"/>
          <w:rFonts w:ascii="Times" w:hAnsi="Times" w:cs="Times"/>
          <w:sz w:val="22"/>
          <w:szCs w:val="22"/>
          <w:vertAlign w:val="baseline"/>
        </w:rPr>
        <w:t>.</w:t>
      </w:r>
      <w:r w:rsidRPr="00E824E2">
        <w:rPr>
          <w:rStyle w:val="cf01"/>
          <w:rFonts w:ascii="Times" w:hAnsi="Times" w:cs="Times"/>
          <w:sz w:val="22"/>
          <w:szCs w:val="22"/>
          <w:u w:val="single"/>
          <w:vertAlign w:val="baseline"/>
        </w:rPr>
        <w:br/>
      </w:r>
      <w:r w:rsidRPr="00E824E2">
        <w:rPr>
          <w:rStyle w:val="cf01"/>
          <w:rFonts w:ascii="Times" w:hAnsi="Times" w:cs="Times"/>
          <w:sz w:val="22"/>
          <w:szCs w:val="22"/>
          <w:vertAlign w:val="baseline"/>
        </w:rPr>
        <w:t xml:space="preserve">Juvenile salmonids remained unconscious for at least 17 min after stunning (according to behavioural indicators) </w:t>
      </w:r>
      <w:r w:rsidRPr="00E824E2">
        <w:rPr>
          <w:rStyle w:val="cf01"/>
          <w:rFonts w:ascii="Times" w:hAnsi="Times" w:cs="Times"/>
          <w:sz w:val="22"/>
          <w:szCs w:val="22"/>
          <w:vertAlign w:val="baseline"/>
        </w:rPr>
        <w:fldChar w:fldCharType="begin"/>
      </w:r>
      <w:r w:rsidRPr="00E824E2">
        <w:rPr>
          <w:rStyle w:val="cf01"/>
          <w:rFonts w:ascii="Times" w:hAnsi="Times" w:cs="Times"/>
          <w:sz w:val="22"/>
          <w:szCs w:val="22"/>
          <w:vertAlign w:val="baseline"/>
        </w:rPr>
        <w:instrText xml:space="preserve"> ADDIN ZOTERO_ITEM CSL_CITATION {"citationID":"e7W0AfzQ","properties":{"formattedCitation":"(Bouwsema et al., 2022)","plainCitation":"(Bouwsema et al., 2022)","noteIndex":0},"citationItems":[{"id":24936,"uris":["http://zotero.org/users/11782102/items/2WSJAVMR"],"itemData":{"id":24936,"type":"article-journal","abstract":"Culling excess juvenile fish is a necessary and routine part of hatchery management. This is often achieved with an overdose of anaesthetic, which protects fish welfare at the time of killing. However, the use of anaesthetics means the resulting fish carcasses must be treated as controlled waste, which can be costly to dispose of. Electric stunning and killing of cull fish allows the carcasses to be sold as a protein source or disposed of as normal organic waste. For electric stunning and killing to protect welfare, unconsciousness should be achieved immediately and last until death. In this paper, we report on two trials investigating the efficacy of a commercial stunner designed for culling juvenile salmonids. To test whether unconsciousness was achieved immediately, Atlantic salmon smolts and fry in a small tank were exposed to an electric field similar to that inside the stunner for 1 s. Subsequent behavioural observation determined that they had been rendered unconscious. In the second experiment, Atlantic salmon parr and smolts were observed for up to 17 min after transiting the commercial stunner to ensure that unconsciousness persisted long enough for death to supervene. Of the 640 fish observed (both in air and water) none showed any signs of recovery. The commercial system and the scaled-down tank used electric fields of 3.1 V/cm and 2.36 V/cm respectively. We conclude that in-water electric stunning can deliver instant and lasting unconsciousness for salmonid juveniles and is well suited for culling operations.","container-title":"Aquacultural Engineering","DOI":"10.1016/j.aquaeng.2022.102286","ISSN":"0144-8609","journalAbbreviation":"Aquacultural Engineering","page":"102286","source":"ScienceDirect","title":"In-water electric stunning as a humane commercial method for culling juvenile salmonids","volume":"99","author":[{"family":"Bouwsema","given":"J. A."},{"family":"Ellis","given":"M. A."},{"family":"Lines","given":"J. A."},{"family":"Turnbull","given":"J. F."}],"issued":{"date-parts":[["2022",11,1]]}}}],"schema":"https://github.com/citation-style-language/schema/raw/master/csl-citation.json"} </w:instrText>
      </w:r>
      <w:r w:rsidRPr="00E824E2">
        <w:rPr>
          <w:rStyle w:val="cf01"/>
          <w:rFonts w:ascii="Times" w:hAnsi="Times" w:cs="Times"/>
          <w:sz w:val="22"/>
          <w:szCs w:val="22"/>
          <w:vertAlign w:val="baseline"/>
        </w:rPr>
        <w:fldChar w:fldCharType="separate"/>
      </w:r>
      <w:r w:rsidRPr="00E824E2">
        <w:rPr>
          <w:rFonts w:ascii="Times" w:hAnsi="Times" w:cs="Times"/>
        </w:rPr>
        <w:t>(Bouwsema et al., 2022)</w:t>
      </w:r>
      <w:r w:rsidRPr="00E824E2">
        <w:rPr>
          <w:rStyle w:val="cf01"/>
          <w:rFonts w:ascii="Times" w:hAnsi="Times" w:cs="Times"/>
          <w:sz w:val="22"/>
          <w:szCs w:val="22"/>
          <w:vertAlign w:val="baseline"/>
        </w:rPr>
        <w:fldChar w:fldCharType="end"/>
      </w:r>
      <w:r w:rsidRPr="00E824E2">
        <w:rPr>
          <w:rFonts w:ascii="Times" w:hAnsi="Times" w:cs="Times"/>
          <w:vertAlign w:val="superscript"/>
        </w:rPr>
        <w:t>µ</w:t>
      </w:r>
      <w:r w:rsidRPr="00E824E2">
        <w:rPr>
          <w:rStyle w:val="cf01"/>
          <w:rFonts w:ascii="Times" w:hAnsi="Times" w:cs="Times"/>
          <w:sz w:val="22"/>
          <w:szCs w:val="22"/>
          <w:vertAlign w:val="baseline"/>
        </w:rPr>
        <w:t>.</w:t>
      </w:r>
      <w:r w:rsidRPr="00E824E2">
        <w:rPr>
          <w:rFonts w:ascii="Times" w:hAnsi="Times" w:cs="Times"/>
          <w:color w:val="D9F2D0" w:themeColor="accent6" w:themeTint="33"/>
        </w:rPr>
        <w:br/>
      </w:r>
      <w:r w:rsidRPr="00E824E2">
        <w:rPr>
          <w:rFonts w:ascii="Times" w:hAnsi="Times" w:cs="Times"/>
        </w:rPr>
        <w:t xml:space="preserve">Rainbow trout regained consciousness (according to behavioural indicators) at ~230s </w:t>
      </w:r>
      <w:r w:rsidRPr="00E824E2">
        <w:rPr>
          <w:rFonts w:ascii="Times" w:hAnsi="Times" w:cs="Times"/>
        </w:rPr>
        <w:fldChar w:fldCharType="begin"/>
      </w:r>
      <w:r w:rsidRPr="00E824E2">
        <w:rPr>
          <w:rFonts w:ascii="Times" w:hAnsi="Times" w:cs="Times"/>
        </w:rPr>
        <w:instrText xml:space="preserve"> ADDIN ZOTERO_ITEM CSL_CITATION {"citationID":"zilH8gZj","properties":{"formattedCitation":"(Saraiva et al., 2024)","plainCitation":"(Saraiva et al., 2024)","noteIndex":0},"citationItems":[{"id":25745,"uris":["http://zotero.org/groups/6106806/items/JUL3T6KZ"],"itemData":{"id":25745,"type":"article-journal","abstract":"A critical point in the life of a captive fish is the final stages of production, not only in welfare terms but also due to effects on meat quality, carcass appearance and derived economic impacts. The most common method to slaughter fish is by asphyxia either in ice-water or in the open air. In humane slaughter procedures, however, a stunning method needs to be implemented to render the fish immediately unconscious (within one second) until death. The objective of this research was to evaluate and compare the effectiveness and welfare effects of four types of stunning methods in rainbow trout (O. mykiss): cold shock by fast-chilling as a novel method, where the fish were immersed in liquid water at −8 °C, asphyxia (as the currently used method), electrical stunning, and anaesthesia with MS-222. We used a total of 176 trout (mean weight 524 ± 138 g), combining behavioural (individual swimming activity, equilibrium, opercular movement and eye-roll), physiological (heart rate and electrocardiogram amplitude) and circulating (plasma cortisol and osmolality) indicators with brain proteomic signatures. We also analysed the effects on fillet shelf-life and quality in each method (rigor mortis, water content, fillet colour, pH and ATP degradation). Anaesthesia effectively induced unconsciousness, with regular and strong heartbeat and low cortisol. Quality indicators were the best among all the methods assessed. Electric shock was found to be an effective and irreversible method for inducing unconsciousness, with strong heartbeat and large variation in cortisol response and quality indicators similar to anaesthesia. On the contrary, asphyxia presented indicators of poor welfare (e.g., long-lasting consciousness throughout the slaughter process, high cortisol levels), with very low flesh quality parameters. Fast-chilling also resulted in extreme signs of stress (intense mucus release, haemorrhage and no loss of consciousness), low ATP content and the worst proteomic signatures, along with an early onset and resolution of rigor mortis (6 and 48 h, respectively). Our results reinforce the idea that electric stunning is a promising humane method to stun farmed trout. In contrast, the fast-chilling method showed very poor results both in welfare and in quality, indicating that it is not a viable humane alternative to asphyxia. Moreover, the proteome analysis provided valuable insights into the brain mechanisms of rainbow trout at slaughter, offering potential fine-scale biomarkers of welfare.","container-title":"Aquaculture","DOI":"10.1016/j.aquaculture.2023.740443","ISSN":"0044-8486","journalAbbreviation":"Aquaculture","page":"740443","source":"ScienceDirect","title":"Welfare of rainbow trout at slaughter: Integrating behavioural, physiological, proteomic and quality indicators and testing a novel fast-chill stunning method","title-short":"Welfare of rainbow trout at slaughter","volume":"581","author":[{"family":"Saraiva","given":"João L."},{"family":"Faccenda","given":"Filippo"},{"family":"Cabrera-Álvarez","given":"María J."},{"family":"Povinelli","given":"Michele"},{"family":"Hubbard","given":"Peter C."},{"family":"Cerqueira","given":"Marco"},{"family":"Farinha","given":"Ana Paula"},{"family":"Secci","given":"Giulia"},{"family":"Tignani","given":"Maria Vittoria"},{"family":"Pulido Rodriguez","given":"Lina F."},{"family":"Parisi","given":"Giuliana"}],"issued":{"date-parts":[["2024",2,25]]}}}],"schema":"https://github.com/citation-style-language/schema/raw/master/csl-citation.json"} </w:instrText>
      </w:r>
      <w:r w:rsidRPr="00E824E2">
        <w:rPr>
          <w:rFonts w:ascii="Times" w:hAnsi="Times" w:cs="Times"/>
        </w:rPr>
        <w:fldChar w:fldCharType="separate"/>
      </w:r>
      <w:r w:rsidRPr="00E824E2">
        <w:rPr>
          <w:rFonts w:ascii="Times" w:hAnsi="Times" w:cs="Times"/>
        </w:rPr>
        <w:t>(Saraiva et al., 2024)</w:t>
      </w:r>
      <w:r w:rsidRPr="00E824E2">
        <w:rPr>
          <w:rFonts w:ascii="Times" w:hAnsi="Times" w:cs="Times"/>
        </w:rPr>
        <w:fldChar w:fldCharType="end"/>
      </w:r>
      <w:r w:rsidRPr="00E824E2">
        <w:rPr>
          <w:rFonts w:ascii="Times" w:hAnsi="Times" w:cs="Times"/>
          <w:vertAlign w:val="superscript"/>
        </w:rPr>
        <w:t>µ</w:t>
      </w:r>
      <w:r w:rsidRPr="00E824E2">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452981" w:rsidRPr="00E824E2" w14:paraId="3276306E" w14:textId="77777777" w:rsidTr="006827B8">
        <w:tc>
          <w:tcPr>
            <w:tcW w:w="14034" w:type="dxa"/>
            <w:gridSpan w:val="3"/>
            <w:shd w:val="clear" w:color="auto" w:fill="83CAEB" w:themeFill="accent1" w:themeFillTint="66"/>
          </w:tcPr>
          <w:p w14:paraId="7138FE06" w14:textId="77777777" w:rsidR="00452981" w:rsidRPr="00E824E2" w:rsidRDefault="00452981" w:rsidP="006827B8">
            <w:pPr>
              <w:rPr>
                <w:rFonts w:ascii="Times" w:hAnsi="Times" w:cs="Times"/>
                <w:b/>
                <w:bCs/>
                <w:sz w:val="32"/>
                <w:szCs w:val="32"/>
              </w:rPr>
            </w:pPr>
            <w:r w:rsidRPr="00E824E2">
              <w:rPr>
                <w:rFonts w:ascii="Times" w:hAnsi="Times" w:cs="Times"/>
                <w:b/>
                <w:bCs/>
                <w:sz w:val="32"/>
                <w:szCs w:val="32"/>
              </w:rPr>
              <w:t>Conflicting findings between behavioural indicators and EEGs</w:t>
            </w:r>
          </w:p>
        </w:tc>
      </w:tr>
      <w:tr w:rsidR="00452981" w:rsidRPr="00E824E2" w14:paraId="3523B6E9" w14:textId="77777777" w:rsidTr="006827B8">
        <w:tc>
          <w:tcPr>
            <w:tcW w:w="4962" w:type="dxa"/>
            <w:shd w:val="clear" w:color="auto" w:fill="DAE9F7" w:themeFill="text2" w:themeFillTint="1A"/>
          </w:tcPr>
          <w:p w14:paraId="7B2CB65D"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Likelihood</w:t>
            </w:r>
          </w:p>
        </w:tc>
        <w:tc>
          <w:tcPr>
            <w:tcW w:w="4960" w:type="dxa"/>
            <w:shd w:val="clear" w:color="auto" w:fill="DAE9F7" w:themeFill="text2" w:themeFillTint="1A"/>
          </w:tcPr>
          <w:p w14:paraId="7D5CF5C8"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Welfare impact</w:t>
            </w:r>
          </w:p>
        </w:tc>
        <w:tc>
          <w:tcPr>
            <w:tcW w:w="4112" w:type="dxa"/>
            <w:shd w:val="clear" w:color="auto" w:fill="DAE9F7" w:themeFill="text2" w:themeFillTint="1A"/>
          </w:tcPr>
          <w:p w14:paraId="724DFE5A"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t>Strength of evidence</w:t>
            </w:r>
          </w:p>
        </w:tc>
      </w:tr>
      <w:tr w:rsidR="00452981" w:rsidRPr="00E824E2" w14:paraId="2476ABB6" w14:textId="77777777" w:rsidTr="006827B8">
        <w:trPr>
          <w:trHeight w:val="280"/>
        </w:trPr>
        <w:tc>
          <w:tcPr>
            <w:tcW w:w="4962" w:type="dxa"/>
            <w:shd w:val="clear" w:color="auto" w:fill="FFFFFF" w:themeFill="background1"/>
          </w:tcPr>
          <w:p w14:paraId="362CD7FF" w14:textId="77777777" w:rsidR="00452981" w:rsidRPr="00E824E2" w:rsidRDefault="00452981" w:rsidP="006827B8">
            <w:pPr>
              <w:rPr>
                <w:rFonts w:ascii="Times" w:hAnsi="Times" w:cs="Times"/>
              </w:rPr>
            </w:pPr>
            <w:r w:rsidRPr="00E824E2">
              <w:rPr>
                <w:rFonts w:ascii="Times" w:hAnsi="Times" w:cs="Times"/>
              </w:rPr>
              <w:t>High</w:t>
            </w:r>
          </w:p>
        </w:tc>
        <w:tc>
          <w:tcPr>
            <w:tcW w:w="4960" w:type="dxa"/>
            <w:shd w:val="clear" w:color="auto" w:fill="FFFFFF" w:themeFill="background1"/>
          </w:tcPr>
          <w:p w14:paraId="716712D2" w14:textId="77777777" w:rsidR="00452981" w:rsidRPr="00E824E2" w:rsidRDefault="00452981" w:rsidP="006827B8">
            <w:pPr>
              <w:rPr>
                <w:rFonts w:ascii="Times" w:hAnsi="Times" w:cs="Times"/>
              </w:rPr>
            </w:pPr>
            <w:r w:rsidRPr="00E824E2">
              <w:rPr>
                <w:rFonts w:ascii="Times" w:hAnsi="Times" w:cs="Times"/>
              </w:rPr>
              <w:t>High</w:t>
            </w:r>
          </w:p>
        </w:tc>
        <w:tc>
          <w:tcPr>
            <w:tcW w:w="4112" w:type="dxa"/>
            <w:shd w:val="clear" w:color="auto" w:fill="FFFFFF" w:themeFill="background1"/>
          </w:tcPr>
          <w:p w14:paraId="1A4A038B" w14:textId="77777777" w:rsidR="00452981" w:rsidRPr="00E824E2" w:rsidRDefault="00452981" w:rsidP="006827B8">
            <w:pPr>
              <w:rPr>
                <w:rFonts w:ascii="Times" w:hAnsi="Times" w:cs="Times"/>
              </w:rPr>
            </w:pPr>
            <w:r w:rsidRPr="00E824E2">
              <w:rPr>
                <w:rFonts w:ascii="Times" w:eastAsia="Segoe UI Emoji" w:hAnsi="Times" w:cs="Times"/>
              </w:rPr>
              <w:t xml:space="preserve">4+ studies </w:t>
            </w:r>
            <w:r w:rsidRPr="00E824E2">
              <w:rPr>
                <w:rFonts w:ascii="Times" w:hAnsi="Times" w:cs="Times"/>
              </w:rPr>
              <w:t>(few spp.) </w:t>
            </w:r>
          </w:p>
        </w:tc>
      </w:tr>
      <w:tr w:rsidR="00452981" w:rsidRPr="00E824E2" w14:paraId="3DDE84CA" w14:textId="77777777" w:rsidTr="006827B8">
        <w:tc>
          <w:tcPr>
            <w:tcW w:w="14034" w:type="dxa"/>
            <w:gridSpan w:val="3"/>
            <w:tcBorders>
              <w:bottom w:val="single" w:sz="4" w:space="0" w:color="auto"/>
            </w:tcBorders>
            <w:shd w:val="clear" w:color="auto" w:fill="DAE9F7" w:themeFill="text2" w:themeFillTint="1A"/>
          </w:tcPr>
          <w:p w14:paraId="77A63224" w14:textId="77777777" w:rsidR="00452981" w:rsidRPr="00E824E2" w:rsidRDefault="00452981" w:rsidP="006827B8">
            <w:pPr>
              <w:rPr>
                <w:rFonts w:ascii="Times" w:hAnsi="Times" w:cs="Times"/>
                <w:b/>
                <w:bCs/>
                <w:sz w:val="28"/>
                <w:szCs w:val="28"/>
              </w:rPr>
            </w:pPr>
            <w:r w:rsidRPr="00E824E2">
              <w:rPr>
                <w:rFonts w:ascii="Times" w:hAnsi="Times" w:cs="Times"/>
                <w:b/>
                <w:bCs/>
                <w:sz w:val="28"/>
                <w:szCs w:val="28"/>
              </w:rPr>
              <w:lastRenderedPageBreak/>
              <w:t>Relevant evidence</w:t>
            </w:r>
          </w:p>
        </w:tc>
      </w:tr>
    </w:tbl>
    <w:p w14:paraId="1C992103" w14:textId="77777777" w:rsidR="00452981" w:rsidRPr="00E824E2" w:rsidRDefault="00452981" w:rsidP="00452981">
      <w:pPr>
        <w:spacing w:after="0"/>
        <w:rPr>
          <w:rFonts w:ascii="Times" w:hAnsi="Times" w:cs="Times"/>
        </w:rPr>
      </w:pPr>
      <w:r w:rsidRPr="00E824E2">
        <w:rPr>
          <w:rFonts w:ascii="Times" w:hAnsi="Times" w:cs="Times"/>
          <w:u w:val="single"/>
        </w:rPr>
        <w:t>Likelihood</w:t>
      </w:r>
      <w:r w:rsidRPr="00E824E2">
        <w:rPr>
          <w:rFonts w:ascii="Times" w:hAnsi="Times" w:cs="Times"/>
        </w:rPr>
        <w:t>:</w:t>
      </w:r>
      <w:r w:rsidRPr="00E824E2">
        <w:rPr>
          <w:rFonts w:ascii="Times" w:hAnsi="Times" w:cs="Times"/>
        </w:rPr>
        <w:br/>
        <w:t>Further research is needed as there are mixed findings.</w:t>
      </w:r>
    </w:p>
    <w:p w14:paraId="39942B95" w14:textId="77777777" w:rsidR="00452981" w:rsidRPr="00E824E2" w:rsidRDefault="00452981" w:rsidP="00452981">
      <w:pPr>
        <w:spacing w:after="0"/>
        <w:rPr>
          <w:rFonts w:ascii="Times" w:hAnsi="Times" w:cs="Times"/>
          <w:u w:val="single"/>
        </w:rPr>
      </w:pPr>
      <w:r w:rsidRPr="00E824E2">
        <w:rPr>
          <w:rFonts w:ascii="Times" w:hAnsi="Times" w:cs="Times"/>
          <w:u w:val="single"/>
        </w:rPr>
        <w:t>Welfare impact:</w:t>
      </w:r>
    </w:p>
    <w:p w14:paraId="0458D584" w14:textId="77777777" w:rsidR="00452981" w:rsidRPr="00E824E2" w:rsidRDefault="00452981" w:rsidP="00452981">
      <w:pPr>
        <w:pBdr>
          <w:bottom w:val="single" w:sz="4" w:space="1" w:color="auto"/>
        </w:pBdr>
        <w:rPr>
          <w:rFonts w:ascii="Times" w:hAnsi="Times" w:cs="Times"/>
          <w:u w:val="single"/>
        </w:rPr>
      </w:pPr>
      <w:r w:rsidRPr="00E824E2">
        <w:rPr>
          <w:rFonts w:ascii="Times" w:hAnsi="Times" w:cs="Times"/>
        </w:rPr>
        <w:t>There is a significant welfare impact if unconsciousness is inaccurately assessed (see section 3.3.4).</w:t>
      </w:r>
      <w:r w:rsidRPr="00E824E2">
        <w:rPr>
          <w:rFonts w:ascii="Times" w:hAnsi="Times" w:cs="Times"/>
        </w:rPr>
        <w:br/>
      </w:r>
      <w:r w:rsidRPr="00E824E2">
        <w:rPr>
          <w:rFonts w:ascii="Times" w:hAnsi="Times" w:cs="Times"/>
          <w:u w:val="single"/>
        </w:rPr>
        <w:t>Relevant evidence:</w:t>
      </w:r>
      <w:r w:rsidRPr="00E824E2">
        <w:rPr>
          <w:rFonts w:ascii="Times" w:hAnsi="Times" w:cs="Times"/>
          <w:u w:val="single"/>
        </w:rPr>
        <w:br/>
      </w:r>
      <w:r w:rsidRPr="00E824E2">
        <w:rPr>
          <w:rFonts w:ascii="Times" w:hAnsi="Times" w:cs="Times"/>
        </w:rPr>
        <w:t>Most research shows a difference between the timing of behavioural and neurophysiological indicators of unconsciousness.</w:t>
      </w:r>
      <w:r w:rsidRPr="00E824E2">
        <w:rPr>
          <w:rFonts w:ascii="Times" w:hAnsi="Times" w:cs="Times"/>
        </w:rPr>
        <w:br/>
        <w:t xml:space="preserve">Common carp show VERs following stunning despite showing no behavioural signs of consciousness, rendering them inaccurate for determining unconsciousness </w:t>
      </w:r>
      <w:r w:rsidRPr="00E824E2">
        <w:rPr>
          <w:rFonts w:ascii="Times" w:hAnsi="Times" w:cs="Times"/>
        </w:rPr>
        <w:fldChar w:fldCharType="begin"/>
      </w:r>
      <w:r w:rsidRPr="00E824E2">
        <w:rPr>
          <w:rFonts w:ascii="Times" w:hAnsi="Times" w:cs="Times"/>
        </w:rPr>
        <w:instrText xml:space="preserve"> ADDIN ZOTERO_ITEM CSL_CITATION {"citationID":"Auh3pmhV","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E824E2">
        <w:rPr>
          <w:rFonts w:ascii="Times" w:hAnsi="Times" w:cs="Times"/>
        </w:rPr>
        <w:fldChar w:fldCharType="separate"/>
      </w:r>
      <w:r w:rsidRPr="00E824E2">
        <w:rPr>
          <w:rFonts w:ascii="Times" w:hAnsi="Times" w:cs="Times"/>
        </w:rPr>
        <w:t>(Retter et al., 2018)</w:t>
      </w:r>
      <w:r w:rsidRPr="00E824E2">
        <w:rPr>
          <w:rFonts w:ascii="Times" w:hAnsi="Times" w:cs="Times"/>
        </w:rPr>
        <w:fldChar w:fldCharType="end"/>
      </w:r>
      <w:r w:rsidRPr="00E824E2">
        <w:rPr>
          <w:rFonts w:ascii="Times" w:hAnsi="Times" w:cs="Times"/>
          <w:vertAlign w:val="superscript"/>
        </w:rPr>
        <w:t xml:space="preserve"> µ</w:t>
      </w:r>
      <w:r w:rsidRPr="00E824E2">
        <w:rPr>
          <w:rFonts w:ascii="Times" w:hAnsi="Times" w:cs="Times"/>
        </w:rPr>
        <w:t xml:space="preserve">. </w:t>
      </w:r>
      <w:r w:rsidRPr="00E824E2">
        <w:rPr>
          <w:rFonts w:ascii="Times" w:hAnsi="Times" w:cs="Times"/>
          <w:u w:val="single"/>
        </w:rPr>
        <w:br/>
      </w:r>
      <w:r w:rsidRPr="00E824E2">
        <w:rPr>
          <w:rFonts w:ascii="Times" w:hAnsi="Times" w:cs="Times"/>
        </w:rPr>
        <w:t xml:space="preserve">Visual indicators such as ventilation took longer to resume in stunned rainbow trout than the return of VERs, indicating that the fish were responsive to their environment before visual signs of consciousness could be detected </w:t>
      </w:r>
      <w:r w:rsidRPr="00E824E2">
        <w:rPr>
          <w:rFonts w:ascii="Times" w:hAnsi="Times" w:cs="Times"/>
        </w:rPr>
        <w:fldChar w:fldCharType="begin"/>
      </w:r>
      <w:r w:rsidRPr="00E824E2">
        <w:rPr>
          <w:rFonts w:ascii="Times" w:hAnsi="Times" w:cs="Times"/>
        </w:rPr>
        <w:instrText xml:space="preserve"> ADDIN ZOTERO_ITEM CSL_CITATION {"citationID":"GRbOIbJR","properties":{"formattedCitation":"(Hjelmstedt et al., 2022)","plainCitation":"(Hjelmstedt et al., 2022)","noteIndex":0},"citationItems":[{"id":24984,"uris":["http://zotero.org/users/11782102/items/MPDAGL7M"],"itemData":{"id":24984,"type":"article-journal","abstract":"Both percussive and electrical stunning have been highlighted as methods that can be used to quickly render fish unconscious before being killed. However, accurately assessing unconsciousness in animals following stunning remains challenging, and thus methods for reliable interpretation and validation of different stunning methods are urgently needed. Here, we used a non-invasive technique to continuously record electroencephalograms (EEG) of rainbow trout (Oncorhynchus mykiss) enabling us to compare the effects of both percussive stunning, using a captive bolt gun, and various combinations of electrical stun parameters delivered in water. The EEG signals were assessed for the absence or presence of an epileptic-like seizure and for visually evoked responses (VERs). No epileptic-like seizures or VERs were observed after captive bolt stunning. We found that it is possible to reliably induce an epileptic-like seizure and an immediate, but short lasting, loss of VERs following a 1 s exposure to an electrical field strength of at least 2.8 VRMS cm− 1 and current density of 0.22 ARMS dm− 2 in water of conductivity of ~1000 μS cm− 1 using a 50 Hz AC current. However, to avoid recovery of VERs shortly after the stun, it was necessary to increase the duration of the stun application (≥30 s), the electrical field strength (10.2 VRMS cm− 1) and the current density (0.84 ARMS dm− 2 respectively). We found no clear relationship between presence and absence of ventilation and VERs following electrical stunning in rainbow trout, highlighting that loss of ventilation may not be a good indicator of brain failure in rainbow trout. Our results clearly show that the presence of an epileptic-like seizure following an electrical stun does not guarantee a prolonged period where the fish is unresponsive to visual stimulation (i.e. absence of VERs). It was further found that VERs can return before the end of the seizure. As both presence of a seizure and absence of VERs have been used independently as indicators of unconsciousness in fish, we emphasize the necessity to carefully consider and evaluate the reli­ ability of neurophysiological indicators of unconsciousness when validating methods to stun fish.","container-title":"Aquaculture","DOI":"10.1016/j.aquaculture.2022.738012","ISSN":"00448486","journalAbbreviation":"Aquaculture","language":"en","page":"738012","source":"DOI.org (Crossref)","title":"Assessing the effectiveness of percussive and electrical stunning in rainbow trout: Does an epileptic-like seizure imply brain failure?","title-short":"Assessing the effectiveness of percussive and electrical stunning in rainbow trout","volume":"552","author":[{"family":"Hjelmstedt","given":"P."},{"family":"Sundell","given":"E."},{"family":"Brijs","given":"J."},{"family":"Berg","given":"C."},{"family":"Sandblom","given":"E."},{"family":"Lines","given":"J."},{"family":"Axelsson","given":"M."},{"family":"Gräns","given":"A."}],"issued":{"date-parts":[["2022",4]]}}}],"schema":"https://github.com/citation-style-language/schema/raw/master/csl-citation.json"} </w:instrText>
      </w:r>
      <w:r w:rsidRPr="00E824E2">
        <w:rPr>
          <w:rFonts w:ascii="Times" w:hAnsi="Times" w:cs="Times"/>
        </w:rPr>
        <w:fldChar w:fldCharType="separate"/>
      </w:r>
      <w:r w:rsidRPr="00E824E2">
        <w:rPr>
          <w:rFonts w:ascii="Times" w:hAnsi="Times" w:cs="Times"/>
        </w:rPr>
        <w:t>(Hjelmstedt et al., 2022)</w:t>
      </w:r>
      <w:r w:rsidRPr="00E824E2">
        <w:rPr>
          <w:rFonts w:ascii="Times" w:hAnsi="Times" w:cs="Times"/>
        </w:rPr>
        <w:fldChar w:fldCharType="end"/>
      </w:r>
      <w:r w:rsidRPr="00E824E2">
        <w:rPr>
          <w:rFonts w:ascii="Times" w:hAnsi="Times" w:cs="Times"/>
          <w:vertAlign w:val="superscript"/>
        </w:rPr>
        <w:t xml:space="preserve"> µ</w:t>
      </w:r>
      <w:r w:rsidRPr="00E824E2">
        <w:rPr>
          <w:rFonts w:ascii="Times" w:hAnsi="Times" w:cs="Times"/>
        </w:rPr>
        <w:t xml:space="preserve">. </w:t>
      </w:r>
      <w:r w:rsidRPr="00E824E2">
        <w:rPr>
          <w:rFonts w:ascii="Times" w:hAnsi="Times" w:cs="Times"/>
          <w:u w:val="single"/>
        </w:rPr>
        <w:br/>
      </w:r>
      <w:r w:rsidRPr="00E824E2">
        <w:rPr>
          <w:rFonts w:ascii="Times" w:hAnsi="Times" w:cs="Times"/>
        </w:rPr>
        <w:t xml:space="preserve">In rainbow trout, breathing movements and VORs were lost at approximately the same time as VERs </w:t>
      </w:r>
      <w:r w:rsidRPr="00E824E2">
        <w:rPr>
          <w:rFonts w:ascii="Times" w:hAnsi="Times" w:cs="Times"/>
        </w:rPr>
        <w:fldChar w:fldCharType="begin"/>
      </w:r>
      <w:r w:rsidRPr="00E824E2">
        <w:rPr>
          <w:rFonts w:ascii="Times" w:hAnsi="Times" w:cs="Times"/>
        </w:rPr>
        <w:instrText xml:space="preserve"> ADDIN ZOTERO_ITEM CSL_CITATION {"citationID":"JkR0VrI2","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E824E2">
        <w:rPr>
          <w:rFonts w:ascii="Times" w:hAnsi="Times" w:cs="Times"/>
        </w:rPr>
        <w:fldChar w:fldCharType="separate"/>
      </w:r>
      <w:r w:rsidRPr="00E824E2">
        <w:rPr>
          <w:rFonts w:ascii="Times" w:hAnsi="Times" w:cs="Times"/>
        </w:rPr>
        <w:t>(Jung-Schroers et al., 2020)</w:t>
      </w:r>
      <w:r w:rsidRPr="00E824E2">
        <w:rPr>
          <w:rFonts w:ascii="Times" w:hAnsi="Times" w:cs="Times"/>
        </w:rPr>
        <w:fldChar w:fldCharType="end"/>
      </w:r>
      <w:r w:rsidRPr="00E824E2">
        <w:rPr>
          <w:rStyle w:val="cf01"/>
          <w:rFonts w:ascii="Times" w:hAnsi="Times" w:cs="Times"/>
          <w:lang w:val="en"/>
        </w:rPr>
        <w:t>µ.</w:t>
      </w:r>
    </w:p>
    <w:p w14:paraId="5E24CB7B" w14:textId="77777777" w:rsidR="002B3425" w:rsidRPr="00E824E2" w:rsidRDefault="002B3425" w:rsidP="00452981">
      <w:pPr>
        <w:rPr>
          <w:rFonts w:ascii="Times" w:hAnsi="Times" w:cs="Times"/>
        </w:rPr>
      </w:pPr>
    </w:p>
    <w:sectPr w:rsidR="002B3425" w:rsidRPr="00E824E2" w:rsidSect="00F139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NbY0MzE0MDY3tzRS0lEKTi0uzszPAykwrQUARs6u/SwAAAA="/>
  </w:docVars>
  <w:rsids>
    <w:rsidRoot w:val="00F139D0"/>
    <w:rsid w:val="00012603"/>
    <w:rsid w:val="000A16E2"/>
    <w:rsid w:val="002350D4"/>
    <w:rsid w:val="00274D8D"/>
    <w:rsid w:val="002B3425"/>
    <w:rsid w:val="00452981"/>
    <w:rsid w:val="00460AAB"/>
    <w:rsid w:val="00683068"/>
    <w:rsid w:val="006E66B0"/>
    <w:rsid w:val="007F7DB5"/>
    <w:rsid w:val="00B16B42"/>
    <w:rsid w:val="00BE217A"/>
    <w:rsid w:val="00E824E2"/>
    <w:rsid w:val="00F139D0"/>
    <w:rsid w:val="00F83950"/>
    <w:rsid w:val="00FA1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59A27"/>
  <w15:chartTrackingRefBased/>
  <w15:docId w15:val="{CE4EF673-C4E6-4DD0-8FCD-0B8BD8E42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981"/>
  </w:style>
  <w:style w:type="paragraph" w:styleId="Heading1">
    <w:name w:val="heading 1"/>
    <w:basedOn w:val="Normal"/>
    <w:next w:val="Normal"/>
    <w:link w:val="Heading1Char"/>
    <w:uiPriority w:val="9"/>
    <w:qFormat/>
    <w:rsid w:val="00F139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39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39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39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39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39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39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39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39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9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39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39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39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39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39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39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39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39D0"/>
    <w:rPr>
      <w:rFonts w:eastAsiaTheme="majorEastAsia" w:cstheme="majorBidi"/>
      <w:color w:val="272727" w:themeColor="text1" w:themeTint="D8"/>
    </w:rPr>
  </w:style>
  <w:style w:type="paragraph" w:styleId="Title">
    <w:name w:val="Title"/>
    <w:basedOn w:val="Normal"/>
    <w:next w:val="Normal"/>
    <w:link w:val="TitleChar"/>
    <w:uiPriority w:val="10"/>
    <w:qFormat/>
    <w:rsid w:val="00F139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39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39D0"/>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F139D0"/>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F139D0"/>
    <w:pPr>
      <w:spacing w:before="160"/>
      <w:jc w:val="center"/>
    </w:pPr>
    <w:rPr>
      <w:i/>
      <w:iCs/>
      <w:color w:val="000000" w:themeColor="text1"/>
    </w:rPr>
  </w:style>
  <w:style w:type="character" w:customStyle="1" w:styleId="QuoteChar">
    <w:name w:val="Quote Char"/>
    <w:basedOn w:val="DefaultParagraphFont"/>
    <w:link w:val="Quote"/>
    <w:uiPriority w:val="29"/>
    <w:rsid w:val="00F139D0"/>
    <w:rPr>
      <w:i/>
      <w:iCs/>
      <w:color w:val="000000" w:themeColor="text1"/>
    </w:rPr>
  </w:style>
  <w:style w:type="paragraph" w:styleId="ListParagraph">
    <w:name w:val="List Paragraph"/>
    <w:basedOn w:val="Normal"/>
    <w:uiPriority w:val="34"/>
    <w:qFormat/>
    <w:rsid w:val="00F139D0"/>
    <w:pPr>
      <w:ind w:left="720"/>
      <w:contextualSpacing/>
    </w:pPr>
  </w:style>
  <w:style w:type="character" w:styleId="IntenseEmphasis">
    <w:name w:val="Intense Emphasis"/>
    <w:basedOn w:val="DefaultParagraphFont"/>
    <w:uiPriority w:val="21"/>
    <w:qFormat/>
    <w:rsid w:val="00F139D0"/>
    <w:rPr>
      <w:i/>
      <w:iCs/>
      <w:color w:val="0F4761" w:themeColor="accent1" w:themeShade="BF"/>
    </w:rPr>
  </w:style>
  <w:style w:type="paragraph" w:styleId="IntenseQuote">
    <w:name w:val="Intense Quote"/>
    <w:basedOn w:val="Normal"/>
    <w:next w:val="Normal"/>
    <w:link w:val="IntenseQuoteChar"/>
    <w:uiPriority w:val="30"/>
    <w:qFormat/>
    <w:rsid w:val="00F139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39D0"/>
    <w:rPr>
      <w:i/>
      <w:iCs/>
      <w:color w:val="0F4761" w:themeColor="accent1" w:themeShade="BF"/>
    </w:rPr>
  </w:style>
  <w:style w:type="character" w:styleId="IntenseReference">
    <w:name w:val="Intense Reference"/>
    <w:basedOn w:val="DefaultParagraphFont"/>
    <w:uiPriority w:val="32"/>
    <w:qFormat/>
    <w:rsid w:val="00F139D0"/>
    <w:rPr>
      <w:b/>
      <w:bCs/>
      <w:smallCaps/>
      <w:color w:val="0F4761" w:themeColor="accent1" w:themeShade="BF"/>
      <w:spacing w:val="5"/>
    </w:rPr>
  </w:style>
  <w:style w:type="table" w:styleId="TableGrid">
    <w:name w:val="Table Grid"/>
    <w:basedOn w:val="TableNormal"/>
    <w:uiPriority w:val="39"/>
    <w:rsid w:val="00F13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139D0"/>
    <w:rPr>
      <w:rFonts w:ascii="Segoe UI" w:hAnsi="Segoe UI" w:cs="Segoe UI" w:hint="default"/>
      <w:sz w:val="18"/>
      <w:szCs w:val="18"/>
      <w:vertAlign w:val="superscript"/>
    </w:rPr>
  </w:style>
  <w:style w:type="paragraph" w:styleId="NoSpacing">
    <w:name w:val="No Spacing"/>
    <w:uiPriority w:val="1"/>
    <w:qFormat/>
    <w:rsid w:val="00F139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0465</Words>
  <Characters>173653</Characters>
  <Application>Microsoft Office Word</Application>
  <DocSecurity>0</DocSecurity>
  <Lines>1447</Lines>
  <Paragraphs>407</Paragraphs>
  <ScaleCrop>false</ScaleCrop>
  <Company/>
  <LinksUpToDate>false</LinksUpToDate>
  <CharactersWithSpaces>20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ambert</dc:creator>
  <cp:keywords/>
  <dc:description/>
  <cp:lastModifiedBy>Helen Lambert</cp:lastModifiedBy>
  <cp:revision>5</cp:revision>
  <dcterms:created xsi:type="dcterms:W3CDTF">2025-11-18T15:39:00Z</dcterms:created>
  <dcterms:modified xsi:type="dcterms:W3CDTF">2026-03-18T11:31:00Z</dcterms:modified>
</cp:coreProperties>
</file>